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2FC2" w14:textId="3FDCD80C" w:rsidR="00E8042E" w:rsidRPr="005B1680" w:rsidRDefault="00E8042E" w:rsidP="003E6CFD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E369F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A24F3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rison of b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eline clinical and biochemical characteristics </w:t>
      </w:r>
      <w:r w:rsidR="001F3C3E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bjects with </w:t>
      </w:r>
      <w:r w:rsidR="001F3C3E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those 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out </w:t>
      </w:r>
      <w:r w:rsidR="001E349C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nal function decline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uring </w:t>
      </w:r>
      <w:r w:rsidR="003A24F3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-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ar </w:t>
      </w:r>
      <w:r w:rsidR="001F3C3E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udy 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iod.</w:t>
      </w:r>
    </w:p>
    <w:tbl>
      <w:tblPr>
        <w:tblStyle w:val="ab"/>
        <w:tblW w:w="87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446"/>
        <w:gridCol w:w="2307"/>
        <w:gridCol w:w="1126"/>
      </w:tblGrid>
      <w:tr w:rsidR="001E484D" w:rsidRPr="005B1680" w14:paraId="6D71C69C" w14:textId="77777777" w:rsidTr="001E484D">
        <w:trPr>
          <w:trHeight w:val="360"/>
        </w:trPr>
        <w:tc>
          <w:tcPr>
            <w:tcW w:w="2839" w:type="dxa"/>
            <w:tcBorders>
              <w:top w:val="single" w:sz="8" w:space="0" w:color="auto"/>
              <w:bottom w:val="nil"/>
            </w:tcBorders>
            <w:noWrap/>
          </w:tcPr>
          <w:p w14:paraId="4D5BF806" w14:textId="49F531E4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446" w:type="dxa"/>
            <w:tcBorders>
              <w:top w:val="single" w:sz="8" w:space="0" w:color="auto"/>
              <w:bottom w:val="nil"/>
            </w:tcBorders>
            <w:noWrap/>
          </w:tcPr>
          <w:p w14:paraId="67756E79" w14:textId="5729ECF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jects without </w:t>
            </w:r>
            <w:r w:rsidR="00310D82"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function decline</w:t>
            </w:r>
          </w:p>
          <w:p w14:paraId="5C46D03A" w14:textId="30F79638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 w:rsidR="008E3C9B"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69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7" w:type="dxa"/>
            <w:tcBorders>
              <w:top w:val="single" w:sz="8" w:space="0" w:color="auto"/>
              <w:bottom w:val="nil"/>
            </w:tcBorders>
            <w:noWrap/>
          </w:tcPr>
          <w:p w14:paraId="6B6140CA" w14:textId="77253E09" w:rsidR="008E3C9B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jects with </w:t>
            </w:r>
            <w:r w:rsidR="00310D82"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function decline</w:t>
            </w:r>
          </w:p>
          <w:p w14:paraId="23AF16F1" w14:textId="65EFE99E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E3C9B"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474)</w:t>
            </w:r>
          </w:p>
        </w:tc>
        <w:tc>
          <w:tcPr>
            <w:tcW w:w="1126" w:type="dxa"/>
            <w:tcBorders>
              <w:top w:val="single" w:sz="8" w:space="0" w:color="auto"/>
              <w:bottom w:val="nil"/>
            </w:tcBorders>
            <w:noWrap/>
          </w:tcPr>
          <w:p w14:paraId="0F0FD52D" w14:textId="747E5ADA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E484D" w:rsidRPr="005B1680" w14:paraId="6B27267F" w14:textId="77777777" w:rsidTr="001E484D">
        <w:trPr>
          <w:trHeight w:val="360"/>
        </w:trPr>
        <w:tc>
          <w:tcPr>
            <w:tcW w:w="283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C4A4B2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gender (%)</w:t>
            </w:r>
          </w:p>
        </w:tc>
        <w:tc>
          <w:tcPr>
            <w:tcW w:w="244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CEF2BA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23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E6ADAE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112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45D523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29CD7AB9" w14:textId="77777777" w:rsidTr="001E484D">
        <w:trPr>
          <w:trHeight w:val="47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7FCCA46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17E8CE4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-58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593D3987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33-7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1CD4C67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3D51D836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AE9E259" w14:textId="53675DFA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65 year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099D53B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3A05B3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69D8CD88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63ED8A6B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07E0687C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471520D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109A5A2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0C81A04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8*</w:t>
            </w:r>
          </w:p>
        </w:tc>
      </w:tr>
      <w:tr w:rsidR="001E484D" w:rsidRPr="005B1680" w14:paraId="1FECE8A0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AE41C8A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ight (meter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0C27A2A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1.56-1.69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6798270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2-1.6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531D23A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4FA0708A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EA515BE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7E400F2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 (20.1-24.1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A9187E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 (20.0-23.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3C16BEBF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1E484D" w:rsidRPr="005B1680" w14:paraId="37811C0A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90A3F17" w14:textId="3AAE5EFA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≥ 25 kg/m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792330D7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56159FFD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16A79EB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5B5B626C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6F1D76A2" w14:textId="79AEE5EE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 (meter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585D1E3C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2 (0.731-0.852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075DC788" w14:textId="0494C8AF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 (0.732-0.843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33BC56D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</w:tr>
      <w:tr w:rsidR="001E484D" w:rsidRPr="005B1680" w14:paraId="02BB32A1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BDBA28C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I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13F7C27C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6 (0.0760-0.0815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22ECB88F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2 (0.0764-0.083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6E71118D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3FAFA20F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62920D3F" w14:textId="2EB1CC18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I ≥ 0.080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18132406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3159C78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5C478B16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77024EA8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FE8F5D6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372BEB2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107-127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2AE9444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109-133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51EC72F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2C35F7B7" w14:textId="77777777" w:rsidTr="001E484D">
        <w:trPr>
          <w:trHeight w:val="47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E906B55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75726FB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66-81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4234EFDD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66-79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03E2BB3E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E484D" w:rsidRPr="005B1680" w14:paraId="7B450AD1" w14:textId="77777777" w:rsidTr="001E484D">
        <w:trPr>
          <w:trHeight w:val="541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0C5C9113" w14:textId="77777777" w:rsidR="001E484D" w:rsidRPr="005B1680" w:rsidRDefault="001E484D" w:rsidP="001E48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BP≥130 and/or </w:t>
            </w:r>
          </w:p>
          <w:p w14:paraId="2D6CF82E" w14:textId="348FD148" w:rsidR="001E484D" w:rsidRPr="005B1680" w:rsidRDefault="001E484D" w:rsidP="001E48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 ≥ 85 mmHg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1A28EDF9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03A99A" w14:textId="34B83729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C3BCC6F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73BDA0" w14:textId="7E757CA5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05F79D1F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B3AEC9" w14:textId="3FC50FB0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7B8280E1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2BCDDCD" w14:textId="7777777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4295CE46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 (7.2-8.3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0817343E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 (7.1-9.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7D3BD5B5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2F8EFFDB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589728F4" w14:textId="3F99A3D8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 ≥ 9.0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3A0B042A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53AB8BD5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77205CA4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52EEC3F0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1BFA4D34" w14:textId="71C5605A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 (mg/dL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6C7072C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82-95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30F0CAB6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82-93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209D706D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1E484D" w:rsidRPr="005B1680" w14:paraId="3F311386" w14:textId="77777777" w:rsidTr="001E484D">
        <w:trPr>
          <w:trHeight w:val="497"/>
        </w:trPr>
        <w:tc>
          <w:tcPr>
            <w:tcW w:w="2839" w:type="dxa"/>
            <w:tcBorders>
              <w:top w:val="nil"/>
              <w:bottom w:val="nil"/>
            </w:tcBorders>
            <w:noWrap/>
          </w:tcPr>
          <w:p w14:paraId="54A66876" w14:textId="0F8F4992" w:rsidR="001E484D" w:rsidRPr="005B1680" w:rsidRDefault="001E484D" w:rsidP="001E48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 ≥ 100 mg/dL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</w:tcPr>
          <w:p w14:paraId="0F025B33" w14:textId="28979899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</w:tcPr>
          <w:p w14:paraId="68716F51" w14:textId="2CBF3745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62C874AE" w14:textId="309840CD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1E484D" w:rsidRPr="005B1680" w14:paraId="141D2508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CDFACD3" w14:textId="13270AEF" w:rsidR="001E484D" w:rsidRPr="005B1680" w:rsidRDefault="001E484D" w:rsidP="001E48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 ≥ 110 mg/dL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1BF5DDF1" w14:textId="7D6791DF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42501E5F" w14:textId="3006CA0E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16AA08B7" w14:textId="61DE83E8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2697A699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3D22617F" w14:textId="0411DD8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 (mg/dL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6B032AD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107-149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38E5A0E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99-141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3721CBE3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39CA46B1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2DEFAF9" w14:textId="034D5325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 ≥ 140 mg/dL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5F4EEF8F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2491744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790E6F2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0F5A10DF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2006B7F7" w14:textId="349C8BD1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 (mg/dL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3CCC3308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59-84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00CE8B82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54-7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0ECAA64A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59ADA2BD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0D45EB88" w14:textId="1D59C750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 (mg/dL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4E69783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57-113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3F34BF56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57-111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659D2BFE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1E484D" w:rsidRPr="005B1680" w14:paraId="23886986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754902FA" w14:textId="42B6A663" w:rsidR="001E484D" w:rsidRPr="005B1680" w:rsidRDefault="001E484D" w:rsidP="001E48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 &gt; 150 and/or</w:t>
            </w:r>
          </w:p>
          <w:p w14:paraId="0D041441" w14:textId="1F80CB84" w:rsidR="001E484D" w:rsidRPr="005B1680" w:rsidRDefault="001E484D" w:rsidP="001E48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 &lt; 40 mg/dL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6E2E8270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1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3648C0EC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3753C3B9" w14:textId="77777777" w:rsidR="001E484D" w:rsidRPr="005B1680" w:rsidRDefault="001E484D" w:rsidP="001E48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15E31DC6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34500F0" w14:textId="54B8B13D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reatinine (mg/dL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4941C71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60-0.83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7B7E7C6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62-0.8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3E77D2EA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64F8BEB7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4F9E256" w14:textId="28875CC0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 (mL/min/1.73m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416CD9EE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5 (69.2-86.8)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07F14D64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 (64.5-86.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4F32A535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84D" w:rsidRPr="005B1680" w14:paraId="580EDCF3" w14:textId="77777777" w:rsidTr="001E484D">
        <w:trPr>
          <w:trHeight w:val="36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35B951DD" w14:textId="759A935B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ese WC-Met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21866DE5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3D329F2B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5A10F835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137863F9" w14:textId="77777777" w:rsidTr="001E484D">
        <w:trPr>
          <w:trHeight w:val="370"/>
        </w:trPr>
        <w:tc>
          <w:tcPr>
            <w:tcW w:w="2839" w:type="dxa"/>
            <w:tcBorders>
              <w:top w:val="nil"/>
              <w:bottom w:val="nil"/>
            </w:tcBorders>
            <w:noWrap/>
            <w:hideMark/>
          </w:tcPr>
          <w:p w14:paraId="4D3F2BFF" w14:textId="181B8957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ese ABSI-Met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  <w:hideMark/>
          </w:tcPr>
          <w:p w14:paraId="0B87A7B0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  <w:hideMark/>
          </w:tcPr>
          <w:p w14:paraId="6E38BA71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14:paraId="11556109" w14:textId="77777777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048BD7A3" w14:textId="77777777" w:rsidTr="001E484D">
        <w:trPr>
          <w:trHeight w:val="370"/>
        </w:trPr>
        <w:tc>
          <w:tcPr>
            <w:tcW w:w="2839" w:type="dxa"/>
            <w:tcBorders>
              <w:top w:val="nil"/>
              <w:bottom w:val="nil"/>
            </w:tcBorders>
            <w:noWrap/>
          </w:tcPr>
          <w:p w14:paraId="5E2C7FFB" w14:textId="04D0B424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F WC-Met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</w:tcPr>
          <w:p w14:paraId="6C36A99B" w14:textId="3BF6E1F6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</w:tcPr>
          <w:p w14:paraId="08158EF5" w14:textId="4B6E6486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3E19F2FE" w14:textId="08DCF50A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496D48FB" w14:textId="77777777" w:rsidTr="001E484D">
        <w:trPr>
          <w:trHeight w:val="370"/>
        </w:trPr>
        <w:tc>
          <w:tcPr>
            <w:tcW w:w="2839" w:type="dxa"/>
            <w:tcBorders>
              <w:top w:val="nil"/>
              <w:bottom w:val="nil"/>
            </w:tcBorders>
            <w:noWrap/>
          </w:tcPr>
          <w:p w14:paraId="03647078" w14:textId="559B8698" w:rsidR="001E484D" w:rsidRPr="005B1680" w:rsidRDefault="001E484D" w:rsidP="001E48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F ABSI-Met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</w:tcPr>
          <w:p w14:paraId="3F3B5FD2" w14:textId="2B1C8CB2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</w:tcPr>
          <w:p w14:paraId="63D7C5EA" w14:textId="68866CFB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67D09EE9" w14:textId="65AD4613" w:rsidR="001E484D" w:rsidRPr="005B1680" w:rsidRDefault="001E484D" w:rsidP="001E48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62B0A5BD" w14:textId="77777777" w:rsidTr="001E484D">
        <w:trPr>
          <w:trHeight w:val="370"/>
        </w:trPr>
        <w:tc>
          <w:tcPr>
            <w:tcW w:w="2839" w:type="dxa"/>
            <w:tcBorders>
              <w:top w:val="nil"/>
              <w:bottom w:val="nil"/>
            </w:tcBorders>
            <w:noWrap/>
          </w:tcPr>
          <w:p w14:paraId="7DF5107A" w14:textId="38D483F0" w:rsidR="001E484D" w:rsidRPr="005B1680" w:rsidRDefault="001E484D" w:rsidP="001E48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EP ATPIII WC-MetS (%)</w:t>
            </w:r>
          </w:p>
        </w:tc>
        <w:tc>
          <w:tcPr>
            <w:tcW w:w="2446" w:type="dxa"/>
            <w:tcBorders>
              <w:top w:val="nil"/>
              <w:bottom w:val="nil"/>
            </w:tcBorders>
            <w:noWrap/>
          </w:tcPr>
          <w:p w14:paraId="3D8616F3" w14:textId="0DCDF6B9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2307" w:type="dxa"/>
            <w:tcBorders>
              <w:top w:val="nil"/>
              <w:bottom w:val="nil"/>
            </w:tcBorders>
            <w:noWrap/>
          </w:tcPr>
          <w:p w14:paraId="5C2B4137" w14:textId="3436D24B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0271CC20" w14:textId="7D273F1D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E484D" w:rsidRPr="005B1680" w14:paraId="132050A4" w14:textId="77777777" w:rsidTr="001E484D">
        <w:trPr>
          <w:trHeight w:val="370"/>
        </w:trPr>
        <w:tc>
          <w:tcPr>
            <w:tcW w:w="2839" w:type="dxa"/>
            <w:tcBorders>
              <w:top w:val="nil"/>
              <w:bottom w:val="single" w:sz="12" w:space="0" w:color="auto"/>
            </w:tcBorders>
            <w:noWrap/>
          </w:tcPr>
          <w:p w14:paraId="4FBB4A2C" w14:textId="4BD65B4A" w:rsidR="001E484D" w:rsidRPr="005B1680" w:rsidRDefault="001E484D" w:rsidP="001E48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EP ATPIII ABSI-MetS (%)</w:t>
            </w:r>
          </w:p>
        </w:tc>
        <w:tc>
          <w:tcPr>
            <w:tcW w:w="2446" w:type="dxa"/>
            <w:tcBorders>
              <w:top w:val="nil"/>
              <w:bottom w:val="single" w:sz="12" w:space="0" w:color="auto"/>
            </w:tcBorders>
            <w:noWrap/>
          </w:tcPr>
          <w:p w14:paraId="5F195193" w14:textId="285AF56A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2307" w:type="dxa"/>
            <w:tcBorders>
              <w:top w:val="nil"/>
              <w:bottom w:val="single" w:sz="12" w:space="0" w:color="auto"/>
            </w:tcBorders>
            <w:noWrap/>
          </w:tcPr>
          <w:p w14:paraId="695B5B34" w14:textId="54C01DFD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126" w:type="dxa"/>
            <w:tcBorders>
              <w:top w:val="nil"/>
              <w:bottom w:val="single" w:sz="12" w:space="0" w:color="auto"/>
            </w:tcBorders>
            <w:noWrap/>
          </w:tcPr>
          <w:p w14:paraId="70C6BBD2" w14:textId="228FAE87" w:rsidR="001E484D" w:rsidRPr="005B1680" w:rsidRDefault="001E484D" w:rsidP="001E4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5B1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14:paraId="0CA008CC" w14:textId="77777777" w:rsidR="00E8042E" w:rsidRPr="005B1680" w:rsidRDefault="00E8042E" w:rsidP="003E6CFD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5A6D5AF" w14:textId="6A09141A" w:rsidR="00E8042E" w:rsidRPr="005B1680" w:rsidRDefault="00E8042E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dian</w:t>
      </w:r>
      <w:r w:rsidR="00F7304F"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terquartile range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ann-Whitney U test and *Fisher’s exact test were used to compare subjects with or without </w:t>
      </w:r>
      <w:r w:rsidR="00167327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developing</w:t>
      </w:r>
      <w:r w:rsidR="003A24F3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0D82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nal function decline </w:t>
      </w:r>
      <w:r w:rsidR="003A24F3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defined as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GFR &lt; 60 m</w:t>
      </w:r>
      <w:r w:rsidR="008043B2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/min/1.73m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4-year </w:t>
      </w:r>
      <w:r w:rsidR="003A24F3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period.</w:t>
      </w:r>
      <w:r w:rsidR="00365F5A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46F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body mass index; WC, weight circumference; ABSI, a body shape index; SBP, systolic blood pressure; DBP, diastolic blood pressure; CAVI, cardio-ankle vascular index; FPG, fasting plasma glucose; LDL-C, low-density lipoprotein-cholesterol; HDL-C, high-density lipoprotein-cholesterol; TG, triglyceride; eGFR, estimated glomerular filtration rate; </w:t>
      </w:r>
      <w:r w:rsidR="00EB246F"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C-MetS, conventional metabolic syndrome (MetS) diagnosed using waist circumference (WC); ABSI-MetS, MetS diagnosed using a body shape index (ABSI) instead of WC; Japanese, </w:t>
      </w:r>
      <w:r w:rsidR="00EB246F"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teria developed by the Japanese Committee for the Diagnostic Criteria of MetS; IDF, </w:t>
      </w:r>
      <w:r w:rsidR="00EB246F"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rnational Diabetes Federation;</w:t>
      </w:r>
      <w:r w:rsidR="00EB246F" w:rsidRPr="005B1680">
        <w:rPr>
          <w:rFonts w:ascii="Times New Roman" w:hAnsi="Times New Roman" w:cs="Times New Roman"/>
          <w:bCs/>
          <w:sz w:val="24"/>
          <w:szCs w:val="24"/>
        </w:rPr>
        <w:t xml:space="preserve"> NCE</w:t>
      </w:r>
      <w:r w:rsidR="00EB246F"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-ATPIII; </w:t>
      </w:r>
      <w:r w:rsidR="00EB246F" w:rsidRPr="005B1680">
        <w:rPr>
          <w:rFonts w:ascii="Times New Roman" w:hAnsi="Times New Roman" w:cs="Times New Roman"/>
          <w:sz w:val="24"/>
          <w:szCs w:val="24"/>
          <w:shd w:val="clear" w:color="auto" w:fill="FFFFFF"/>
        </w:rPr>
        <w:t>National Cholesterol Education Program Adult Treatment Panel III</w:t>
      </w:r>
      <w:r w:rsidR="00EB246F"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0A5D6C1" w14:textId="71F1E809" w:rsidR="005A6631" w:rsidRPr="005B1680" w:rsidRDefault="005A6631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85F8AC4" w14:textId="368A7848" w:rsidR="005A6631" w:rsidRPr="005B1680" w:rsidRDefault="005A6631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9353CDB" w14:textId="46BED7BC" w:rsidR="005A6631" w:rsidRPr="005B1680" w:rsidRDefault="005A6631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2671B4B" w14:textId="6AB91F5A" w:rsidR="005A6631" w:rsidRPr="005B1680" w:rsidRDefault="005A6631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AF4BD6C" w14:textId="1305CBEB" w:rsidR="005A6631" w:rsidRPr="005B1680" w:rsidRDefault="005A6631" w:rsidP="003E6CFD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1619022" w14:textId="77777777" w:rsidR="001C030C" w:rsidRPr="005B1680" w:rsidRDefault="001C030C" w:rsidP="003E6CFD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C030C" w:rsidRPr="005B1680" w:rsidSect="003E6CFD">
          <w:type w:val="continuous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74980FCB" w14:textId="64655D8F" w:rsidR="00DD3D2C" w:rsidRPr="005B1680" w:rsidRDefault="00DD3D2C" w:rsidP="003E6CFD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Survival rate (95% </w:t>
      </w:r>
      <w:r w:rsidR="002519F3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idence intervals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5A29CC"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renal function decline </w:t>
      </w:r>
      <w:r w:rsidRPr="005B1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 each observation period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566"/>
        <w:gridCol w:w="2180"/>
        <w:gridCol w:w="2180"/>
        <w:gridCol w:w="2180"/>
        <w:gridCol w:w="2180"/>
      </w:tblGrid>
      <w:tr w:rsidR="0079341A" w:rsidRPr="005B1680" w14:paraId="052E20FE" w14:textId="77777777" w:rsidTr="00A81968">
        <w:trPr>
          <w:trHeight w:val="360"/>
        </w:trPr>
        <w:tc>
          <w:tcPr>
            <w:tcW w:w="3340" w:type="dxa"/>
            <w:noWrap/>
            <w:hideMark/>
          </w:tcPr>
          <w:p w14:paraId="38F50C12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2BDCF2A5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0" w:type="dxa"/>
            <w:gridSpan w:val="4"/>
            <w:tcBorders>
              <w:bottom w:val="single" w:sz="6" w:space="0" w:color="auto"/>
            </w:tcBorders>
            <w:noWrap/>
          </w:tcPr>
          <w:p w14:paraId="31E04E71" w14:textId="5E88F10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 of follow-up</w:t>
            </w:r>
          </w:p>
        </w:tc>
      </w:tr>
      <w:tr w:rsidR="0079341A" w:rsidRPr="005B1680" w14:paraId="1C3E65D9" w14:textId="77777777" w:rsidTr="0079341A">
        <w:trPr>
          <w:trHeight w:val="360"/>
        </w:trPr>
        <w:tc>
          <w:tcPr>
            <w:tcW w:w="3340" w:type="dxa"/>
            <w:tcBorders>
              <w:bottom w:val="single" w:sz="6" w:space="0" w:color="auto"/>
            </w:tcBorders>
            <w:noWrap/>
            <w:hideMark/>
          </w:tcPr>
          <w:p w14:paraId="55B45EE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6" w:space="0" w:color="auto"/>
            </w:tcBorders>
            <w:noWrap/>
            <w:hideMark/>
          </w:tcPr>
          <w:p w14:paraId="03A8B6D5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7ABBBA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180D12B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5E54F89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92930B5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79341A" w:rsidRPr="005B1680" w14:paraId="6894F8B8" w14:textId="77777777" w:rsidTr="0079341A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20D6045C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A) Japanese WC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D71FEAF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944616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8 (0.951-0.990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F5A9B58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5 (0.910-0.966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2064568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5 (0.875-0.943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5A1505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5 (0.875-0.943)</w:t>
            </w:r>
          </w:p>
        </w:tc>
      </w:tr>
      <w:tr w:rsidR="0079341A" w:rsidRPr="005B1680" w14:paraId="7BB7BA9E" w14:textId="77777777" w:rsidTr="0079341A">
        <w:trPr>
          <w:trHeight w:val="360"/>
        </w:trPr>
        <w:tc>
          <w:tcPr>
            <w:tcW w:w="3340" w:type="dxa"/>
            <w:vMerge/>
            <w:tcBorders>
              <w:top w:val="nil"/>
              <w:bottom w:val="single" w:sz="6" w:space="0" w:color="auto"/>
            </w:tcBorders>
            <w:hideMark/>
          </w:tcPr>
          <w:p w14:paraId="36168B2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9E43420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2B07FD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3 (0.968-0.977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8267C75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9 (0.932-0.945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781644D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7 (0.908-0.924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9F1C8F8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5 (0.897-0.913)</w:t>
            </w:r>
          </w:p>
        </w:tc>
      </w:tr>
      <w:tr w:rsidR="0079341A" w:rsidRPr="005B1680" w14:paraId="7BF59428" w14:textId="77777777" w:rsidTr="0079341A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527F2826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B) IDF WC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334113E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F8676C1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8 (0.955-0.977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4868E13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 (0.904-0.936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9053F13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7 (0.866-0.904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951A360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7 (0.866-0.904)</w:t>
            </w:r>
          </w:p>
        </w:tc>
      </w:tr>
      <w:tr w:rsidR="0079341A" w:rsidRPr="005B1680" w14:paraId="2C31E31B" w14:textId="77777777" w:rsidTr="0079341A">
        <w:trPr>
          <w:trHeight w:val="360"/>
        </w:trPr>
        <w:tc>
          <w:tcPr>
            <w:tcW w:w="3340" w:type="dxa"/>
            <w:vMerge/>
            <w:tcBorders>
              <w:top w:val="nil"/>
              <w:bottom w:val="single" w:sz="6" w:space="0" w:color="auto"/>
            </w:tcBorders>
            <w:hideMark/>
          </w:tcPr>
          <w:p w14:paraId="1741AD28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D9C9D4A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C4AFDD9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4 (0.969-0.979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3F918C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4 (0.936-0.951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637F41C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4 (0.916-0.932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B9CDF5D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1 (0.902-0.920)</w:t>
            </w:r>
          </w:p>
        </w:tc>
      </w:tr>
      <w:tr w:rsidR="0079341A" w:rsidRPr="005B1680" w14:paraId="3E89FB76" w14:textId="77777777" w:rsidTr="0079341A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10E2410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C) NCEP-ATP</w:t>
            </w: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Ⅲ</w:t>
            </w: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C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2E46DB2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051378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4 (0.936-0.980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6CD2005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 (0.886-0.947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6524D0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7 (0.834-0.909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E63323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7 (0.834-0.909)</w:t>
            </w:r>
          </w:p>
        </w:tc>
      </w:tr>
      <w:tr w:rsidR="0079341A" w:rsidRPr="005B1680" w14:paraId="5E181AD6" w14:textId="77777777" w:rsidTr="00EC7DBF">
        <w:trPr>
          <w:trHeight w:val="360"/>
        </w:trPr>
        <w:tc>
          <w:tcPr>
            <w:tcW w:w="3340" w:type="dxa"/>
            <w:vMerge/>
            <w:tcBorders>
              <w:top w:val="nil"/>
              <w:bottom w:val="single" w:sz="6" w:space="0" w:color="auto"/>
            </w:tcBorders>
            <w:hideMark/>
          </w:tcPr>
          <w:p w14:paraId="4E80C066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C61DD6D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178664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3 (0.968-0.978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2F991A8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0 (0.933-0.947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B55B345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9 (0.911-0.927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1CB44B8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8 (0.899-0.916)</w:t>
            </w:r>
          </w:p>
        </w:tc>
      </w:tr>
      <w:tr w:rsidR="0079341A" w:rsidRPr="005B1680" w14:paraId="03BA2CC3" w14:textId="77777777" w:rsidTr="00EC7DBF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5DCA7555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D) Japanese ABSI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B0425CE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92B273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9 (0.935-0.974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78BC7C9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3 (0.837-0.901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87C5850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2 (0.772-0.847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554DD49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2 (0.772-0.847)</w:t>
            </w:r>
          </w:p>
        </w:tc>
      </w:tr>
      <w:tr w:rsidR="0079341A" w:rsidRPr="005B1680" w14:paraId="407BF8AB" w14:textId="77777777" w:rsidTr="00EC7DBF">
        <w:trPr>
          <w:trHeight w:val="360"/>
        </w:trPr>
        <w:tc>
          <w:tcPr>
            <w:tcW w:w="3340" w:type="dxa"/>
            <w:vMerge/>
            <w:tcBorders>
              <w:top w:val="nil"/>
              <w:bottom w:val="single" w:sz="6" w:space="0" w:color="auto"/>
            </w:tcBorders>
            <w:hideMark/>
          </w:tcPr>
          <w:p w14:paraId="1853F64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81AE50A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AD1B122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4 (0.969-0.978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98552E6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5 (0.938-0.952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ACA0A9C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6 (0.918-0.933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405E056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4 (0.906-0.922)</w:t>
            </w:r>
          </w:p>
        </w:tc>
      </w:tr>
      <w:tr w:rsidR="0079341A" w:rsidRPr="005B1680" w14:paraId="5F7699DE" w14:textId="77777777" w:rsidTr="00EC7DBF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EFF7F27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E) IDF ABSI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ABDDC80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0C0F28B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6 (0.946-0.979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5258262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2 (0.884-0.934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B07B2CE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5 (0.821-0.883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1637470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5 (0.821-0.883)</w:t>
            </w:r>
          </w:p>
        </w:tc>
      </w:tr>
      <w:tr w:rsidR="0079341A" w:rsidRPr="005B1680" w14:paraId="2526CF45" w14:textId="77777777" w:rsidTr="00EC7DBF">
        <w:trPr>
          <w:trHeight w:val="360"/>
        </w:trPr>
        <w:tc>
          <w:tcPr>
            <w:tcW w:w="3340" w:type="dxa"/>
            <w:vMerge/>
            <w:tcBorders>
              <w:top w:val="nil"/>
              <w:bottom w:val="single" w:sz="6" w:space="0" w:color="auto"/>
            </w:tcBorders>
            <w:hideMark/>
          </w:tcPr>
          <w:p w14:paraId="63F9C7CB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0729C8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7EAA79A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4 (0.968-0.978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02C954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2 (0.935-0.949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9671A3D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 (0.915-0.931)</w:t>
            </w:r>
          </w:p>
        </w:tc>
        <w:tc>
          <w:tcPr>
            <w:tcW w:w="21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366430B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2 (0.903-0.920)</w:t>
            </w:r>
          </w:p>
        </w:tc>
      </w:tr>
      <w:tr w:rsidR="0079341A" w:rsidRPr="005B1680" w14:paraId="763C9DB9" w14:textId="77777777" w:rsidTr="00EC7DBF">
        <w:trPr>
          <w:trHeight w:val="360"/>
        </w:trPr>
        <w:tc>
          <w:tcPr>
            <w:tcW w:w="334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5CEA4E79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F) NCEP-ATP</w:t>
            </w: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Ⅲ</w:t>
            </w: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BSI-MetS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3D171F1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50CF94D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6 (0.948-0.977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DC4D52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 (0.891-0.936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3319B93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9 (0.839-0.893)</w:t>
            </w:r>
          </w:p>
        </w:tc>
        <w:tc>
          <w:tcPr>
            <w:tcW w:w="218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12A138B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9 (0.839-0.893)</w:t>
            </w:r>
          </w:p>
        </w:tc>
      </w:tr>
      <w:tr w:rsidR="0079341A" w:rsidRPr="005B1680" w14:paraId="389B0BCD" w14:textId="77777777" w:rsidTr="00EC7DBF">
        <w:trPr>
          <w:trHeight w:val="360"/>
        </w:trPr>
        <w:tc>
          <w:tcPr>
            <w:tcW w:w="3340" w:type="dxa"/>
            <w:vMerge/>
            <w:tcBorders>
              <w:top w:val="nil"/>
            </w:tcBorders>
            <w:hideMark/>
          </w:tcPr>
          <w:p w14:paraId="0E7BC782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</w:tcBorders>
            <w:noWrap/>
            <w:hideMark/>
          </w:tcPr>
          <w:p w14:paraId="3DA17F19" w14:textId="77777777" w:rsidR="0079341A" w:rsidRPr="005B1680" w:rsidRDefault="0079341A" w:rsidP="00E11E3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</w:tcBorders>
            <w:noWrap/>
            <w:hideMark/>
          </w:tcPr>
          <w:p w14:paraId="7795B6BF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4 (0.969-0.978)</w:t>
            </w:r>
          </w:p>
        </w:tc>
        <w:tc>
          <w:tcPr>
            <w:tcW w:w="2180" w:type="dxa"/>
            <w:tcBorders>
              <w:top w:val="nil"/>
            </w:tcBorders>
            <w:noWrap/>
            <w:hideMark/>
          </w:tcPr>
          <w:p w14:paraId="4590C754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2 (0.935-0.949)</w:t>
            </w:r>
          </w:p>
        </w:tc>
        <w:tc>
          <w:tcPr>
            <w:tcW w:w="2180" w:type="dxa"/>
            <w:tcBorders>
              <w:top w:val="nil"/>
            </w:tcBorders>
            <w:noWrap/>
            <w:hideMark/>
          </w:tcPr>
          <w:p w14:paraId="5E3BCACA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 (0.915-0.931)</w:t>
            </w:r>
          </w:p>
        </w:tc>
        <w:tc>
          <w:tcPr>
            <w:tcW w:w="2180" w:type="dxa"/>
            <w:tcBorders>
              <w:top w:val="nil"/>
            </w:tcBorders>
            <w:noWrap/>
            <w:hideMark/>
          </w:tcPr>
          <w:p w14:paraId="36DF8917" w14:textId="77777777" w:rsidR="0079341A" w:rsidRPr="005B1680" w:rsidRDefault="0079341A" w:rsidP="00E11E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168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1 (0.902-0.919)</w:t>
            </w:r>
          </w:p>
        </w:tc>
      </w:tr>
    </w:tbl>
    <w:p w14:paraId="738119EA" w14:textId="7A2FF815" w:rsidR="00DD3D2C" w:rsidRPr="005B1680" w:rsidRDefault="00DD3D2C" w:rsidP="003E6CF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4D3884" w14:textId="6B9CDE50" w:rsidR="00D05431" w:rsidRPr="005B1680" w:rsidRDefault="00DC6232" w:rsidP="003E6CF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>Kaplan-Meier survival analyses for the occurrence of renal function decline when MetS was diagnosed by various criteria.</w:t>
      </w:r>
    </w:p>
    <w:p w14:paraId="7C099972" w14:textId="6F8376B9" w:rsidR="00755C91" w:rsidRPr="00DC6232" w:rsidRDefault="00755C91" w:rsidP="003E6CF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C-MetS, conventional metabolic syndrome (MetS) diagnosed using waist circumference (WC); ABSI-MetS, MetS diagnosed using a body shape index (ABSI) instead of WC; Japanese, </w:t>
      </w:r>
      <w:r w:rsidRPr="005B1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teria developed by the Japanese Committee for the Diagnostic Criteria of MetS; IDF, </w:t>
      </w:r>
      <w:r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rnational Diabetes Federation;</w:t>
      </w:r>
      <w:r w:rsidRPr="005B1680">
        <w:rPr>
          <w:rFonts w:ascii="Times New Roman" w:hAnsi="Times New Roman" w:cs="Times New Roman"/>
          <w:bCs/>
          <w:sz w:val="24"/>
          <w:szCs w:val="24"/>
        </w:rPr>
        <w:t xml:space="preserve"> NCE</w:t>
      </w:r>
      <w:r w:rsidRPr="005B1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-ATPIII; </w:t>
      </w:r>
      <w:r w:rsidRPr="005B1680">
        <w:rPr>
          <w:rFonts w:ascii="Times New Roman" w:hAnsi="Times New Roman" w:cs="Times New Roman"/>
          <w:sz w:val="24"/>
          <w:szCs w:val="24"/>
          <w:shd w:val="clear" w:color="auto" w:fill="FFFFFF"/>
        </w:rPr>
        <w:t>National Cholesterol Education Program Adult Treatment Panel III</w:t>
      </w:r>
      <w:r w:rsidR="000D2B0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sectPr w:rsidR="00755C91" w:rsidRPr="00DC6232" w:rsidSect="001C030C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2FE20" w14:textId="77777777" w:rsidR="00EF02BD" w:rsidRDefault="00EF02BD">
      <w:r>
        <w:separator/>
      </w:r>
    </w:p>
  </w:endnote>
  <w:endnote w:type="continuationSeparator" w:id="0">
    <w:p w14:paraId="14E1CAC3" w14:textId="77777777" w:rsidR="00EF02BD" w:rsidRDefault="00EF02BD">
      <w:r>
        <w:continuationSeparator/>
      </w:r>
    </w:p>
  </w:endnote>
  <w:endnote w:type="continuationNotice" w:id="1">
    <w:p w14:paraId="033D8324" w14:textId="77777777" w:rsidR="00EF02BD" w:rsidRDefault="00EF02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D デジタル 教科書体 NK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056FB" w14:textId="77777777" w:rsidR="00EF02BD" w:rsidRDefault="00EF02BD">
      <w:r>
        <w:separator/>
      </w:r>
    </w:p>
  </w:footnote>
  <w:footnote w:type="continuationSeparator" w:id="0">
    <w:p w14:paraId="7A8B7A11" w14:textId="77777777" w:rsidR="00EF02BD" w:rsidRDefault="00EF02BD">
      <w:r>
        <w:continuationSeparator/>
      </w:r>
    </w:p>
  </w:footnote>
  <w:footnote w:type="continuationNotice" w:id="1">
    <w:p w14:paraId="767CB134" w14:textId="77777777" w:rsidR="00EF02BD" w:rsidRDefault="00EF02B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47CB1"/>
    <w:multiLevelType w:val="multilevel"/>
    <w:tmpl w:val="D67E3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3F3828"/>
    <w:multiLevelType w:val="hybridMultilevel"/>
    <w:tmpl w:val="7B365F24"/>
    <w:lvl w:ilvl="0" w:tplc="6B9CDEB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E097863"/>
    <w:multiLevelType w:val="hybridMultilevel"/>
    <w:tmpl w:val="C1266162"/>
    <w:lvl w:ilvl="0" w:tplc="0FF8E9B0">
      <w:start w:val="1"/>
      <w:numFmt w:val="upperLetter"/>
      <w:lvlText w:val="(%1)"/>
      <w:lvlJc w:val="left"/>
      <w:pPr>
        <w:ind w:left="37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7EA"/>
    <w:rsid w:val="000002EA"/>
    <w:rsid w:val="00000534"/>
    <w:rsid w:val="00000924"/>
    <w:rsid w:val="00000FE8"/>
    <w:rsid w:val="00001754"/>
    <w:rsid w:val="00001D74"/>
    <w:rsid w:val="00002012"/>
    <w:rsid w:val="00002230"/>
    <w:rsid w:val="00002733"/>
    <w:rsid w:val="0000304F"/>
    <w:rsid w:val="00003367"/>
    <w:rsid w:val="0000347B"/>
    <w:rsid w:val="00004556"/>
    <w:rsid w:val="00004682"/>
    <w:rsid w:val="00004721"/>
    <w:rsid w:val="00005D68"/>
    <w:rsid w:val="00006BD2"/>
    <w:rsid w:val="00006E6D"/>
    <w:rsid w:val="0000721B"/>
    <w:rsid w:val="000076AF"/>
    <w:rsid w:val="0000775C"/>
    <w:rsid w:val="00007927"/>
    <w:rsid w:val="0001035D"/>
    <w:rsid w:val="00010481"/>
    <w:rsid w:val="000109EA"/>
    <w:rsid w:val="00010BEA"/>
    <w:rsid w:val="00011597"/>
    <w:rsid w:val="000117EB"/>
    <w:rsid w:val="00011EAE"/>
    <w:rsid w:val="00011F22"/>
    <w:rsid w:val="00012011"/>
    <w:rsid w:val="000121B4"/>
    <w:rsid w:val="00012F45"/>
    <w:rsid w:val="00013064"/>
    <w:rsid w:val="00013149"/>
    <w:rsid w:val="0001331E"/>
    <w:rsid w:val="000135E5"/>
    <w:rsid w:val="00013865"/>
    <w:rsid w:val="00013C62"/>
    <w:rsid w:val="00013CD8"/>
    <w:rsid w:val="00013DE1"/>
    <w:rsid w:val="00013ED4"/>
    <w:rsid w:val="0001465B"/>
    <w:rsid w:val="00015917"/>
    <w:rsid w:val="0001591A"/>
    <w:rsid w:val="00015C02"/>
    <w:rsid w:val="00015ECF"/>
    <w:rsid w:val="00015F4D"/>
    <w:rsid w:val="00015F75"/>
    <w:rsid w:val="0001608C"/>
    <w:rsid w:val="0001669A"/>
    <w:rsid w:val="00017411"/>
    <w:rsid w:val="00017742"/>
    <w:rsid w:val="00017820"/>
    <w:rsid w:val="00017D2F"/>
    <w:rsid w:val="00017E52"/>
    <w:rsid w:val="0002084C"/>
    <w:rsid w:val="00020DFB"/>
    <w:rsid w:val="00021A9A"/>
    <w:rsid w:val="00021B00"/>
    <w:rsid w:val="00021E98"/>
    <w:rsid w:val="000221A5"/>
    <w:rsid w:val="00022918"/>
    <w:rsid w:val="00022929"/>
    <w:rsid w:val="00022C46"/>
    <w:rsid w:val="0002346C"/>
    <w:rsid w:val="000235C7"/>
    <w:rsid w:val="00023849"/>
    <w:rsid w:val="00023B8D"/>
    <w:rsid w:val="00023EDE"/>
    <w:rsid w:val="00024067"/>
    <w:rsid w:val="00024FC5"/>
    <w:rsid w:val="00025E9E"/>
    <w:rsid w:val="000262AA"/>
    <w:rsid w:val="00026642"/>
    <w:rsid w:val="000266E5"/>
    <w:rsid w:val="000267E4"/>
    <w:rsid w:val="00026C17"/>
    <w:rsid w:val="00027531"/>
    <w:rsid w:val="00027B5A"/>
    <w:rsid w:val="00027FAB"/>
    <w:rsid w:val="00030608"/>
    <w:rsid w:val="000308FD"/>
    <w:rsid w:val="00030CC3"/>
    <w:rsid w:val="000313BA"/>
    <w:rsid w:val="000316F3"/>
    <w:rsid w:val="00031A15"/>
    <w:rsid w:val="00032104"/>
    <w:rsid w:val="0003298E"/>
    <w:rsid w:val="00032BDD"/>
    <w:rsid w:val="00032F43"/>
    <w:rsid w:val="00032FBF"/>
    <w:rsid w:val="000342B7"/>
    <w:rsid w:val="00034792"/>
    <w:rsid w:val="00034BC5"/>
    <w:rsid w:val="000351DC"/>
    <w:rsid w:val="000354F2"/>
    <w:rsid w:val="00035A14"/>
    <w:rsid w:val="00037066"/>
    <w:rsid w:val="00037486"/>
    <w:rsid w:val="00037B5A"/>
    <w:rsid w:val="0004003C"/>
    <w:rsid w:val="000400AD"/>
    <w:rsid w:val="00041130"/>
    <w:rsid w:val="00041136"/>
    <w:rsid w:val="00041889"/>
    <w:rsid w:val="00041AB4"/>
    <w:rsid w:val="00041BD0"/>
    <w:rsid w:val="00042180"/>
    <w:rsid w:val="00042231"/>
    <w:rsid w:val="0004271E"/>
    <w:rsid w:val="00043024"/>
    <w:rsid w:val="00043065"/>
    <w:rsid w:val="000433C4"/>
    <w:rsid w:val="0004345A"/>
    <w:rsid w:val="000435E3"/>
    <w:rsid w:val="000436B2"/>
    <w:rsid w:val="000448F0"/>
    <w:rsid w:val="000449D2"/>
    <w:rsid w:val="00044A89"/>
    <w:rsid w:val="00044C19"/>
    <w:rsid w:val="00044D10"/>
    <w:rsid w:val="00045074"/>
    <w:rsid w:val="000453E6"/>
    <w:rsid w:val="000459E5"/>
    <w:rsid w:val="00045E1E"/>
    <w:rsid w:val="00045F75"/>
    <w:rsid w:val="00046097"/>
    <w:rsid w:val="00046645"/>
    <w:rsid w:val="00046666"/>
    <w:rsid w:val="000466A3"/>
    <w:rsid w:val="00046CA6"/>
    <w:rsid w:val="00047550"/>
    <w:rsid w:val="00047B9E"/>
    <w:rsid w:val="00047CED"/>
    <w:rsid w:val="00047EBE"/>
    <w:rsid w:val="0005039A"/>
    <w:rsid w:val="00051225"/>
    <w:rsid w:val="000512EB"/>
    <w:rsid w:val="000518BD"/>
    <w:rsid w:val="0005274A"/>
    <w:rsid w:val="0005296C"/>
    <w:rsid w:val="00052FAE"/>
    <w:rsid w:val="00053268"/>
    <w:rsid w:val="000536EF"/>
    <w:rsid w:val="00053777"/>
    <w:rsid w:val="0005427E"/>
    <w:rsid w:val="00054A03"/>
    <w:rsid w:val="00055449"/>
    <w:rsid w:val="000557F5"/>
    <w:rsid w:val="00055AB4"/>
    <w:rsid w:val="00055EED"/>
    <w:rsid w:val="00055EFA"/>
    <w:rsid w:val="000560DE"/>
    <w:rsid w:val="00056D91"/>
    <w:rsid w:val="00057147"/>
    <w:rsid w:val="00057532"/>
    <w:rsid w:val="00057550"/>
    <w:rsid w:val="00057D40"/>
    <w:rsid w:val="000605E8"/>
    <w:rsid w:val="000605EB"/>
    <w:rsid w:val="0006078B"/>
    <w:rsid w:val="0006095E"/>
    <w:rsid w:val="00060C66"/>
    <w:rsid w:val="00060D30"/>
    <w:rsid w:val="00061078"/>
    <w:rsid w:val="00061264"/>
    <w:rsid w:val="0006181E"/>
    <w:rsid w:val="00061C49"/>
    <w:rsid w:val="00062ABA"/>
    <w:rsid w:val="000632D9"/>
    <w:rsid w:val="000632E3"/>
    <w:rsid w:val="000632E5"/>
    <w:rsid w:val="000634B3"/>
    <w:rsid w:val="0006384A"/>
    <w:rsid w:val="00063D7F"/>
    <w:rsid w:val="00064852"/>
    <w:rsid w:val="000648A7"/>
    <w:rsid w:val="000648DE"/>
    <w:rsid w:val="00064C97"/>
    <w:rsid w:val="00064DFC"/>
    <w:rsid w:val="00065842"/>
    <w:rsid w:val="00066200"/>
    <w:rsid w:val="00066CAF"/>
    <w:rsid w:val="00066F39"/>
    <w:rsid w:val="00067276"/>
    <w:rsid w:val="00067774"/>
    <w:rsid w:val="00067849"/>
    <w:rsid w:val="0007035A"/>
    <w:rsid w:val="0007077B"/>
    <w:rsid w:val="0007133C"/>
    <w:rsid w:val="000718FC"/>
    <w:rsid w:val="000719D0"/>
    <w:rsid w:val="00071D78"/>
    <w:rsid w:val="00071DB0"/>
    <w:rsid w:val="00071DD6"/>
    <w:rsid w:val="0007267C"/>
    <w:rsid w:val="00072C51"/>
    <w:rsid w:val="00072DCF"/>
    <w:rsid w:val="000732A4"/>
    <w:rsid w:val="00073AA0"/>
    <w:rsid w:val="00073B5D"/>
    <w:rsid w:val="0007483A"/>
    <w:rsid w:val="00074BE7"/>
    <w:rsid w:val="000757C4"/>
    <w:rsid w:val="00076DBA"/>
    <w:rsid w:val="000775BD"/>
    <w:rsid w:val="00077644"/>
    <w:rsid w:val="00077A37"/>
    <w:rsid w:val="0008007B"/>
    <w:rsid w:val="0008011E"/>
    <w:rsid w:val="00080311"/>
    <w:rsid w:val="0008083B"/>
    <w:rsid w:val="00080BFA"/>
    <w:rsid w:val="00080DC9"/>
    <w:rsid w:val="00081745"/>
    <w:rsid w:val="000818A1"/>
    <w:rsid w:val="00081B99"/>
    <w:rsid w:val="0008247F"/>
    <w:rsid w:val="000828E2"/>
    <w:rsid w:val="00082B0F"/>
    <w:rsid w:val="0008349A"/>
    <w:rsid w:val="00083829"/>
    <w:rsid w:val="00083B23"/>
    <w:rsid w:val="00083B2D"/>
    <w:rsid w:val="00083DD9"/>
    <w:rsid w:val="000843E4"/>
    <w:rsid w:val="00084A3C"/>
    <w:rsid w:val="00084B95"/>
    <w:rsid w:val="0008550B"/>
    <w:rsid w:val="00085B87"/>
    <w:rsid w:val="00085BA4"/>
    <w:rsid w:val="00085DFA"/>
    <w:rsid w:val="000861D5"/>
    <w:rsid w:val="000864C4"/>
    <w:rsid w:val="000869F1"/>
    <w:rsid w:val="00086D3D"/>
    <w:rsid w:val="00086E5E"/>
    <w:rsid w:val="0008784D"/>
    <w:rsid w:val="00087EA0"/>
    <w:rsid w:val="0009028C"/>
    <w:rsid w:val="00090421"/>
    <w:rsid w:val="00090520"/>
    <w:rsid w:val="00090F5D"/>
    <w:rsid w:val="00091322"/>
    <w:rsid w:val="00091426"/>
    <w:rsid w:val="00091895"/>
    <w:rsid w:val="00091966"/>
    <w:rsid w:val="00091C78"/>
    <w:rsid w:val="00091ED2"/>
    <w:rsid w:val="000925E9"/>
    <w:rsid w:val="00092623"/>
    <w:rsid w:val="0009276A"/>
    <w:rsid w:val="0009295D"/>
    <w:rsid w:val="000929EF"/>
    <w:rsid w:val="00093709"/>
    <w:rsid w:val="000939A3"/>
    <w:rsid w:val="00094668"/>
    <w:rsid w:val="00094F88"/>
    <w:rsid w:val="0009532B"/>
    <w:rsid w:val="00095408"/>
    <w:rsid w:val="00095454"/>
    <w:rsid w:val="00095626"/>
    <w:rsid w:val="00095EE3"/>
    <w:rsid w:val="00095FDC"/>
    <w:rsid w:val="00096021"/>
    <w:rsid w:val="0009620F"/>
    <w:rsid w:val="00097572"/>
    <w:rsid w:val="0009768B"/>
    <w:rsid w:val="00097E08"/>
    <w:rsid w:val="000A02BA"/>
    <w:rsid w:val="000A03A7"/>
    <w:rsid w:val="000A0EE7"/>
    <w:rsid w:val="000A107C"/>
    <w:rsid w:val="000A10DE"/>
    <w:rsid w:val="000A1C0F"/>
    <w:rsid w:val="000A1D9F"/>
    <w:rsid w:val="000A259A"/>
    <w:rsid w:val="000A2D3C"/>
    <w:rsid w:val="000A2E74"/>
    <w:rsid w:val="000A30F3"/>
    <w:rsid w:val="000A3484"/>
    <w:rsid w:val="000A36A2"/>
    <w:rsid w:val="000A3C02"/>
    <w:rsid w:val="000A3FAE"/>
    <w:rsid w:val="000A49DB"/>
    <w:rsid w:val="000A4B82"/>
    <w:rsid w:val="000A4D49"/>
    <w:rsid w:val="000A4EC3"/>
    <w:rsid w:val="000A567B"/>
    <w:rsid w:val="000A581B"/>
    <w:rsid w:val="000A5D7D"/>
    <w:rsid w:val="000A64EF"/>
    <w:rsid w:val="000A6553"/>
    <w:rsid w:val="000A6F0D"/>
    <w:rsid w:val="000A71F2"/>
    <w:rsid w:val="000A7C58"/>
    <w:rsid w:val="000B019D"/>
    <w:rsid w:val="000B0CC4"/>
    <w:rsid w:val="000B0E97"/>
    <w:rsid w:val="000B0FD9"/>
    <w:rsid w:val="000B1FEC"/>
    <w:rsid w:val="000B2266"/>
    <w:rsid w:val="000B2547"/>
    <w:rsid w:val="000B263D"/>
    <w:rsid w:val="000B2709"/>
    <w:rsid w:val="000B2A89"/>
    <w:rsid w:val="000B2DBC"/>
    <w:rsid w:val="000B3200"/>
    <w:rsid w:val="000B382D"/>
    <w:rsid w:val="000B3C1A"/>
    <w:rsid w:val="000B3D61"/>
    <w:rsid w:val="000B4501"/>
    <w:rsid w:val="000B4F70"/>
    <w:rsid w:val="000B5121"/>
    <w:rsid w:val="000B5BED"/>
    <w:rsid w:val="000B5D9A"/>
    <w:rsid w:val="000B5FC7"/>
    <w:rsid w:val="000B5FDB"/>
    <w:rsid w:val="000B6018"/>
    <w:rsid w:val="000B629E"/>
    <w:rsid w:val="000B62FD"/>
    <w:rsid w:val="000B6EFA"/>
    <w:rsid w:val="000B7773"/>
    <w:rsid w:val="000C00B9"/>
    <w:rsid w:val="000C03B4"/>
    <w:rsid w:val="000C0426"/>
    <w:rsid w:val="000C04D9"/>
    <w:rsid w:val="000C10A6"/>
    <w:rsid w:val="000C15C0"/>
    <w:rsid w:val="000C17B0"/>
    <w:rsid w:val="000C1D97"/>
    <w:rsid w:val="000C241E"/>
    <w:rsid w:val="000C24B8"/>
    <w:rsid w:val="000C33E7"/>
    <w:rsid w:val="000C3763"/>
    <w:rsid w:val="000C4C57"/>
    <w:rsid w:val="000C54E6"/>
    <w:rsid w:val="000C5C41"/>
    <w:rsid w:val="000C5CBE"/>
    <w:rsid w:val="000C61E5"/>
    <w:rsid w:val="000C6BEE"/>
    <w:rsid w:val="000C6D2D"/>
    <w:rsid w:val="000C7774"/>
    <w:rsid w:val="000C7D80"/>
    <w:rsid w:val="000D02E0"/>
    <w:rsid w:val="000D06F3"/>
    <w:rsid w:val="000D0C97"/>
    <w:rsid w:val="000D0E85"/>
    <w:rsid w:val="000D1047"/>
    <w:rsid w:val="000D1518"/>
    <w:rsid w:val="000D1662"/>
    <w:rsid w:val="000D18A9"/>
    <w:rsid w:val="000D1C3D"/>
    <w:rsid w:val="000D251E"/>
    <w:rsid w:val="000D25BF"/>
    <w:rsid w:val="000D2742"/>
    <w:rsid w:val="000D2937"/>
    <w:rsid w:val="000D2B0D"/>
    <w:rsid w:val="000D3361"/>
    <w:rsid w:val="000D4245"/>
    <w:rsid w:val="000D4285"/>
    <w:rsid w:val="000D430A"/>
    <w:rsid w:val="000D4A64"/>
    <w:rsid w:val="000D4C28"/>
    <w:rsid w:val="000D57D1"/>
    <w:rsid w:val="000D5ED1"/>
    <w:rsid w:val="000D6B09"/>
    <w:rsid w:val="000D6DC0"/>
    <w:rsid w:val="000D760B"/>
    <w:rsid w:val="000E0102"/>
    <w:rsid w:val="000E055B"/>
    <w:rsid w:val="000E0C3F"/>
    <w:rsid w:val="000E0D06"/>
    <w:rsid w:val="000E0EBF"/>
    <w:rsid w:val="000E1A83"/>
    <w:rsid w:val="000E1DB6"/>
    <w:rsid w:val="000E1DF0"/>
    <w:rsid w:val="000E21C4"/>
    <w:rsid w:val="000E245E"/>
    <w:rsid w:val="000E2A26"/>
    <w:rsid w:val="000E307E"/>
    <w:rsid w:val="000E3769"/>
    <w:rsid w:val="000E37DF"/>
    <w:rsid w:val="000E37EB"/>
    <w:rsid w:val="000E39B3"/>
    <w:rsid w:val="000E3B2D"/>
    <w:rsid w:val="000E44A2"/>
    <w:rsid w:val="000E4A71"/>
    <w:rsid w:val="000E4B4D"/>
    <w:rsid w:val="000E4DC0"/>
    <w:rsid w:val="000E5228"/>
    <w:rsid w:val="000E56DA"/>
    <w:rsid w:val="000E6236"/>
    <w:rsid w:val="000F0424"/>
    <w:rsid w:val="000F0504"/>
    <w:rsid w:val="000F07E0"/>
    <w:rsid w:val="000F0D9C"/>
    <w:rsid w:val="000F1550"/>
    <w:rsid w:val="000F19D4"/>
    <w:rsid w:val="000F1FA7"/>
    <w:rsid w:val="000F2425"/>
    <w:rsid w:val="000F272C"/>
    <w:rsid w:val="000F2733"/>
    <w:rsid w:val="000F2803"/>
    <w:rsid w:val="000F3B27"/>
    <w:rsid w:val="000F4260"/>
    <w:rsid w:val="000F4338"/>
    <w:rsid w:val="000F44A5"/>
    <w:rsid w:val="000F5001"/>
    <w:rsid w:val="000F5B04"/>
    <w:rsid w:val="000F5B50"/>
    <w:rsid w:val="000F5F71"/>
    <w:rsid w:val="000F6002"/>
    <w:rsid w:val="000F65D3"/>
    <w:rsid w:val="000F676A"/>
    <w:rsid w:val="000F6E52"/>
    <w:rsid w:val="000F71E0"/>
    <w:rsid w:val="000F73D4"/>
    <w:rsid w:val="000F7456"/>
    <w:rsid w:val="000F74CE"/>
    <w:rsid w:val="000F75EF"/>
    <w:rsid w:val="000F7CB4"/>
    <w:rsid w:val="000F7DE3"/>
    <w:rsid w:val="000F7FFC"/>
    <w:rsid w:val="001003BA"/>
    <w:rsid w:val="0010093A"/>
    <w:rsid w:val="00100A1C"/>
    <w:rsid w:val="00101896"/>
    <w:rsid w:val="001021EF"/>
    <w:rsid w:val="0010227F"/>
    <w:rsid w:val="00102290"/>
    <w:rsid w:val="00102398"/>
    <w:rsid w:val="00102C6D"/>
    <w:rsid w:val="00103C9D"/>
    <w:rsid w:val="00104241"/>
    <w:rsid w:val="0010459E"/>
    <w:rsid w:val="00104739"/>
    <w:rsid w:val="00104B84"/>
    <w:rsid w:val="00104C15"/>
    <w:rsid w:val="001053E2"/>
    <w:rsid w:val="00105555"/>
    <w:rsid w:val="0010599F"/>
    <w:rsid w:val="00105EC3"/>
    <w:rsid w:val="0010618B"/>
    <w:rsid w:val="0010663B"/>
    <w:rsid w:val="00107C2B"/>
    <w:rsid w:val="00107CAF"/>
    <w:rsid w:val="00107DD0"/>
    <w:rsid w:val="00110226"/>
    <w:rsid w:val="001105D4"/>
    <w:rsid w:val="001107BA"/>
    <w:rsid w:val="00110804"/>
    <w:rsid w:val="001108D1"/>
    <w:rsid w:val="00110CE6"/>
    <w:rsid w:val="0011127C"/>
    <w:rsid w:val="00111330"/>
    <w:rsid w:val="00111B1D"/>
    <w:rsid w:val="00111B25"/>
    <w:rsid w:val="00112650"/>
    <w:rsid w:val="00112F94"/>
    <w:rsid w:val="001136DF"/>
    <w:rsid w:val="00113886"/>
    <w:rsid w:val="00114240"/>
    <w:rsid w:val="00114289"/>
    <w:rsid w:val="0011431A"/>
    <w:rsid w:val="00114440"/>
    <w:rsid w:val="00114706"/>
    <w:rsid w:val="00114B28"/>
    <w:rsid w:val="001154DD"/>
    <w:rsid w:val="0011564F"/>
    <w:rsid w:val="00115841"/>
    <w:rsid w:val="00115B11"/>
    <w:rsid w:val="00116199"/>
    <w:rsid w:val="00116611"/>
    <w:rsid w:val="00116805"/>
    <w:rsid w:val="001168A5"/>
    <w:rsid w:val="00116ABA"/>
    <w:rsid w:val="001174F8"/>
    <w:rsid w:val="00117A35"/>
    <w:rsid w:val="001201DC"/>
    <w:rsid w:val="00120606"/>
    <w:rsid w:val="0012072C"/>
    <w:rsid w:val="00120A15"/>
    <w:rsid w:val="00120B05"/>
    <w:rsid w:val="00120B9D"/>
    <w:rsid w:val="00120BA4"/>
    <w:rsid w:val="00121CC9"/>
    <w:rsid w:val="00121D12"/>
    <w:rsid w:val="00121E99"/>
    <w:rsid w:val="0012212E"/>
    <w:rsid w:val="00122761"/>
    <w:rsid w:val="001235C2"/>
    <w:rsid w:val="00123E99"/>
    <w:rsid w:val="00124E46"/>
    <w:rsid w:val="001251DE"/>
    <w:rsid w:val="00125661"/>
    <w:rsid w:val="001259F8"/>
    <w:rsid w:val="0012652C"/>
    <w:rsid w:val="0012660C"/>
    <w:rsid w:val="00126726"/>
    <w:rsid w:val="00127578"/>
    <w:rsid w:val="001277C8"/>
    <w:rsid w:val="00127FB4"/>
    <w:rsid w:val="00130ABD"/>
    <w:rsid w:val="00130EF5"/>
    <w:rsid w:val="00131285"/>
    <w:rsid w:val="0013159A"/>
    <w:rsid w:val="00131A07"/>
    <w:rsid w:val="00131CBC"/>
    <w:rsid w:val="00131E78"/>
    <w:rsid w:val="001320B4"/>
    <w:rsid w:val="001326BF"/>
    <w:rsid w:val="001328D3"/>
    <w:rsid w:val="00133092"/>
    <w:rsid w:val="0013337F"/>
    <w:rsid w:val="00133764"/>
    <w:rsid w:val="0013411D"/>
    <w:rsid w:val="00134AD4"/>
    <w:rsid w:val="00134DB9"/>
    <w:rsid w:val="00134EE8"/>
    <w:rsid w:val="00135610"/>
    <w:rsid w:val="001356A5"/>
    <w:rsid w:val="001359F2"/>
    <w:rsid w:val="00135DCB"/>
    <w:rsid w:val="001366DC"/>
    <w:rsid w:val="00136784"/>
    <w:rsid w:val="00136CA5"/>
    <w:rsid w:val="001371D8"/>
    <w:rsid w:val="0013790E"/>
    <w:rsid w:val="00137F24"/>
    <w:rsid w:val="00137F3C"/>
    <w:rsid w:val="001402CC"/>
    <w:rsid w:val="0014057D"/>
    <w:rsid w:val="001406A6"/>
    <w:rsid w:val="00140A65"/>
    <w:rsid w:val="00140E6F"/>
    <w:rsid w:val="00140E8D"/>
    <w:rsid w:val="001412C7"/>
    <w:rsid w:val="001412E4"/>
    <w:rsid w:val="0014167E"/>
    <w:rsid w:val="001421D8"/>
    <w:rsid w:val="00142493"/>
    <w:rsid w:val="001426EC"/>
    <w:rsid w:val="00142F63"/>
    <w:rsid w:val="001435A9"/>
    <w:rsid w:val="00143EA6"/>
    <w:rsid w:val="00143F69"/>
    <w:rsid w:val="001440E5"/>
    <w:rsid w:val="00144445"/>
    <w:rsid w:val="00144E0E"/>
    <w:rsid w:val="00144EE4"/>
    <w:rsid w:val="00145835"/>
    <w:rsid w:val="00145BB7"/>
    <w:rsid w:val="001465F5"/>
    <w:rsid w:val="00146C79"/>
    <w:rsid w:val="00147028"/>
    <w:rsid w:val="001472B5"/>
    <w:rsid w:val="00147411"/>
    <w:rsid w:val="001477C0"/>
    <w:rsid w:val="00147F92"/>
    <w:rsid w:val="001514B8"/>
    <w:rsid w:val="001515E9"/>
    <w:rsid w:val="00151E96"/>
    <w:rsid w:val="0015208F"/>
    <w:rsid w:val="0015367A"/>
    <w:rsid w:val="001539A7"/>
    <w:rsid w:val="00153CEB"/>
    <w:rsid w:val="00154120"/>
    <w:rsid w:val="00154C10"/>
    <w:rsid w:val="00155809"/>
    <w:rsid w:val="001558A0"/>
    <w:rsid w:val="00155D15"/>
    <w:rsid w:val="00155E16"/>
    <w:rsid w:val="00156607"/>
    <w:rsid w:val="00156790"/>
    <w:rsid w:val="00156C8F"/>
    <w:rsid w:val="00156ED5"/>
    <w:rsid w:val="00157A40"/>
    <w:rsid w:val="00157B4F"/>
    <w:rsid w:val="00160659"/>
    <w:rsid w:val="00160B74"/>
    <w:rsid w:val="001619BB"/>
    <w:rsid w:val="00161CAF"/>
    <w:rsid w:val="00161FAF"/>
    <w:rsid w:val="001620D0"/>
    <w:rsid w:val="00162673"/>
    <w:rsid w:val="0016325B"/>
    <w:rsid w:val="00163A5B"/>
    <w:rsid w:val="00163C14"/>
    <w:rsid w:val="00163E70"/>
    <w:rsid w:val="001648E5"/>
    <w:rsid w:val="0016546A"/>
    <w:rsid w:val="00165813"/>
    <w:rsid w:val="0016602B"/>
    <w:rsid w:val="00166687"/>
    <w:rsid w:val="00166D11"/>
    <w:rsid w:val="00167008"/>
    <w:rsid w:val="001671EE"/>
    <w:rsid w:val="0016725E"/>
    <w:rsid w:val="00167327"/>
    <w:rsid w:val="001706B3"/>
    <w:rsid w:val="00170D80"/>
    <w:rsid w:val="0017121E"/>
    <w:rsid w:val="0017132C"/>
    <w:rsid w:val="00171418"/>
    <w:rsid w:val="00171F6B"/>
    <w:rsid w:val="00172903"/>
    <w:rsid w:val="00172C46"/>
    <w:rsid w:val="00173076"/>
    <w:rsid w:val="001738A3"/>
    <w:rsid w:val="00174229"/>
    <w:rsid w:val="0017473B"/>
    <w:rsid w:val="001754D6"/>
    <w:rsid w:val="001754F8"/>
    <w:rsid w:val="00175DB3"/>
    <w:rsid w:val="00175E07"/>
    <w:rsid w:val="00175E62"/>
    <w:rsid w:val="00175F95"/>
    <w:rsid w:val="00176C90"/>
    <w:rsid w:val="001774ED"/>
    <w:rsid w:val="00177A77"/>
    <w:rsid w:val="00177CDD"/>
    <w:rsid w:val="00177CDE"/>
    <w:rsid w:val="00177D32"/>
    <w:rsid w:val="00180C16"/>
    <w:rsid w:val="00181281"/>
    <w:rsid w:val="001812E9"/>
    <w:rsid w:val="00181854"/>
    <w:rsid w:val="001822B5"/>
    <w:rsid w:val="00182358"/>
    <w:rsid w:val="00182A9F"/>
    <w:rsid w:val="00182AF2"/>
    <w:rsid w:val="00182C00"/>
    <w:rsid w:val="00182C7C"/>
    <w:rsid w:val="00183E6D"/>
    <w:rsid w:val="0018412F"/>
    <w:rsid w:val="0018419E"/>
    <w:rsid w:val="001842BB"/>
    <w:rsid w:val="001843C7"/>
    <w:rsid w:val="001845AB"/>
    <w:rsid w:val="00184932"/>
    <w:rsid w:val="00185134"/>
    <w:rsid w:val="001853F9"/>
    <w:rsid w:val="00185594"/>
    <w:rsid w:val="00185A6C"/>
    <w:rsid w:val="00185DBE"/>
    <w:rsid w:val="00185E5E"/>
    <w:rsid w:val="00186269"/>
    <w:rsid w:val="0018641F"/>
    <w:rsid w:val="00187B29"/>
    <w:rsid w:val="001914C2"/>
    <w:rsid w:val="00191572"/>
    <w:rsid w:val="00191BCA"/>
    <w:rsid w:val="00191E12"/>
    <w:rsid w:val="00193000"/>
    <w:rsid w:val="00193797"/>
    <w:rsid w:val="00193A8A"/>
    <w:rsid w:val="0019418A"/>
    <w:rsid w:val="00194A55"/>
    <w:rsid w:val="00194B01"/>
    <w:rsid w:val="00194D44"/>
    <w:rsid w:val="00194F97"/>
    <w:rsid w:val="00195268"/>
    <w:rsid w:val="00195360"/>
    <w:rsid w:val="00196302"/>
    <w:rsid w:val="0019634B"/>
    <w:rsid w:val="001965FF"/>
    <w:rsid w:val="0019696F"/>
    <w:rsid w:val="00196BDF"/>
    <w:rsid w:val="00197099"/>
    <w:rsid w:val="00197103"/>
    <w:rsid w:val="00197118"/>
    <w:rsid w:val="001972BC"/>
    <w:rsid w:val="00197623"/>
    <w:rsid w:val="0019790D"/>
    <w:rsid w:val="00197A31"/>
    <w:rsid w:val="00197CC8"/>
    <w:rsid w:val="00197DFE"/>
    <w:rsid w:val="001A0CE3"/>
    <w:rsid w:val="001A0DAA"/>
    <w:rsid w:val="001A10E3"/>
    <w:rsid w:val="001A12FC"/>
    <w:rsid w:val="001A1B2E"/>
    <w:rsid w:val="001A1EED"/>
    <w:rsid w:val="001A201C"/>
    <w:rsid w:val="001A2155"/>
    <w:rsid w:val="001A2479"/>
    <w:rsid w:val="001A2F88"/>
    <w:rsid w:val="001A35DE"/>
    <w:rsid w:val="001A36BE"/>
    <w:rsid w:val="001A3A9C"/>
    <w:rsid w:val="001A3F69"/>
    <w:rsid w:val="001A4345"/>
    <w:rsid w:val="001A43AB"/>
    <w:rsid w:val="001A456E"/>
    <w:rsid w:val="001A4EEA"/>
    <w:rsid w:val="001A598A"/>
    <w:rsid w:val="001A5DF2"/>
    <w:rsid w:val="001A664E"/>
    <w:rsid w:val="001A6D44"/>
    <w:rsid w:val="001A6F64"/>
    <w:rsid w:val="001A7348"/>
    <w:rsid w:val="001A7541"/>
    <w:rsid w:val="001A77B9"/>
    <w:rsid w:val="001A7AAC"/>
    <w:rsid w:val="001A7B9E"/>
    <w:rsid w:val="001B0004"/>
    <w:rsid w:val="001B004D"/>
    <w:rsid w:val="001B1CA4"/>
    <w:rsid w:val="001B1F15"/>
    <w:rsid w:val="001B200A"/>
    <w:rsid w:val="001B2F35"/>
    <w:rsid w:val="001B34B2"/>
    <w:rsid w:val="001B36E0"/>
    <w:rsid w:val="001B376B"/>
    <w:rsid w:val="001B3992"/>
    <w:rsid w:val="001B3DB5"/>
    <w:rsid w:val="001B3DC5"/>
    <w:rsid w:val="001B402F"/>
    <w:rsid w:val="001B47DA"/>
    <w:rsid w:val="001B4A3F"/>
    <w:rsid w:val="001B4DA1"/>
    <w:rsid w:val="001B544E"/>
    <w:rsid w:val="001B54BB"/>
    <w:rsid w:val="001B54EE"/>
    <w:rsid w:val="001B5884"/>
    <w:rsid w:val="001B5D83"/>
    <w:rsid w:val="001B67A0"/>
    <w:rsid w:val="001B6D7D"/>
    <w:rsid w:val="001B7A26"/>
    <w:rsid w:val="001B7FFE"/>
    <w:rsid w:val="001C0134"/>
    <w:rsid w:val="001C024D"/>
    <w:rsid w:val="001C030C"/>
    <w:rsid w:val="001C06A1"/>
    <w:rsid w:val="001C0E80"/>
    <w:rsid w:val="001C0EEB"/>
    <w:rsid w:val="001C142F"/>
    <w:rsid w:val="001C1CC7"/>
    <w:rsid w:val="001C3221"/>
    <w:rsid w:val="001C3718"/>
    <w:rsid w:val="001C3B7B"/>
    <w:rsid w:val="001C3BD6"/>
    <w:rsid w:val="001C3D4A"/>
    <w:rsid w:val="001C42E8"/>
    <w:rsid w:val="001C4442"/>
    <w:rsid w:val="001C4777"/>
    <w:rsid w:val="001C5704"/>
    <w:rsid w:val="001C5818"/>
    <w:rsid w:val="001C5C76"/>
    <w:rsid w:val="001C5F19"/>
    <w:rsid w:val="001C63A3"/>
    <w:rsid w:val="001C6CA4"/>
    <w:rsid w:val="001D0478"/>
    <w:rsid w:val="001D0B24"/>
    <w:rsid w:val="001D0C1E"/>
    <w:rsid w:val="001D0D03"/>
    <w:rsid w:val="001D0EBB"/>
    <w:rsid w:val="001D2251"/>
    <w:rsid w:val="001D229E"/>
    <w:rsid w:val="001D24B0"/>
    <w:rsid w:val="001D2DFF"/>
    <w:rsid w:val="001D2E86"/>
    <w:rsid w:val="001D3071"/>
    <w:rsid w:val="001D38A2"/>
    <w:rsid w:val="001D3C0B"/>
    <w:rsid w:val="001D400F"/>
    <w:rsid w:val="001D4719"/>
    <w:rsid w:val="001D4DF2"/>
    <w:rsid w:val="001D519E"/>
    <w:rsid w:val="001D551F"/>
    <w:rsid w:val="001D5D5B"/>
    <w:rsid w:val="001D5ECC"/>
    <w:rsid w:val="001D6162"/>
    <w:rsid w:val="001D6E78"/>
    <w:rsid w:val="001D6FBD"/>
    <w:rsid w:val="001D7B9E"/>
    <w:rsid w:val="001E092C"/>
    <w:rsid w:val="001E09E9"/>
    <w:rsid w:val="001E11C7"/>
    <w:rsid w:val="001E137A"/>
    <w:rsid w:val="001E15EF"/>
    <w:rsid w:val="001E176F"/>
    <w:rsid w:val="001E19C5"/>
    <w:rsid w:val="001E2271"/>
    <w:rsid w:val="001E227C"/>
    <w:rsid w:val="001E2CAC"/>
    <w:rsid w:val="001E349C"/>
    <w:rsid w:val="001E39B8"/>
    <w:rsid w:val="001E3C21"/>
    <w:rsid w:val="001E43FE"/>
    <w:rsid w:val="001E4438"/>
    <w:rsid w:val="001E460C"/>
    <w:rsid w:val="001E480C"/>
    <w:rsid w:val="001E484D"/>
    <w:rsid w:val="001E48A3"/>
    <w:rsid w:val="001E50F4"/>
    <w:rsid w:val="001E51FC"/>
    <w:rsid w:val="001E5367"/>
    <w:rsid w:val="001E62A3"/>
    <w:rsid w:val="001E639A"/>
    <w:rsid w:val="001E64FF"/>
    <w:rsid w:val="001E77B3"/>
    <w:rsid w:val="001E7914"/>
    <w:rsid w:val="001E7C32"/>
    <w:rsid w:val="001E7F51"/>
    <w:rsid w:val="001F0447"/>
    <w:rsid w:val="001F0DF0"/>
    <w:rsid w:val="001F1233"/>
    <w:rsid w:val="001F1EE9"/>
    <w:rsid w:val="001F2A4A"/>
    <w:rsid w:val="001F2C87"/>
    <w:rsid w:val="001F32C7"/>
    <w:rsid w:val="001F3C3E"/>
    <w:rsid w:val="001F3DF9"/>
    <w:rsid w:val="001F3F4D"/>
    <w:rsid w:val="001F42E1"/>
    <w:rsid w:val="001F4806"/>
    <w:rsid w:val="001F5026"/>
    <w:rsid w:val="001F52D7"/>
    <w:rsid w:val="001F5417"/>
    <w:rsid w:val="001F5895"/>
    <w:rsid w:val="001F5C5E"/>
    <w:rsid w:val="001F5EAB"/>
    <w:rsid w:val="001F61B0"/>
    <w:rsid w:val="001F6782"/>
    <w:rsid w:val="001F6A66"/>
    <w:rsid w:val="001F6C4D"/>
    <w:rsid w:val="001F7115"/>
    <w:rsid w:val="001F7125"/>
    <w:rsid w:val="001F7A3D"/>
    <w:rsid w:val="002007F5"/>
    <w:rsid w:val="00200970"/>
    <w:rsid w:val="0020141C"/>
    <w:rsid w:val="0020172D"/>
    <w:rsid w:val="002021E4"/>
    <w:rsid w:val="002029FD"/>
    <w:rsid w:val="00203625"/>
    <w:rsid w:val="00203D37"/>
    <w:rsid w:val="00204031"/>
    <w:rsid w:val="00204443"/>
    <w:rsid w:val="00204734"/>
    <w:rsid w:val="00204988"/>
    <w:rsid w:val="00204BEF"/>
    <w:rsid w:val="002063C5"/>
    <w:rsid w:val="002070AE"/>
    <w:rsid w:val="00207DDC"/>
    <w:rsid w:val="002100B2"/>
    <w:rsid w:val="00210153"/>
    <w:rsid w:val="00210166"/>
    <w:rsid w:val="00210CC9"/>
    <w:rsid w:val="00211286"/>
    <w:rsid w:val="00211909"/>
    <w:rsid w:val="00212297"/>
    <w:rsid w:val="00212755"/>
    <w:rsid w:val="002129C4"/>
    <w:rsid w:val="00212A7A"/>
    <w:rsid w:val="00212C9E"/>
    <w:rsid w:val="00213679"/>
    <w:rsid w:val="00213988"/>
    <w:rsid w:val="00213D33"/>
    <w:rsid w:val="002144EA"/>
    <w:rsid w:val="00214974"/>
    <w:rsid w:val="00215105"/>
    <w:rsid w:val="00215310"/>
    <w:rsid w:val="00215698"/>
    <w:rsid w:val="00215AA1"/>
    <w:rsid w:val="00215BFC"/>
    <w:rsid w:val="00216DFC"/>
    <w:rsid w:val="00217A0B"/>
    <w:rsid w:val="002204E7"/>
    <w:rsid w:val="00220A9D"/>
    <w:rsid w:val="0022128E"/>
    <w:rsid w:val="00221E5F"/>
    <w:rsid w:val="002223C5"/>
    <w:rsid w:val="0022290F"/>
    <w:rsid w:val="00222AA6"/>
    <w:rsid w:val="00222EC4"/>
    <w:rsid w:val="002242AF"/>
    <w:rsid w:val="00225080"/>
    <w:rsid w:val="00225530"/>
    <w:rsid w:val="00225579"/>
    <w:rsid w:val="00225D1E"/>
    <w:rsid w:val="00225F6D"/>
    <w:rsid w:val="0022610B"/>
    <w:rsid w:val="002263AC"/>
    <w:rsid w:val="00226599"/>
    <w:rsid w:val="002265A3"/>
    <w:rsid w:val="002268B8"/>
    <w:rsid w:val="00226F08"/>
    <w:rsid w:val="00227142"/>
    <w:rsid w:val="002272EE"/>
    <w:rsid w:val="00227353"/>
    <w:rsid w:val="002273E1"/>
    <w:rsid w:val="002275BC"/>
    <w:rsid w:val="00227B5F"/>
    <w:rsid w:val="00227EF4"/>
    <w:rsid w:val="002301E8"/>
    <w:rsid w:val="00230A1C"/>
    <w:rsid w:val="00230DCB"/>
    <w:rsid w:val="00231692"/>
    <w:rsid w:val="002331D3"/>
    <w:rsid w:val="00233B66"/>
    <w:rsid w:val="00234198"/>
    <w:rsid w:val="00234646"/>
    <w:rsid w:val="00234EE5"/>
    <w:rsid w:val="002354C2"/>
    <w:rsid w:val="002354E8"/>
    <w:rsid w:val="002368EC"/>
    <w:rsid w:val="00236F43"/>
    <w:rsid w:val="00237E64"/>
    <w:rsid w:val="00240023"/>
    <w:rsid w:val="002404DF"/>
    <w:rsid w:val="0024061B"/>
    <w:rsid w:val="00241116"/>
    <w:rsid w:val="002418A1"/>
    <w:rsid w:val="00241DBB"/>
    <w:rsid w:val="002423A2"/>
    <w:rsid w:val="002423C7"/>
    <w:rsid w:val="002429E5"/>
    <w:rsid w:val="0024320D"/>
    <w:rsid w:val="002432F9"/>
    <w:rsid w:val="00243500"/>
    <w:rsid w:val="002438DB"/>
    <w:rsid w:val="00243D91"/>
    <w:rsid w:val="0024455A"/>
    <w:rsid w:val="00244590"/>
    <w:rsid w:val="002449C4"/>
    <w:rsid w:val="00244A75"/>
    <w:rsid w:val="00244AE1"/>
    <w:rsid w:val="00244B0A"/>
    <w:rsid w:val="00245219"/>
    <w:rsid w:val="002452C8"/>
    <w:rsid w:val="002453E5"/>
    <w:rsid w:val="002459FE"/>
    <w:rsid w:val="00245A1C"/>
    <w:rsid w:val="00245F43"/>
    <w:rsid w:val="002462E3"/>
    <w:rsid w:val="002472E0"/>
    <w:rsid w:val="0024735D"/>
    <w:rsid w:val="0025144F"/>
    <w:rsid w:val="002519F3"/>
    <w:rsid w:val="00251D21"/>
    <w:rsid w:val="002527C8"/>
    <w:rsid w:val="00252C50"/>
    <w:rsid w:val="00252CC2"/>
    <w:rsid w:val="002533B2"/>
    <w:rsid w:val="00253DF5"/>
    <w:rsid w:val="00254213"/>
    <w:rsid w:val="0025473B"/>
    <w:rsid w:val="00254E58"/>
    <w:rsid w:val="002550C3"/>
    <w:rsid w:val="00255284"/>
    <w:rsid w:val="002552B5"/>
    <w:rsid w:val="00255703"/>
    <w:rsid w:val="00255744"/>
    <w:rsid w:val="00255A2B"/>
    <w:rsid w:val="00255BC6"/>
    <w:rsid w:val="002568C8"/>
    <w:rsid w:val="002568EC"/>
    <w:rsid w:val="00257055"/>
    <w:rsid w:val="002570B9"/>
    <w:rsid w:val="00257235"/>
    <w:rsid w:val="002573A8"/>
    <w:rsid w:val="0025743D"/>
    <w:rsid w:val="00260D11"/>
    <w:rsid w:val="00261269"/>
    <w:rsid w:val="002612CE"/>
    <w:rsid w:val="0026149C"/>
    <w:rsid w:val="00261511"/>
    <w:rsid w:val="002619B4"/>
    <w:rsid w:val="00262623"/>
    <w:rsid w:val="002626F7"/>
    <w:rsid w:val="00262B53"/>
    <w:rsid w:val="00263A51"/>
    <w:rsid w:val="00264220"/>
    <w:rsid w:val="00264362"/>
    <w:rsid w:val="00264627"/>
    <w:rsid w:val="00264AA4"/>
    <w:rsid w:val="00264DD2"/>
    <w:rsid w:val="00264F18"/>
    <w:rsid w:val="00265072"/>
    <w:rsid w:val="00266428"/>
    <w:rsid w:val="00266785"/>
    <w:rsid w:val="00266E36"/>
    <w:rsid w:val="00267222"/>
    <w:rsid w:val="0026730B"/>
    <w:rsid w:val="00267411"/>
    <w:rsid w:val="00267475"/>
    <w:rsid w:val="002701CB"/>
    <w:rsid w:val="00270840"/>
    <w:rsid w:val="00270A09"/>
    <w:rsid w:val="0027154F"/>
    <w:rsid w:val="00271A3C"/>
    <w:rsid w:val="00271E0D"/>
    <w:rsid w:val="0027249B"/>
    <w:rsid w:val="00272E6C"/>
    <w:rsid w:val="00273106"/>
    <w:rsid w:val="0027322C"/>
    <w:rsid w:val="00273281"/>
    <w:rsid w:val="002738E5"/>
    <w:rsid w:val="00273A02"/>
    <w:rsid w:val="00274158"/>
    <w:rsid w:val="002747EA"/>
    <w:rsid w:val="00274965"/>
    <w:rsid w:val="00275035"/>
    <w:rsid w:val="00275127"/>
    <w:rsid w:val="002757BC"/>
    <w:rsid w:val="002760D8"/>
    <w:rsid w:val="00276CBB"/>
    <w:rsid w:val="00276E89"/>
    <w:rsid w:val="00276EAC"/>
    <w:rsid w:val="00276F02"/>
    <w:rsid w:val="00277124"/>
    <w:rsid w:val="00277233"/>
    <w:rsid w:val="0027759C"/>
    <w:rsid w:val="00277B74"/>
    <w:rsid w:val="0028018A"/>
    <w:rsid w:val="002808EA"/>
    <w:rsid w:val="00280BC2"/>
    <w:rsid w:val="00280DC4"/>
    <w:rsid w:val="0028102A"/>
    <w:rsid w:val="0028181A"/>
    <w:rsid w:val="00281EE0"/>
    <w:rsid w:val="002828AB"/>
    <w:rsid w:val="002828E0"/>
    <w:rsid w:val="00282E0B"/>
    <w:rsid w:val="00282E25"/>
    <w:rsid w:val="00282E7E"/>
    <w:rsid w:val="00283145"/>
    <w:rsid w:val="00283272"/>
    <w:rsid w:val="0028607D"/>
    <w:rsid w:val="0028608C"/>
    <w:rsid w:val="00286773"/>
    <w:rsid w:val="002868AD"/>
    <w:rsid w:val="00286E67"/>
    <w:rsid w:val="00286F94"/>
    <w:rsid w:val="00287136"/>
    <w:rsid w:val="002871B7"/>
    <w:rsid w:val="002878CC"/>
    <w:rsid w:val="00287B42"/>
    <w:rsid w:val="002906B8"/>
    <w:rsid w:val="002915F8"/>
    <w:rsid w:val="00291756"/>
    <w:rsid w:val="0029189B"/>
    <w:rsid w:val="0029197E"/>
    <w:rsid w:val="002922F1"/>
    <w:rsid w:val="002923BD"/>
    <w:rsid w:val="002930C4"/>
    <w:rsid w:val="002936FF"/>
    <w:rsid w:val="00294CB0"/>
    <w:rsid w:val="00295680"/>
    <w:rsid w:val="00295882"/>
    <w:rsid w:val="0029609D"/>
    <w:rsid w:val="00296413"/>
    <w:rsid w:val="002965FA"/>
    <w:rsid w:val="002972CC"/>
    <w:rsid w:val="002A0111"/>
    <w:rsid w:val="002A06DC"/>
    <w:rsid w:val="002A09F9"/>
    <w:rsid w:val="002A1344"/>
    <w:rsid w:val="002A19AC"/>
    <w:rsid w:val="002A1F98"/>
    <w:rsid w:val="002A230C"/>
    <w:rsid w:val="002A23DA"/>
    <w:rsid w:val="002A2571"/>
    <w:rsid w:val="002A2A80"/>
    <w:rsid w:val="002A2C17"/>
    <w:rsid w:val="002A31A9"/>
    <w:rsid w:val="002A3CDC"/>
    <w:rsid w:val="002A446D"/>
    <w:rsid w:val="002A4C80"/>
    <w:rsid w:val="002A4E09"/>
    <w:rsid w:val="002A5085"/>
    <w:rsid w:val="002A54E8"/>
    <w:rsid w:val="002A6557"/>
    <w:rsid w:val="002A6749"/>
    <w:rsid w:val="002A6C2F"/>
    <w:rsid w:val="002A71BC"/>
    <w:rsid w:val="002B0171"/>
    <w:rsid w:val="002B0293"/>
    <w:rsid w:val="002B0746"/>
    <w:rsid w:val="002B08D6"/>
    <w:rsid w:val="002B0D14"/>
    <w:rsid w:val="002B0D36"/>
    <w:rsid w:val="002B1598"/>
    <w:rsid w:val="002B28AC"/>
    <w:rsid w:val="002B2C1A"/>
    <w:rsid w:val="002B2C73"/>
    <w:rsid w:val="002B3169"/>
    <w:rsid w:val="002B3804"/>
    <w:rsid w:val="002B392A"/>
    <w:rsid w:val="002B3EF4"/>
    <w:rsid w:val="002B3F49"/>
    <w:rsid w:val="002B4CDA"/>
    <w:rsid w:val="002B50AC"/>
    <w:rsid w:val="002B534E"/>
    <w:rsid w:val="002B580F"/>
    <w:rsid w:val="002B62CB"/>
    <w:rsid w:val="002B6D25"/>
    <w:rsid w:val="002B7083"/>
    <w:rsid w:val="002B76FF"/>
    <w:rsid w:val="002C0225"/>
    <w:rsid w:val="002C091B"/>
    <w:rsid w:val="002C09BC"/>
    <w:rsid w:val="002C0B5C"/>
    <w:rsid w:val="002C0C9F"/>
    <w:rsid w:val="002C1343"/>
    <w:rsid w:val="002C1F23"/>
    <w:rsid w:val="002C26E2"/>
    <w:rsid w:val="002C36E2"/>
    <w:rsid w:val="002C398C"/>
    <w:rsid w:val="002C3DAD"/>
    <w:rsid w:val="002C4093"/>
    <w:rsid w:val="002C4406"/>
    <w:rsid w:val="002C4C22"/>
    <w:rsid w:val="002C5279"/>
    <w:rsid w:val="002C5349"/>
    <w:rsid w:val="002C53EB"/>
    <w:rsid w:val="002C5435"/>
    <w:rsid w:val="002C5F87"/>
    <w:rsid w:val="002C5FB3"/>
    <w:rsid w:val="002C6667"/>
    <w:rsid w:val="002C7F06"/>
    <w:rsid w:val="002C7F3F"/>
    <w:rsid w:val="002D0C44"/>
    <w:rsid w:val="002D1418"/>
    <w:rsid w:val="002D26BE"/>
    <w:rsid w:val="002D2A04"/>
    <w:rsid w:val="002D2D57"/>
    <w:rsid w:val="002D31FE"/>
    <w:rsid w:val="002D32E5"/>
    <w:rsid w:val="002D35ED"/>
    <w:rsid w:val="002D39F2"/>
    <w:rsid w:val="002D3B30"/>
    <w:rsid w:val="002D414C"/>
    <w:rsid w:val="002D4200"/>
    <w:rsid w:val="002D4FF1"/>
    <w:rsid w:val="002D511E"/>
    <w:rsid w:val="002D5AE4"/>
    <w:rsid w:val="002D60C5"/>
    <w:rsid w:val="002D6306"/>
    <w:rsid w:val="002D649C"/>
    <w:rsid w:val="002D658B"/>
    <w:rsid w:val="002D68F7"/>
    <w:rsid w:val="002D68F8"/>
    <w:rsid w:val="002D74DA"/>
    <w:rsid w:val="002D7EBD"/>
    <w:rsid w:val="002E00A2"/>
    <w:rsid w:val="002E04BA"/>
    <w:rsid w:val="002E0DBD"/>
    <w:rsid w:val="002E0DEE"/>
    <w:rsid w:val="002E0DF3"/>
    <w:rsid w:val="002E1230"/>
    <w:rsid w:val="002E1FAA"/>
    <w:rsid w:val="002E23CE"/>
    <w:rsid w:val="002E2623"/>
    <w:rsid w:val="002E489E"/>
    <w:rsid w:val="002E4A3F"/>
    <w:rsid w:val="002E4BF0"/>
    <w:rsid w:val="002E521A"/>
    <w:rsid w:val="002E542C"/>
    <w:rsid w:val="002E5610"/>
    <w:rsid w:val="002E5B19"/>
    <w:rsid w:val="002E5D52"/>
    <w:rsid w:val="002E6489"/>
    <w:rsid w:val="002E6522"/>
    <w:rsid w:val="002E6FA0"/>
    <w:rsid w:val="002E71EA"/>
    <w:rsid w:val="002E7DB9"/>
    <w:rsid w:val="002F0D01"/>
    <w:rsid w:val="002F0E4A"/>
    <w:rsid w:val="002F0FD3"/>
    <w:rsid w:val="002F161E"/>
    <w:rsid w:val="002F258D"/>
    <w:rsid w:val="002F2EED"/>
    <w:rsid w:val="002F37C2"/>
    <w:rsid w:val="002F38FA"/>
    <w:rsid w:val="002F415E"/>
    <w:rsid w:val="002F42EB"/>
    <w:rsid w:val="002F4899"/>
    <w:rsid w:val="002F4906"/>
    <w:rsid w:val="002F4DC7"/>
    <w:rsid w:val="002F55A6"/>
    <w:rsid w:val="002F589D"/>
    <w:rsid w:val="002F5D14"/>
    <w:rsid w:val="002F60AC"/>
    <w:rsid w:val="002F62D9"/>
    <w:rsid w:val="002F63C8"/>
    <w:rsid w:val="002F6442"/>
    <w:rsid w:val="002F650D"/>
    <w:rsid w:val="002F6867"/>
    <w:rsid w:val="002F6903"/>
    <w:rsid w:val="002F6C88"/>
    <w:rsid w:val="002F6ED9"/>
    <w:rsid w:val="002F748B"/>
    <w:rsid w:val="002F7792"/>
    <w:rsid w:val="002F79E8"/>
    <w:rsid w:val="002F7BF6"/>
    <w:rsid w:val="002F7F81"/>
    <w:rsid w:val="0030004F"/>
    <w:rsid w:val="00300899"/>
    <w:rsid w:val="0030146E"/>
    <w:rsid w:val="00302092"/>
    <w:rsid w:val="003022FA"/>
    <w:rsid w:val="0030272F"/>
    <w:rsid w:val="00303A72"/>
    <w:rsid w:val="003040B4"/>
    <w:rsid w:val="00305152"/>
    <w:rsid w:val="00305519"/>
    <w:rsid w:val="00305709"/>
    <w:rsid w:val="00305EF0"/>
    <w:rsid w:val="00306202"/>
    <w:rsid w:val="00306A9C"/>
    <w:rsid w:val="00306D7F"/>
    <w:rsid w:val="003070E0"/>
    <w:rsid w:val="0030728A"/>
    <w:rsid w:val="0030786B"/>
    <w:rsid w:val="00307992"/>
    <w:rsid w:val="00307EBE"/>
    <w:rsid w:val="00310CAE"/>
    <w:rsid w:val="00310D82"/>
    <w:rsid w:val="00310D93"/>
    <w:rsid w:val="00310EB9"/>
    <w:rsid w:val="00310F13"/>
    <w:rsid w:val="003118DC"/>
    <w:rsid w:val="00311DA9"/>
    <w:rsid w:val="003121D3"/>
    <w:rsid w:val="00312211"/>
    <w:rsid w:val="003123E2"/>
    <w:rsid w:val="00312E66"/>
    <w:rsid w:val="0031485C"/>
    <w:rsid w:val="00314AE5"/>
    <w:rsid w:val="00314B96"/>
    <w:rsid w:val="00316619"/>
    <w:rsid w:val="003166E8"/>
    <w:rsid w:val="00316808"/>
    <w:rsid w:val="00316923"/>
    <w:rsid w:val="003170DD"/>
    <w:rsid w:val="0031783D"/>
    <w:rsid w:val="00317B1F"/>
    <w:rsid w:val="00317BBA"/>
    <w:rsid w:val="00317D4A"/>
    <w:rsid w:val="00317D56"/>
    <w:rsid w:val="0032025E"/>
    <w:rsid w:val="00320E07"/>
    <w:rsid w:val="00321454"/>
    <w:rsid w:val="00321ADF"/>
    <w:rsid w:val="003227B5"/>
    <w:rsid w:val="003234AC"/>
    <w:rsid w:val="00323B0F"/>
    <w:rsid w:val="00324423"/>
    <w:rsid w:val="003249DE"/>
    <w:rsid w:val="00324A3A"/>
    <w:rsid w:val="00324EEE"/>
    <w:rsid w:val="00325494"/>
    <w:rsid w:val="00326D7B"/>
    <w:rsid w:val="00330267"/>
    <w:rsid w:val="00330BA3"/>
    <w:rsid w:val="00330C80"/>
    <w:rsid w:val="003312E4"/>
    <w:rsid w:val="00331407"/>
    <w:rsid w:val="003317B4"/>
    <w:rsid w:val="00331868"/>
    <w:rsid w:val="00332475"/>
    <w:rsid w:val="0033258D"/>
    <w:rsid w:val="00332A1B"/>
    <w:rsid w:val="00332AE0"/>
    <w:rsid w:val="0033375A"/>
    <w:rsid w:val="00333BBD"/>
    <w:rsid w:val="00333E14"/>
    <w:rsid w:val="003345B7"/>
    <w:rsid w:val="0033496D"/>
    <w:rsid w:val="003358C0"/>
    <w:rsid w:val="00336160"/>
    <w:rsid w:val="00336F5E"/>
    <w:rsid w:val="00337045"/>
    <w:rsid w:val="003370EF"/>
    <w:rsid w:val="0033720E"/>
    <w:rsid w:val="00337EEB"/>
    <w:rsid w:val="003401E6"/>
    <w:rsid w:val="003404E7"/>
    <w:rsid w:val="00340C63"/>
    <w:rsid w:val="00341084"/>
    <w:rsid w:val="0034115B"/>
    <w:rsid w:val="00342435"/>
    <w:rsid w:val="00342487"/>
    <w:rsid w:val="003424DC"/>
    <w:rsid w:val="00343132"/>
    <w:rsid w:val="0034399D"/>
    <w:rsid w:val="00343B7A"/>
    <w:rsid w:val="00343BF4"/>
    <w:rsid w:val="0034448B"/>
    <w:rsid w:val="00344623"/>
    <w:rsid w:val="003448C2"/>
    <w:rsid w:val="00344A37"/>
    <w:rsid w:val="00344B08"/>
    <w:rsid w:val="00344E03"/>
    <w:rsid w:val="00344E9A"/>
    <w:rsid w:val="00344EDC"/>
    <w:rsid w:val="00344F43"/>
    <w:rsid w:val="003451BB"/>
    <w:rsid w:val="00346670"/>
    <w:rsid w:val="0034681A"/>
    <w:rsid w:val="00347B7B"/>
    <w:rsid w:val="00347F8C"/>
    <w:rsid w:val="00350094"/>
    <w:rsid w:val="0035023D"/>
    <w:rsid w:val="00350B0D"/>
    <w:rsid w:val="00350C3F"/>
    <w:rsid w:val="0035115A"/>
    <w:rsid w:val="00351201"/>
    <w:rsid w:val="00351455"/>
    <w:rsid w:val="00351485"/>
    <w:rsid w:val="00352022"/>
    <w:rsid w:val="00352328"/>
    <w:rsid w:val="00352402"/>
    <w:rsid w:val="00353D5A"/>
    <w:rsid w:val="00354F15"/>
    <w:rsid w:val="003556A8"/>
    <w:rsid w:val="0035570F"/>
    <w:rsid w:val="00356047"/>
    <w:rsid w:val="003564E2"/>
    <w:rsid w:val="0035667F"/>
    <w:rsid w:val="00356C54"/>
    <w:rsid w:val="00356DA7"/>
    <w:rsid w:val="00356F79"/>
    <w:rsid w:val="00356FD6"/>
    <w:rsid w:val="0035703E"/>
    <w:rsid w:val="0035779B"/>
    <w:rsid w:val="00357B38"/>
    <w:rsid w:val="00357C47"/>
    <w:rsid w:val="00357D4D"/>
    <w:rsid w:val="003609D6"/>
    <w:rsid w:val="00360F78"/>
    <w:rsid w:val="00361590"/>
    <w:rsid w:val="00361762"/>
    <w:rsid w:val="00361A54"/>
    <w:rsid w:val="003625B7"/>
    <w:rsid w:val="00362E56"/>
    <w:rsid w:val="003632B5"/>
    <w:rsid w:val="00363776"/>
    <w:rsid w:val="00363841"/>
    <w:rsid w:val="00363898"/>
    <w:rsid w:val="00364363"/>
    <w:rsid w:val="00364D9D"/>
    <w:rsid w:val="003651D3"/>
    <w:rsid w:val="00365565"/>
    <w:rsid w:val="00365B95"/>
    <w:rsid w:val="00365CBE"/>
    <w:rsid w:val="00365DEB"/>
    <w:rsid w:val="00365EF4"/>
    <w:rsid w:val="00365F5A"/>
    <w:rsid w:val="003663C5"/>
    <w:rsid w:val="00366AC4"/>
    <w:rsid w:val="00367054"/>
    <w:rsid w:val="00367101"/>
    <w:rsid w:val="00367DDB"/>
    <w:rsid w:val="00370836"/>
    <w:rsid w:val="0037158E"/>
    <w:rsid w:val="00371706"/>
    <w:rsid w:val="003722E9"/>
    <w:rsid w:val="00372DF5"/>
    <w:rsid w:val="003733C9"/>
    <w:rsid w:val="003734CE"/>
    <w:rsid w:val="00373A34"/>
    <w:rsid w:val="003741CB"/>
    <w:rsid w:val="00374785"/>
    <w:rsid w:val="003747F3"/>
    <w:rsid w:val="00374AFD"/>
    <w:rsid w:val="00374F62"/>
    <w:rsid w:val="00375210"/>
    <w:rsid w:val="00375ADF"/>
    <w:rsid w:val="00375F0D"/>
    <w:rsid w:val="00375F79"/>
    <w:rsid w:val="003777C3"/>
    <w:rsid w:val="00377933"/>
    <w:rsid w:val="00377CE0"/>
    <w:rsid w:val="00380022"/>
    <w:rsid w:val="00380453"/>
    <w:rsid w:val="00380563"/>
    <w:rsid w:val="0038094A"/>
    <w:rsid w:val="00380B70"/>
    <w:rsid w:val="00380CC6"/>
    <w:rsid w:val="00380D8A"/>
    <w:rsid w:val="00380FE4"/>
    <w:rsid w:val="0038224E"/>
    <w:rsid w:val="003824B7"/>
    <w:rsid w:val="0038312A"/>
    <w:rsid w:val="00384020"/>
    <w:rsid w:val="0038405C"/>
    <w:rsid w:val="003841F4"/>
    <w:rsid w:val="00384840"/>
    <w:rsid w:val="00385200"/>
    <w:rsid w:val="00385D3E"/>
    <w:rsid w:val="00386644"/>
    <w:rsid w:val="00386E7A"/>
    <w:rsid w:val="00386F32"/>
    <w:rsid w:val="003875FA"/>
    <w:rsid w:val="00387D10"/>
    <w:rsid w:val="00390BEA"/>
    <w:rsid w:val="003910FA"/>
    <w:rsid w:val="00391239"/>
    <w:rsid w:val="003917EF"/>
    <w:rsid w:val="003919D5"/>
    <w:rsid w:val="00391AD0"/>
    <w:rsid w:val="00391FFA"/>
    <w:rsid w:val="003922B3"/>
    <w:rsid w:val="003923AE"/>
    <w:rsid w:val="003924D3"/>
    <w:rsid w:val="00392AF0"/>
    <w:rsid w:val="00392C8C"/>
    <w:rsid w:val="00393186"/>
    <w:rsid w:val="00393FF3"/>
    <w:rsid w:val="003943DA"/>
    <w:rsid w:val="003946B6"/>
    <w:rsid w:val="00394D25"/>
    <w:rsid w:val="003952BB"/>
    <w:rsid w:val="0039533B"/>
    <w:rsid w:val="003966C1"/>
    <w:rsid w:val="00396710"/>
    <w:rsid w:val="003969AB"/>
    <w:rsid w:val="003972F3"/>
    <w:rsid w:val="003975EE"/>
    <w:rsid w:val="00397B43"/>
    <w:rsid w:val="00397D50"/>
    <w:rsid w:val="003A03B8"/>
    <w:rsid w:val="003A067D"/>
    <w:rsid w:val="003A080F"/>
    <w:rsid w:val="003A0B20"/>
    <w:rsid w:val="003A1DB1"/>
    <w:rsid w:val="003A22F7"/>
    <w:rsid w:val="003A24F3"/>
    <w:rsid w:val="003A2657"/>
    <w:rsid w:val="003A3D65"/>
    <w:rsid w:val="003A3D9B"/>
    <w:rsid w:val="003A3FFE"/>
    <w:rsid w:val="003A40EB"/>
    <w:rsid w:val="003A48B7"/>
    <w:rsid w:val="003A4AD7"/>
    <w:rsid w:val="003A4E96"/>
    <w:rsid w:val="003A4FBF"/>
    <w:rsid w:val="003A5A3F"/>
    <w:rsid w:val="003A5DFB"/>
    <w:rsid w:val="003A6D4B"/>
    <w:rsid w:val="003A6FE1"/>
    <w:rsid w:val="003A738C"/>
    <w:rsid w:val="003A742E"/>
    <w:rsid w:val="003A74E6"/>
    <w:rsid w:val="003A798E"/>
    <w:rsid w:val="003A7A0C"/>
    <w:rsid w:val="003A7F7E"/>
    <w:rsid w:val="003B0042"/>
    <w:rsid w:val="003B03BF"/>
    <w:rsid w:val="003B07F5"/>
    <w:rsid w:val="003B0BE5"/>
    <w:rsid w:val="003B0FEA"/>
    <w:rsid w:val="003B133E"/>
    <w:rsid w:val="003B3297"/>
    <w:rsid w:val="003B32E4"/>
    <w:rsid w:val="003B3317"/>
    <w:rsid w:val="003B3789"/>
    <w:rsid w:val="003B3A52"/>
    <w:rsid w:val="003B3AE4"/>
    <w:rsid w:val="003B3D09"/>
    <w:rsid w:val="003B3DEA"/>
    <w:rsid w:val="003B3EA1"/>
    <w:rsid w:val="003B476B"/>
    <w:rsid w:val="003B48F1"/>
    <w:rsid w:val="003B49FB"/>
    <w:rsid w:val="003B4B4E"/>
    <w:rsid w:val="003B504C"/>
    <w:rsid w:val="003B52B4"/>
    <w:rsid w:val="003B5387"/>
    <w:rsid w:val="003B5A69"/>
    <w:rsid w:val="003B5F49"/>
    <w:rsid w:val="003B6616"/>
    <w:rsid w:val="003B6AAB"/>
    <w:rsid w:val="003B6E74"/>
    <w:rsid w:val="003B753A"/>
    <w:rsid w:val="003B754B"/>
    <w:rsid w:val="003B75D0"/>
    <w:rsid w:val="003C05A7"/>
    <w:rsid w:val="003C1185"/>
    <w:rsid w:val="003C1288"/>
    <w:rsid w:val="003C1C35"/>
    <w:rsid w:val="003C1F10"/>
    <w:rsid w:val="003C2F0C"/>
    <w:rsid w:val="003C358C"/>
    <w:rsid w:val="003C402E"/>
    <w:rsid w:val="003C406E"/>
    <w:rsid w:val="003C4E73"/>
    <w:rsid w:val="003C5282"/>
    <w:rsid w:val="003C528C"/>
    <w:rsid w:val="003C5FD0"/>
    <w:rsid w:val="003C639A"/>
    <w:rsid w:val="003C7053"/>
    <w:rsid w:val="003C73D9"/>
    <w:rsid w:val="003C7B4E"/>
    <w:rsid w:val="003C7EC7"/>
    <w:rsid w:val="003C7EF3"/>
    <w:rsid w:val="003D04EF"/>
    <w:rsid w:val="003D0502"/>
    <w:rsid w:val="003D06D2"/>
    <w:rsid w:val="003D07B4"/>
    <w:rsid w:val="003D0EBF"/>
    <w:rsid w:val="003D0EC9"/>
    <w:rsid w:val="003D0FDF"/>
    <w:rsid w:val="003D14D3"/>
    <w:rsid w:val="003D15C7"/>
    <w:rsid w:val="003D161E"/>
    <w:rsid w:val="003D1C7B"/>
    <w:rsid w:val="003D1EBB"/>
    <w:rsid w:val="003D1F3C"/>
    <w:rsid w:val="003D1FB5"/>
    <w:rsid w:val="003D1FDC"/>
    <w:rsid w:val="003D2208"/>
    <w:rsid w:val="003D2DB3"/>
    <w:rsid w:val="003D310E"/>
    <w:rsid w:val="003D35D8"/>
    <w:rsid w:val="003D366B"/>
    <w:rsid w:val="003D37EC"/>
    <w:rsid w:val="003D4156"/>
    <w:rsid w:val="003D427C"/>
    <w:rsid w:val="003D5810"/>
    <w:rsid w:val="003D581C"/>
    <w:rsid w:val="003D5B7C"/>
    <w:rsid w:val="003D5DFB"/>
    <w:rsid w:val="003D629F"/>
    <w:rsid w:val="003D674C"/>
    <w:rsid w:val="003D67EE"/>
    <w:rsid w:val="003D6B5D"/>
    <w:rsid w:val="003D6C2F"/>
    <w:rsid w:val="003D7251"/>
    <w:rsid w:val="003D7348"/>
    <w:rsid w:val="003D7E38"/>
    <w:rsid w:val="003E0115"/>
    <w:rsid w:val="003E01E6"/>
    <w:rsid w:val="003E0DC2"/>
    <w:rsid w:val="003E0DD6"/>
    <w:rsid w:val="003E0DF0"/>
    <w:rsid w:val="003E0F9B"/>
    <w:rsid w:val="003E12B7"/>
    <w:rsid w:val="003E15F1"/>
    <w:rsid w:val="003E19CA"/>
    <w:rsid w:val="003E24DA"/>
    <w:rsid w:val="003E299C"/>
    <w:rsid w:val="003E2B9A"/>
    <w:rsid w:val="003E3225"/>
    <w:rsid w:val="003E3608"/>
    <w:rsid w:val="003E3680"/>
    <w:rsid w:val="003E369F"/>
    <w:rsid w:val="003E3B98"/>
    <w:rsid w:val="003E4218"/>
    <w:rsid w:val="003E4259"/>
    <w:rsid w:val="003E4E5D"/>
    <w:rsid w:val="003E4E67"/>
    <w:rsid w:val="003E5E1F"/>
    <w:rsid w:val="003E62FB"/>
    <w:rsid w:val="003E660F"/>
    <w:rsid w:val="003E6CFD"/>
    <w:rsid w:val="003E7D79"/>
    <w:rsid w:val="003F0068"/>
    <w:rsid w:val="003F1031"/>
    <w:rsid w:val="003F13DC"/>
    <w:rsid w:val="003F1F37"/>
    <w:rsid w:val="003F223E"/>
    <w:rsid w:val="003F236A"/>
    <w:rsid w:val="003F29A0"/>
    <w:rsid w:val="003F2A49"/>
    <w:rsid w:val="003F2DD9"/>
    <w:rsid w:val="003F2E2C"/>
    <w:rsid w:val="003F2F76"/>
    <w:rsid w:val="003F32B9"/>
    <w:rsid w:val="003F3345"/>
    <w:rsid w:val="003F33C4"/>
    <w:rsid w:val="003F3568"/>
    <w:rsid w:val="003F3929"/>
    <w:rsid w:val="003F40EF"/>
    <w:rsid w:val="003F4321"/>
    <w:rsid w:val="003F4684"/>
    <w:rsid w:val="003F4BC7"/>
    <w:rsid w:val="003F5010"/>
    <w:rsid w:val="003F5847"/>
    <w:rsid w:val="003F67F8"/>
    <w:rsid w:val="003F6CAE"/>
    <w:rsid w:val="003F70A3"/>
    <w:rsid w:val="003F7286"/>
    <w:rsid w:val="003F7609"/>
    <w:rsid w:val="0040044B"/>
    <w:rsid w:val="00400520"/>
    <w:rsid w:val="00400926"/>
    <w:rsid w:val="004010EC"/>
    <w:rsid w:val="004011CB"/>
    <w:rsid w:val="00402EEA"/>
    <w:rsid w:val="00403019"/>
    <w:rsid w:val="00403199"/>
    <w:rsid w:val="004031FD"/>
    <w:rsid w:val="004034E5"/>
    <w:rsid w:val="00403516"/>
    <w:rsid w:val="00403B85"/>
    <w:rsid w:val="00403CAA"/>
    <w:rsid w:val="004046BD"/>
    <w:rsid w:val="0040497B"/>
    <w:rsid w:val="00404B1C"/>
    <w:rsid w:val="00404F92"/>
    <w:rsid w:val="00406456"/>
    <w:rsid w:val="00406B82"/>
    <w:rsid w:val="00406C7C"/>
    <w:rsid w:val="004071FF"/>
    <w:rsid w:val="004073E1"/>
    <w:rsid w:val="00407557"/>
    <w:rsid w:val="00407BBE"/>
    <w:rsid w:val="00407E20"/>
    <w:rsid w:val="0041016D"/>
    <w:rsid w:val="00410AEB"/>
    <w:rsid w:val="00410DF4"/>
    <w:rsid w:val="00412E2C"/>
    <w:rsid w:val="004130FD"/>
    <w:rsid w:val="00413179"/>
    <w:rsid w:val="00413487"/>
    <w:rsid w:val="00413561"/>
    <w:rsid w:val="004138EF"/>
    <w:rsid w:val="004152DD"/>
    <w:rsid w:val="00415686"/>
    <w:rsid w:val="00415760"/>
    <w:rsid w:val="00416CA6"/>
    <w:rsid w:val="00417567"/>
    <w:rsid w:val="004177D5"/>
    <w:rsid w:val="00417970"/>
    <w:rsid w:val="00421683"/>
    <w:rsid w:val="0042185F"/>
    <w:rsid w:val="00422FC2"/>
    <w:rsid w:val="0042311A"/>
    <w:rsid w:val="004239CA"/>
    <w:rsid w:val="00423F36"/>
    <w:rsid w:val="0042410E"/>
    <w:rsid w:val="00424116"/>
    <w:rsid w:val="00424167"/>
    <w:rsid w:val="004241C0"/>
    <w:rsid w:val="00424262"/>
    <w:rsid w:val="0042435A"/>
    <w:rsid w:val="00424618"/>
    <w:rsid w:val="00424C81"/>
    <w:rsid w:val="0042527E"/>
    <w:rsid w:val="004252BF"/>
    <w:rsid w:val="0042547E"/>
    <w:rsid w:val="004254DD"/>
    <w:rsid w:val="00425652"/>
    <w:rsid w:val="00425952"/>
    <w:rsid w:val="00425961"/>
    <w:rsid w:val="00425AF6"/>
    <w:rsid w:val="00426081"/>
    <w:rsid w:val="00426520"/>
    <w:rsid w:val="00431813"/>
    <w:rsid w:val="00431A8C"/>
    <w:rsid w:val="00431BD1"/>
    <w:rsid w:val="00432B0B"/>
    <w:rsid w:val="00432F0E"/>
    <w:rsid w:val="004337F4"/>
    <w:rsid w:val="00433ACC"/>
    <w:rsid w:val="00433AEB"/>
    <w:rsid w:val="00433CB8"/>
    <w:rsid w:val="00433F26"/>
    <w:rsid w:val="004349F0"/>
    <w:rsid w:val="004350EF"/>
    <w:rsid w:val="00435D37"/>
    <w:rsid w:val="00435E0B"/>
    <w:rsid w:val="004366A7"/>
    <w:rsid w:val="004366F7"/>
    <w:rsid w:val="0043680C"/>
    <w:rsid w:val="004376D6"/>
    <w:rsid w:val="00437C12"/>
    <w:rsid w:val="00440749"/>
    <w:rsid w:val="004410F0"/>
    <w:rsid w:val="004411C2"/>
    <w:rsid w:val="004417EA"/>
    <w:rsid w:val="0044195C"/>
    <w:rsid w:val="00441BB2"/>
    <w:rsid w:val="00441D50"/>
    <w:rsid w:val="00441F63"/>
    <w:rsid w:val="00442AC1"/>
    <w:rsid w:val="00442D2D"/>
    <w:rsid w:val="00442D97"/>
    <w:rsid w:val="0044345E"/>
    <w:rsid w:val="0044361E"/>
    <w:rsid w:val="00444259"/>
    <w:rsid w:val="004444D8"/>
    <w:rsid w:val="004444FC"/>
    <w:rsid w:val="00444CB6"/>
    <w:rsid w:val="0044532D"/>
    <w:rsid w:val="00445416"/>
    <w:rsid w:val="00446DD6"/>
    <w:rsid w:val="00446FF1"/>
    <w:rsid w:val="0044709B"/>
    <w:rsid w:val="00447339"/>
    <w:rsid w:val="004473CE"/>
    <w:rsid w:val="00447A53"/>
    <w:rsid w:val="00447F25"/>
    <w:rsid w:val="004505DD"/>
    <w:rsid w:val="00450A87"/>
    <w:rsid w:val="00451646"/>
    <w:rsid w:val="00451C3B"/>
    <w:rsid w:val="00451D68"/>
    <w:rsid w:val="00452390"/>
    <w:rsid w:val="004527F1"/>
    <w:rsid w:val="004528DE"/>
    <w:rsid w:val="00452B58"/>
    <w:rsid w:val="0045307F"/>
    <w:rsid w:val="00453D40"/>
    <w:rsid w:val="00454062"/>
    <w:rsid w:val="0045443A"/>
    <w:rsid w:val="00454ABF"/>
    <w:rsid w:val="00454D3B"/>
    <w:rsid w:val="00455646"/>
    <w:rsid w:val="00455F78"/>
    <w:rsid w:val="00456374"/>
    <w:rsid w:val="00456645"/>
    <w:rsid w:val="00456A46"/>
    <w:rsid w:val="004576D0"/>
    <w:rsid w:val="00457975"/>
    <w:rsid w:val="00457B43"/>
    <w:rsid w:val="00460213"/>
    <w:rsid w:val="004603AE"/>
    <w:rsid w:val="004603F3"/>
    <w:rsid w:val="0046095D"/>
    <w:rsid w:val="004612E4"/>
    <w:rsid w:val="00461479"/>
    <w:rsid w:val="004615B5"/>
    <w:rsid w:val="00461B9A"/>
    <w:rsid w:val="004620E3"/>
    <w:rsid w:val="004625A3"/>
    <w:rsid w:val="004631B4"/>
    <w:rsid w:val="00463243"/>
    <w:rsid w:val="004632CF"/>
    <w:rsid w:val="004635C1"/>
    <w:rsid w:val="0046375C"/>
    <w:rsid w:val="004638E9"/>
    <w:rsid w:val="00463A74"/>
    <w:rsid w:val="00463A9D"/>
    <w:rsid w:val="004642E1"/>
    <w:rsid w:val="004649A2"/>
    <w:rsid w:val="00464ACA"/>
    <w:rsid w:val="00465419"/>
    <w:rsid w:val="00465665"/>
    <w:rsid w:val="0046634A"/>
    <w:rsid w:val="00466678"/>
    <w:rsid w:val="00466844"/>
    <w:rsid w:val="00466B0D"/>
    <w:rsid w:val="00466E47"/>
    <w:rsid w:val="00467B1D"/>
    <w:rsid w:val="00467CA5"/>
    <w:rsid w:val="00470735"/>
    <w:rsid w:val="00470C58"/>
    <w:rsid w:val="00470FEE"/>
    <w:rsid w:val="004719A5"/>
    <w:rsid w:val="00472996"/>
    <w:rsid w:val="004731C4"/>
    <w:rsid w:val="004732E7"/>
    <w:rsid w:val="00473846"/>
    <w:rsid w:val="0047461E"/>
    <w:rsid w:val="00474C1B"/>
    <w:rsid w:val="004750FA"/>
    <w:rsid w:val="00475BFB"/>
    <w:rsid w:val="004760A9"/>
    <w:rsid w:val="004762B0"/>
    <w:rsid w:val="00476CCF"/>
    <w:rsid w:val="00477345"/>
    <w:rsid w:val="004778E6"/>
    <w:rsid w:val="0047793C"/>
    <w:rsid w:val="00480432"/>
    <w:rsid w:val="00480837"/>
    <w:rsid w:val="00480A95"/>
    <w:rsid w:val="00480B9B"/>
    <w:rsid w:val="004810B0"/>
    <w:rsid w:val="004817B1"/>
    <w:rsid w:val="00482731"/>
    <w:rsid w:val="004827EB"/>
    <w:rsid w:val="00482834"/>
    <w:rsid w:val="00482E8B"/>
    <w:rsid w:val="004837C0"/>
    <w:rsid w:val="004838AB"/>
    <w:rsid w:val="00484928"/>
    <w:rsid w:val="004851D8"/>
    <w:rsid w:val="0048531F"/>
    <w:rsid w:val="00485471"/>
    <w:rsid w:val="00485727"/>
    <w:rsid w:val="00485B10"/>
    <w:rsid w:val="004862B2"/>
    <w:rsid w:val="004865E2"/>
    <w:rsid w:val="00487050"/>
    <w:rsid w:val="00487AD9"/>
    <w:rsid w:val="00490BEB"/>
    <w:rsid w:val="00491302"/>
    <w:rsid w:val="004916E8"/>
    <w:rsid w:val="00491CED"/>
    <w:rsid w:val="00491D8A"/>
    <w:rsid w:val="004925DC"/>
    <w:rsid w:val="0049278C"/>
    <w:rsid w:val="00492EFA"/>
    <w:rsid w:val="00492F77"/>
    <w:rsid w:val="00493196"/>
    <w:rsid w:val="0049338C"/>
    <w:rsid w:val="004936E8"/>
    <w:rsid w:val="00493DE2"/>
    <w:rsid w:val="004944F1"/>
    <w:rsid w:val="0049489C"/>
    <w:rsid w:val="00494AE5"/>
    <w:rsid w:val="0049506A"/>
    <w:rsid w:val="004957E9"/>
    <w:rsid w:val="00495F72"/>
    <w:rsid w:val="004960BB"/>
    <w:rsid w:val="00496139"/>
    <w:rsid w:val="00496FA4"/>
    <w:rsid w:val="004976DB"/>
    <w:rsid w:val="004977EF"/>
    <w:rsid w:val="00497F41"/>
    <w:rsid w:val="004A0622"/>
    <w:rsid w:val="004A06D1"/>
    <w:rsid w:val="004A0707"/>
    <w:rsid w:val="004A09C1"/>
    <w:rsid w:val="004A0A65"/>
    <w:rsid w:val="004A0C61"/>
    <w:rsid w:val="004A0D96"/>
    <w:rsid w:val="004A0F79"/>
    <w:rsid w:val="004A13F7"/>
    <w:rsid w:val="004A2386"/>
    <w:rsid w:val="004A278A"/>
    <w:rsid w:val="004A34B8"/>
    <w:rsid w:val="004A3AE2"/>
    <w:rsid w:val="004A436D"/>
    <w:rsid w:val="004A4B1C"/>
    <w:rsid w:val="004A4E2A"/>
    <w:rsid w:val="004A5137"/>
    <w:rsid w:val="004A5422"/>
    <w:rsid w:val="004A5B6D"/>
    <w:rsid w:val="004A5EF1"/>
    <w:rsid w:val="004A5F8B"/>
    <w:rsid w:val="004A6C25"/>
    <w:rsid w:val="004A6D87"/>
    <w:rsid w:val="004A6F7F"/>
    <w:rsid w:val="004A70BD"/>
    <w:rsid w:val="004A71F6"/>
    <w:rsid w:val="004A7292"/>
    <w:rsid w:val="004A73DE"/>
    <w:rsid w:val="004A7451"/>
    <w:rsid w:val="004A7953"/>
    <w:rsid w:val="004A7C0E"/>
    <w:rsid w:val="004A7E18"/>
    <w:rsid w:val="004A7F84"/>
    <w:rsid w:val="004B0602"/>
    <w:rsid w:val="004B069D"/>
    <w:rsid w:val="004B0CED"/>
    <w:rsid w:val="004B1D97"/>
    <w:rsid w:val="004B1DF2"/>
    <w:rsid w:val="004B3442"/>
    <w:rsid w:val="004B39AA"/>
    <w:rsid w:val="004B45D4"/>
    <w:rsid w:val="004B4FAD"/>
    <w:rsid w:val="004B5266"/>
    <w:rsid w:val="004B52AB"/>
    <w:rsid w:val="004B56A2"/>
    <w:rsid w:val="004B5DFD"/>
    <w:rsid w:val="004B61DE"/>
    <w:rsid w:val="004B6C20"/>
    <w:rsid w:val="004B72DE"/>
    <w:rsid w:val="004B73CE"/>
    <w:rsid w:val="004B7678"/>
    <w:rsid w:val="004B7CCA"/>
    <w:rsid w:val="004C0002"/>
    <w:rsid w:val="004C0608"/>
    <w:rsid w:val="004C0FBB"/>
    <w:rsid w:val="004C175D"/>
    <w:rsid w:val="004C1980"/>
    <w:rsid w:val="004C19D9"/>
    <w:rsid w:val="004C202A"/>
    <w:rsid w:val="004C2062"/>
    <w:rsid w:val="004C242F"/>
    <w:rsid w:val="004C2475"/>
    <w:rsid w:val="004C2C96"/>
    <w:rsid w:val="004C32C2"/>
    <w:rsid w:val="004C3C52"/>
    <w:rsid w:val="004C4070"/>
    <w:rsid w:val="004C467A"/>
    <w:rsid w:val="004C47FF"/>
    <w:rsid w:val="004C4CCE"/>
    <w:rsid w:val="004C4D8B"/>
    <w:rsid w:val="004C52A2"/>
    <w:rsid w:val="004C5628"/>
    <w:rsid w:val="004C56D3"/>
    <w:rsid w:val="004C5D4E"/>
    <w:rsid w:val="004C604B"/>
    <w:rsid w:val="004C630C"/>
    <w:rsid w:val="004C65A5"/>
    <w:rsid w:val="004C6F55"/>
    <w:rsid w:val="004C742F"/>
    <w:rsid w:val="004C768D"/>
    <w:rsid w:val="004C7B65"/>
    <w:rsid w:val="004C7BF5"/>
    <w:rsid w:val="004D1432"/>
    <w:rsid w:val="004D1BCB"/>
    <w:rsid w:val="004D1F89"/>
    <w:rsid w:val="004D2720"/>
    <w:rsid w:val="004D309B"/>
    <w:rsid w:val="004D32A5"/>
    <w:rsid w:val="004D414E"/>
    <w:rsid w:val="004D5014"/>
    <w:rsid w:val="004D6080"/>
    <w:rsid w:val="004D6B3D"/>
    <w:rsid w:val="004D7287"/>
    <w:rsid w:val="004D7DE1"/>
    <w:rsid w:val="004D7E0B"/>
    <w:rsid w:val="004D7E9A"/>
    <w:rsid w:val="004E0203"/>
    <w:rsid w:val="004E0293"/>
    <w:rsid w:val="004E0DD5"/>
    <w:rsid w:val="004E1714"/>
    <w:rsid w:val="004E2102"/>
    <w:rsid w:val="004E23D3"/>
    <w:rsid w:val="004E3265"/>
    <w:rsid w:val="004E3667"/>
    <w:rsid w:val="004E3A86"/>
    <w:rsid w:val="004E3D10"/>
    <w:rsid w:val="004E4128"/>
    <w:rsid w:val="004E470E"/>
    <w:rsid w:val="004E4FB8"/>
    <w:rsid w:val="004E50B3"/>
    <w:rsid w:val="004E52F4"/>
    <w:rsid w:val="004E5311"/>
    <w:rsid w:val="004E595D"/>
    <w:rsid w:val="004E5991"/>
    <w:rsid w:val="004E5D38"/>
    <w:rsid w:val="004E5F20"/>
    <w:rsid w:val="004E6316"/>
    <w:rsid w:val="004E66C3"/>
    <w:rsid w:val="004E67BF"/>
    <w:rsid w:val="004F0443"/>
    <w:rsid w:val="004F044B"/>
    <w:rsid w:val="004F080A"/>
    <w:rsid w:val="004F1442"/>
    <w:rsid w:val="004F1E80"/>
    <w:rsid w:val="004F255F"/>
    <w:rsid w:val="004F2B7A"/>
    <w:rsid w:val="004F32B3"/>
    <w:rsid w:val="004F3C15"/>
    <w:rsid w:val="004F3FF4"/>
    <w:rsid w:val="004F41B9"/>
    <w:rsid w:val="004F4A26"/>
    <w:rsid w:val="004F4AB1"/>
    <w:rsid w:val="004F5351"/>
    <w:rsid w:val="004F59A3"/>
    <w:rsid w:val="004F5CD0"/>
    <w:rsid w:val="004F5FC8"/>
    <w:rsid w:val="004F6114"/>
    <w:rsid w:val="004F64A9"/>
    <w:rsid w:val="004F66CE"/>
    <w:rsid w:val="004F6729"/>
    <w:rsid w:val="004F69C3"/>
    <w:rsid w:val="004F6C61"/>
    <w:rsid w:val="004F6DA6"/>
    <w:rsid w:val="004F6E78"/>
    <w:rsid w:val="004F7043"/>
    <w:rsid w:val="004F7094"/>
    <w:rsid w:val="004F72CC"/>
    <w:rsid w:val="004F785D"/>
    <w:rsid w:val="004F7F79"/>
    <w:rsid w:val="004F7FBE"/>
    <w:rsid w:val="005000FB"/>
    <w:rsid w:val="00500AF3"/>
    <w:rsid w:val="00502826"/>
    <w:rsid w:val="00502993"/>
    <w:rsid w:val="00502CC6"/>
    <w:rsid w:val="00502FA9"/>
    <w:rsid w:val="00503305"/>
    <w:rsid w:val="00503532"/>
    <w:rsid w:val="00504795"/>
    <w:rsid w:val="00504A72"/>
    <w:rsid w:val="00504F87"/>
    <w:rsid w:val="00505071"/>
    <w:rsid w:val="005050F4"/>
    <w:rsid w:val="0050539D"/>
    <w:rsid w:val="00505A85"/>
    <w:rsid w:val="00505DE5"/>
    <w:rsid w:val="00505F6C"/>
    <w:rsid w:val="0050649A"/>
    <w:rsid w:val="00506932"/>
    <w:rsid w:val="005070B8"/>
    <w:rsid w:val="005072D5"/>
    <w:rsid w:val="005078CD"/>
    <w:rsid w:val="00507B91"/>
    <w:rsid w:val="00507FDA"/>
    <w:rsid w:val="00510202"/>
    <w:rsid w:val="00510363"/>
    <w:rsid w:val="00511015"/>
    <w:rsid w:val="00511622"/>
    <w:rsid w:val="00511687"/>
    <w:rsid w:val="00511FB3"/>
    <w:rsid w:val="00512430"/>
    <w:rsid w:val="005124DB"/>
    <w:rsid w:val="00512810"/>
    <w:rsid w:val="00512891"/>
    <w:rsid w:val="005128E1"/>
    <w:rsid w:val="005134CF"/>
    <w:rsid w:val="00513CEA"/>
    <w:rsid w:val="00513F76"/>
    <w:rsid w:val="00514352"/>
    <w:rsid w:val="00514366"/>
    <w:rsid w:val="005144B4"/>
    <w:rsid w:val="005147CA"/>
    <w:rsid w:val="005148BE"/>
    <w:rsid w:val="00514BFA"/>
    <w:rsid w:val="0051617E"/>
    <w:rsid w:val="00516CB8"/>
    <w:rsid w:val="00517276"/>
    <w:rsid w:val="00520008"/>
    <w:rsid w:val="00520EBB"/>
    <w:rsid w:val="005211EF"/>
    <w:rsid w:val="00521694"/>
    <w:rsid w:val="00521823"/>
    <w:rsid w:val="00521B4A"/>
    <w:rsid w:val="00521DAD"/>
    <w:rsid w:val="00521FB1"/>
    <w:rsid w:val="005229A4"/>
    <w:rsid w:val="00522EC0"/>
    <w:rsid w:val="00523C26"/>
    <w:rsid w:val="00523EF3"/>
    <w:rsid w:val="00524B02"/>
    <w:rsid w:val="00525120"/>
    <w:rsid w:val="00525534"/>
    <w:rsid w:val="00525637"/>
    <w:rsid w:val="00525963"/>
    <w:rsid w:val="00526D4F"/>
    <w:rsid w:val="00527E2E"/>
    <w:rsid w:val="00530344"/>
    <w:rsid w:val="005303F4"/>
    <w:rsid w:val="0053088A"/>
    <w:rsid w:val="00530C99"/>
    <w:rsid w:val="0053135E"/>
    <w:rsid w:val="00531454"/>
    <w:rsid w:val="00531A98"/>
    <w:rsid w:val="00531E5B"/>
    <w:rsid w:val="00531E5C"/>
    <w:rsid w:val="00532071"/>
    <w:rsid w:val="00532DF3"/>
    <w:rsid w:val="0053332F"/>
    <w:rsid w:val="005335F3"/>
    <w:rsid w:val="00533877"/>
    <w:rsid w:val="00533C1D"/>
    <w:rsid w:val="00533DD6"/>
    <w:rsid w:val="00533F57"/>
    <w:rsid w:val="00535860"/>
    <w:rsid w:val="00535A31"/>
    <w:rsid w:val="00535C1E"/>
    <w:rsid w:val="00535E03"/>
    <w:rsid w:val="00535E17"/>
    <w:rsid w:val="005362F0"/>
    <w:rsid w:val="00536540"/>
    <w:rsid w:val="0053690A"/>
    <w:rsid w:val="00536C9A"/>
    <w:rsid w:val="00536F3A"/>
    <w:rsid w:val="00536FAD"/>
    <w:rsid w:val="00537EFD"/>
    <w:rsid w:val="005412A0"/>
    <w:rsid w:val="0054196C"/>
    <w:rsid w:val="00541A36"/>
    <w:rsid w:val="00542027"/>
    <w:rsid w:val="005427DD"/>
    <w:rsid w:val="00542971"/>
    <w:rsid w:val="00543F57"/>
    <w:rsid w:val="005442B8"/>
    <w:rsid w:val="005443D4"/>
    <w:rsid w:val="005444E0"/>
    <w:rsid w:val="00544940"/>
    <w:rsid w:val="00545098"/>
    <w:rsid w:val="00545854"/>
    <w:rsid w:val="00545B78"/>
    <w:rsid w:val="00545E08"/>
    <w:rsid w:val="00545E69"/>
    <w:rsid w:val="00546290"/>
    <w:rsid w:val="0054683D"/>
    <w:rsid w:val="00546BB1"/>
    <w:rsid w:val="00546D7F"/>
    <w:rsid w:val="005475A4"/>
    <w:rsid w:val="00547C07"/>
    <w:rsid w:val="00550292"/>
    <w:rsid w:val="005502DA"/>
    <w:rsid w:val="00551560"/>
    <w:rsid w:val="0055165D"/>
    <w:rsid w:val="0055168E"/>
    <w:rsid w:val="00551F44"/>
    <w:rsid w:val="0055242B"/>
    <w:rsid w:val="00553068"/>
    <w:rsid w:val="00553B11"/>
    <w:rsid w:val="00553D0F"/>
    <w:rsid w:val="0055446A"/>
    <w:rsid w:val="00554CF8"/>
    <w:rsid w:val="00554EF5"/>
    <w:rsid w:val="0055511E"/>
    <w:rsid w:val="00555267"/>
    <w:rsid w:val="005557F9"/>
    <w:rsid w:val="0055593C"/>
    <w:rsid w:val="0055600D"/>
    <w:rsid w:val="0055651D"/>
    <w:rsid w:val="005565D3"/>
    <w:rsid w:val="0055694F"/>
    <w:rsid w:val="00557181"/>
    <w:rsid w:val="005578E1"/>
    <w:rsid w:val="00557B4A"/>
    <w:rsid w:val="00557BA6"/>
    <w:rsid w:val="005600CE"/>
    <w:rsid w:val="00560BA7"/>
    <w:rsid w:val="00561563"/>
    <w:rsid w:val="00561A6B"/>
    <w:rsid w:val="005620CC"/>
    <w:rsid w:val="0056255F"/>
    <w:rsid w:val="00562938"/>
    <w:rsid w:val="005629BA"/>
    <w:rsid w:val="00562C8E"/>
    <w:rsid w:val="00562D8C"/>
    <w:rsid w:val="005632CB"/>
    <w:rsid w:val="00563F35"/>
    <w:rsid w:val="00564130"/>
    <w:rsid w:val="00564457"/>
    <w:rsid w:val="0056450F"/>
    <w:rsid w:val="00565059"/>
    <w:rsid w:val="005657BF"/>
    <w:rsid w:val="0056609B"/>
    <w:rsid w:val="00566136"/>
    <w:rsid w:val="005661B5"/>
    <w:rsid w:val="005664A4"/>
    <w:rsid w:val="005664EC"/>
    <w:rsid w:val="0056674D"/>
    <w:rsid w:val="00567064"/>
    <w:rsid w:val="005675C2"/>
    <w:rsid w:val="00567FEA"/>
    <w:rsid w:val="0057017F"/>
    <w:rsid w:val="0057045A"/>
    <w:rsid w:val="005708C3"/>
    <w:rsid w:val="00571620"/>
    <w:rsid w:val="00571EA9"/>
    <w:rsid w:val="005725BD"/>
    <w:rsid w:val="00572A75"/>
    <w:rsid w:val="00572DE2"/>
    <w:rsid w:val="005733B3"/>
    <w:rsid w:val="005739F5"/>
    <w:rsid w:val="00574031"/>
    <w:rsid w:val="0057497B"/>
    <w:rsid w:val="0057526F"/>
    <w:rsid w:val="00576194"/>
    <w:rsid w:val="005762DD"/>
    <w:rsid w:val="00576898"/>
    <w:rsid w:val="00576A21"/>
    <w:rsid w:val="005776A5"/>
    <w:rsid w:val="005800EE"/>
    <w:rsid w:val="0058068E"/>
    <w:rsid w:val="00580C6E"/>
    <w:rsid w:val="00581141"/>
    <w:rsid w:val="005814FF"/>
    <w:rsid w:val="00581907"/>
    <w:rsid w:val="00581B48"/>
    <w:rsid w:val="0058221A"/>
    <w:rsid w:val="00582315"/>
    <w:rsid w:val="00582D7E"/>
    <w:rsid w:val="005837DE"/>
    <w:rsid w:val="00583B5F"/>
    <w:rsid w:val="005842DB"/>
    <w:rsid w:val="00584670"/>
    <w:rsid w:val="005847B2"/>
    <w:rsid w:val="00584879"/>
    <w:rsid w:val="0058489F"/>
    <w:rsid w:val="005848C5"/>
    <w:rsid w:val="00585422"/>
    <w:rsid w:val="0058545E"/>
    <w:rsid w:val="00585BC6"/>
    <w:rsid w:val="00585E7A"/>
    <w:rsid w:val="00585EFC"/>
    <w:rsid w:val="00585FD7"/>
    <w:rsid w:val="005865D0"/>
    <w:rsid w:val="00586E03"/>
    <w:rsid w:val="00587205"/>
    <w:rsid w:val="005901F6"/>
    <w:rsid w:val="00590813"/>
    <w:rsid w:val="00590B65"/>
    <w:rsid w:val="005912B5"/>
    <w:rsid w:val="00591DB5"/>
    <w:rsid w:val="00591DE3"/>
    <w:rsid w:val="00592061"/>
    <w:rsid w:val="0059224A"/>
    <w:rsid w:val="00592A4D"/>
    <w:rsid w:val="00593700"/>
    <w:rsid w:val="00593AC1"/>
    <w:rsid w:val="0059405F"/>
    <w:rsid w:val="00594488"/>
    <w:rsid w:val="005946F4"/>
    <w:rsid w:val="00594732"/>
    <w:rsid w:val="00594A38"/>
    <w:rsid w:val="00594E6E"/>
    <w:rsid w:val="00594EB0"/>
    <w:rsid w:val="00595023"/>
    <w:rsid w:val="00595755"/>
    <w:rsid w:val="00595D0E"/>
    <w:rsid w:val="00596992"/>
    <w:rsid w:val="00596A07"/>
    <w:rsid w:val="00596B59"/>
    <w:rsid w:val="00596B5D"/>
    <w:rsid w:val="00597A2B"/>
    <w:rsid w:val="005A045E"/>
    <w:rsid w:val="005A1416"/>
    <w:rsid w:val="005A264E"/>
    <w:rsid w:val="005A279D"/>
    <w:rsid w:val="005A29AD"/>
    <w:rsid w:val="005A29CC"/>
    <w:rsid w:val="005A2A18"/>
    <w:rsid w:val="005A2C44"/>
    <w:rsid w:val="005A2CFB"/>
    <w:rsid w:val="005A2E1C"/>
    <w:rsid w:val="005A3575"/>
    <w:rsid w:val="005A36C0"/>
    <w:rsid w:val="005A47F9"/>
    <w:rsid w:val="005A51CA"/>
    <w:rsid w:val="005A5302"/>
    <w:rsid w:val="005A5D22"/>
    <w:rsid w:val="005A61F6"/>
    <w:rsid w:val="005A6631"/>
    <w:rsid w:val="005A68C6"/>
    <w:rsid w:val="005A6D4C"/>
    <w:rsid w:val="005A711B"/>
    <w:rsid w:val="005A7184"/>
    <w:rsid w:val="005A7877"/>
    <w:rsid w:val="005B0912"/>
    <w:rsid w:val="005B09D3"/>
    <w:rsid w:val="005B0C2D"/>
    <w:rsid w:val="005B1680"/>
    <w:rsid w:val="005B1DF2"/>
    <w:rsid w:val="005B246D"/>
    <w:rsid w:val="005B34D2"/>
    <w:rsid w:val="005B3C05"/>
    <w:rsid w:val="005B3EE3"/>
    <w:rsid w:val="005B412D"/>
    <w:rsid w:val="005B42C4"/>
    <w:rsid w:val="005B46A8"/>
    <w:rsid w:val="005B47BF"/>
    <w:rsid w:val="005B47F4"/>
    <w:rsid w:val="005B5224"/>
    <w:rsid w:val="005B522C"/>
    <w:rsid w:val="005B57C3"/>
    <w:rsid w:val="005B5B03"/>
    <w:rsid w:val="005B5BA8"/>
    <w:rsid w:val="005B5DC2"/>
    <w:rsid w:val="005B6348"/>
    <w:rsid w:val="005B6449"/>
    <w:rsid w:val="005B70CA"/>
    <w:rsid w:val="005B77D8"/>
    <w:rsid w:val="005B7A41"/>
    <w:rsid w:val="005B7AED"/>
    <w:rsid w:val="005B7FF3"/>
    <w:rsid w:val="005C0151"/>
    <w:rsid w:val="005C0607"/>
    <w:rsid w:val="005C0A9D"/>
    <w:rsid w:val="005C111C"/>
    <w:rsid w:val="005C146A"/>
    <w:rsid w:val="005C14DC"/>
    <w:rsid w:val="005C175B"/>
    <w:rsid w:val="005C187B"/>
    <w:rsid w:val="005C1889"/>
    <w:rsid w:val="005C1960"/>
    <w:rsid w:val="005C1F39"/>
    <w:rsid w:val="005C2470"/>
    <w:rsid w:val="005C25FD"/>
    <w:rsid w:val="005C2A7B"/>
    <w:rsid w:val="005C2C01"/>
    <w:rsid w:val="005C2E1E"/>
    <w:rsid w:val="005C36AE"/>
    <w:rsid w:val="005C40C4"/>
    <w:rsid w:val="005C42EB"/>
    <w:rsid w:val="005C4A6F"/>
    <w:rsid w:val="005C562B"/>
    <w:rsid w:val="005C586B"/>
    <w:rsid w:val="005C62FB"/>
    <w:rsid w:val="005C6889"/>
    <w:rsid w:val="005C69A8"/>
    <w:rsid w:val="005C73FB"/>
    <w:rsid w:val="005C7934"/>
    <w:rsid w:val="005C79A9"/>
    <w:rsid w:val="005C7B4C"/>
    <w:rsid w:val="005C7BCB"/>
    <w:rsid w:val="005C7CEF"/>
    <w:rsid w:val="005D0D0D"/>
    <w:rsid w:val="005D25EC"/>
    <w:rsid w:val="005D26A1"/>
    <w:rsid w:val="005D28BB"/>
    <w:rsid w:val="005D2A57"/>
    <w:rsid w:val="005D3370"/>
    <w:rsid w:val="005D398C"/>
    <w:rsid w:val="005D3B83"/>
    <w:rsid w:val="005D3E62"/>
    <w:rsid w:val="005D4688"/>
    <w:rsid w:val="005D4E58"/>
    <w:rsid w:val="005D52FC"/>
    <w:rsid w:val="005D54F2"/>
    <w:rsid w:val="005D5866"/>
    <w:rsid w:val="005D595C"/>
    <w:rsid w:val="005D59D6"/>
    <w:rsid w:val="005D5A2B"/>
    <w:rsid w:val="005D5B9F"/>
    <w:rsid w:val="005D5E27"/>
    <w:rsid w:val="005D5E37"/>
    <w:rsid w:val="005D5F04"/>
    <w:rsid w:val="005D63A3"/>
    <w:rsid w:val="005D6648"/>
    <w:rsid w:val="005D678C"/>
    <w:rsid w:val="005D70AF"/>
    <w:rsid w:val="005D74EC"/>
    <w:rsid w:val="005D7D0A"/>
    <w:rsid w:val="005E04FC"/>
    <w:rsid w:val="005E0990"/>
    <w:rsid w:val="005E0F1C"/>
    <w:rsid w:val="005E0F21"/>
    <w:rsid w:val="005E1C5A"/>
    <w:rsid w:val="005E1F99"/>
    <w:rsid w:val="005E20AD"/>
    <w:rsid w:val="005E2433"/>
    <w:rsid w:val="005E27B1"/>
    <w:rsid w:val="005E346E"/>
    <w:rsid w:val="005E36F9"/>
    <w:rsid w:val="005E3AA4"/>
    <w:rsid w:val="005E3AF7"/>
    <w:rsid w:val="005E3F35"/>
    <w:rsid w:val="005E404C"/>
    <w:rsid w:val="005E4880"/>
    <w:rsid w:val="005E4AEA"/>
    <w:rsid w:val="005E56A5"/>
    <w:rsid w:val="005E63CC"/>
    <w:rsid w:val="005E6DBF"/>
    <w:rsid w:val="005E7424"/>
    <w:rsid w:val="005E7456"/>
    <w:rsid w:val="005E75E0"/>
    <w:rsid w:val="005E784E"/>
    <w:rsid w:val="005E79F3"/>
    <w:rsid w:val="005E7B02"/>
    <w:rsid w:val="005F01BD"/>
    <w:rsid w:val="005F0D79"/>
    <w:rsid w:val="005F11A3"/>
    <w:rsid w:val="005F126B"/>
    <w:rsid w:val="005F1CD8"/>
    <w:rsid w:val="005F1F40"/>
    <w:rsid w:val="005F24F4"/>
    <w:rsid w:val="005F2A5D"/>
    <w:rsid w:val="005F2B65"/>
    <w:rsid w:val="005F2F1E"/>
    <w:rsid w:val="005F3965"/>
    <w:rsid w:val="005F3B64"/>
    <w:rsid w:val="005F3CE2"/>
    <w:rsid w:val="005F3EEE"/>
    <w:rsid w:val="005F4347"/>
    <w:rsid w:val="005F4F6A"/>
    <w:rsid w:val="005F5037"/>
    <w:rsid w:val="005F5109"/>
    <w:rsid w:val="005F5182"/>
    <w:rsid w:val="005F6BFD"/>
    <w:rsid w:val="005F6CD4"/>
    <w:rsid w:val="005F73A4"/>
    <w:rsid w:val="005F7936"/>
    <w:rsid w:val="005F795E"/>
    <w:rsid w:val="006015E1"/>
    <w:rsid w:val="00601AF9"/>
    <w:rsid w:val="00601D61"/>
    <w:rsid w:val="00602236"/>
    <w:rsid w:val="00602FA9"/>
    <w:rsid w:val="00603C73"/>
    <w:rsid w:val="00604BB9"/>
    <w:rsid w:val="00605AEF"/>
    <w:rsid w:val="00605C9E"/>
    <w:rsid w:val="00605F83"/>
    <w:rsid w:val="006064B6"/>
    <w:rsid w:val="0060690B"/>
    <w:rsid w:val="006074A2"/>
    <w:rsid w:val="00607C09"/>
    <w:rsid w:val="00610369"/>
    <w:rsid w:val="0061058E"/>
    <w:rsid w:val="00610881"/>
    <w:rsid w:val="00610902"/>
    <w:rsid w:val="006112E1"/>
    <w:rsid w:val="00611AF1"/>
    <w:rsid w:val="00611D5E"/>
    <w:rsid w:val="00611E63"/>
    <w:rsid w:val="00612894"/>
    <w:rsid w:val="00612A63"/>
    <w:rsid w:val="00612FC7"/>
    <w:rsid w:val="006132C6"/>
    <w:rsid w:val="0061338C"/>
    <w:rsid w:val="006135C0"/>
    <w:rsid w:val="00613939"/>
    <w:rsid w:val="00613E19"/>
    <w:rsid w:val="00613F08"/>
    <w:rsid w:val="00614617"/>
    <w:rsid w:val="00615670"/>
    <w:rsid w:val="0061571D"/>
    <w:rsid w:val="00615795"/>
    <w:rsid w:val="006161FB"/>
    <w:rsid w:val="006166F0"/>
    <w:rsid w:val="00616802"/>
    <w:rsid w:val="00620C7A"/>
    <w:rsid w:val="00620DE6"/>
    <w:rsid w:val="00620F52"/>
    <w:rsid w:val="00621A01"/>
    <w:rsid w:val="00622461"/>
    <w:rsid w:val="006224D5"/>
    <w:rsid w:val="00622B0C"/>
    <w:rsid w:val="00622F80"/>
    <w:rsid w:val="0062311E"/>
    <w:rsid w:val="006232EB"/>
    <w:rsid w:val="00623ACC"/>
    <w:rsid w:val="00624480"/>
    <w:rsid w:val="00624EE9"/>
    <w:rsid w:val="006251D0"/>
    <w:rsid w:val="00625323"/>
    <w:rsid w:val="0062577E"/>
    <w:rsid w:val="00625BF2"/>
    <w:rsid w:val="00625C6C"/>
    <w:rsid w:val="00626038"/>
    <w:rsid w:val="00626238"/>
    <w:rsid w:val="006266B5"/>
    <w:rsid w:val="006267B6"/>
    <w:rsid w:val="00626FAA"/>
    <w:rsid w:val="0062719C"/>
    <w:rsid w:val="006278C9"/>
    <w:rsid w:val="00627E68"/>
    <w:rsid w:val="0063057C"/>
    <w:rsid w:val="006311C3"/>
    <w:rsid w:val="006312FB"/>
    <w:rsid w:val="006317DF"/>
    <w:rsid w:val="00631A94"/>
    <w:rsid w:val="00631CE0"/>
    <w:rsid w:val="0063223B"/>
    <w:rsid w:val="0063279B"/>
    <w:rsid w:val="00632A24"/>
    <w:rsid w:val="00632A82"/>
    <w:rsid w:val="00632B20"/>
    <w:rsid w:val="00632B7F"/>
    <w:rsid w:val="00632BB2"/>
    <w:rsid w:val="006330A0"/>
    <w:rsid w:val="0063389C"/>
    <w:rsid w:val="0063435B"/>
    <w:rsid w:val="00634D23"/>
    <w:rsid w:val="006351F8"/>
    <w:rsid w:val="006354B4"/>
    <w:rsid w:val="0063588F"/>
    <w:rsid w:val="006358FF"/>
    <w:rsid w:val="00640AF4"/>
    <w:rsid w:val="00641EA0"/>
    <w:rsid w:val="00643436"/>
    <w:rsid w:val="00643F3F"/>
    <w:rsid w:val="00644017"/>
    <w:rsid w:val="006447FA"/>
    <w:rsid w:val="006453C0"/>
    <w:rsid w:val="00645897"/>
    <w:rsid w:val="006459B0"/>
    <w:rsid w:val="00646031"/>
    <w:rsid w:val="006465E0"/>
    <w:rsid w:val="00646A5D"/>
    <w:rsid w:val="00646EC8"/>
    <w:rsid w:val="00647463"/>
    <w:rsid w:val="00647A7C"/>
    <w:rsid w:val="00647D69"/>
    <w:rsid w:val="00650ECB"/>
    <w:rsid w:val="00651242"/>
    <w:rsid w:val="006516D5"/>
    <w:rsid w:val="006517BA"/>
    <w:rsid w:val="00651B25"/>
    <w:rsid w:val="0065253A"/>
    <w:rsid w:val="00652602"/>
    <w:rsid w:val="00652CD4"/>
    <w:rsid w:val="00653976"/>
    <w:rsid w:val="00653B6B"/>
    <w:rsid w:val="0065428D"/>
    <w:rsid w:val="00654D37"/>
    <w:rsid w:val="00654D8B"/>
    <w:rsid w:val="00654DAF"/>
    <w:rsid w:val="006553AA"/>
    <w:rsid w:val="00655A86"/>
    <w:rsid w:val="00655F4D"/>
    <w:rsid w:val="00656879"/>
    <w:rsid w:val="0065720A"/>
    <w:rsid w:val="00657220"/>
    <w:rsid w:val="0066042A"/>
    <w:rsid w:val="00661A73"/>
    <w:rsid w:val="00662041"/>
    <w:rsid w:val="00662569"/>
    <w:rsid w:val="00662C8B"/>
    <w:rsid w:val="00662D97"/>
    <w:rsid w:val="00663B8A"/>
    <w:rsid w:val="00663B92"/>
    <w:rsid w:val="00663EAB"/>
    <w:rsid w:val="00663F53"/>
    <w:rsid w:val="0066417D"/>
    <w:rsid w:val="0066443B"/>
    <w:rsid w:val="006647A7"/>
    <w:rsid w:val="006659E9"/>
    <w:rsid w:val="00665A25"/>
    <w:rsid w:val="00665DCD"/>
    <w:rsid w:val="00665E73"/>
    <w:rsid w:val="0066639C"/>
    <w:rsid w:val="006664B6"/>
    <w:rsid w:val="00666C4A"/>
    <w:rsid w:val="006671DA"/>
    <w:rsid w:val="0066737B"/>
    <w:rsid w:val="00670175"/>
    <w:rsid w:val="006701B4"/>
    <w:rsid w:val="0067082F"/>
    <w:rsid w:val="00670BDA"/>
    <w:rsid w:val="00670BF2"/>
    <w:rsid w:val="006710CF"/>
    <w:rsid w:val="0067172A"/>
    <w:rsid w:val="00671837"/>
    <w:rsid w:val="006719B8"/>
    <w:rsid w:val="00671C52"/>
    <w:rsid w:val="00671E4B"/>
    <w:rsid w:val="00671F77"/>
    <w:rsid w:val="00672C5C"/>
    <w:rsid w:val="00672D81"/>
    <w:rsid w:val="00672F73"/>
    <w:rsid w:val="00673B3A"/>
    <w:rsid w:val="00673F4C"/>
    <w:rsid w:val="006759E8"/>
    <w:rsid w:val="00675E5A"/>
    <w:rsid w:val="006761BA"/>
    <w:rsid w:val="0067649F"/>
    <w:rsid w:val="006775F8"/>
    <w:rsid w:val="006801E9"/>
    <w:rsid w:val="00680259"/>
    <w:rsid w:val="00681BF0"/>
    <w:rsid w:val="00682232"/>
    <w:rsid w:val="00682897"/>
    <w:rsid w:val="00683232"/>
    <w:rsid w:val="0068328D"/>
    <w:rsid w:val="00683A3E"/>
    <w:rsid w:val="00683D33"/>
    <w:rsid w:val="00684B5E"/>
    <w:rsid w:val="00685271"/>
    <w:rsid w:val="00685983"/>
    <w:rsid w:val="00686218"/>
    <w:rsid w:val="006874FA"/>
    <w:rsid w:val="00687AA2"/>
    <w:rsid w:val="00690470"/>
    <w:rsid w:val="00690E58"/>
    <w:rsid w:val="0069108C"/>
    <w:rsid w:val="006926E6"/>
    <w:rsid w:val="00692A5F"/>
    <w:rsid w:val="00692C8D"/>
    <w:rsid w:val="00692D32"/>
    <w:rsid w:val="00693388"/>
    <w:rsid w:val="0069357D"/>
    <w:rsid w:val="00693765"/>
    <w:rsid w:val="00693DDB"/>
    <w:rsid w:val="00693E17"/>
    <w:rsid w:val="00694360"/>
    <w:rsid w:val="00694386"/>
    <w:rsid w:val="00694BC2"/>
    <w:rsid w:val="006950AE"/>
    <w:rsid w:val="0069512F"/>
    <w:rsid w:val="00696E5B"/>
    <w:rsid w:val="00696F1A"/>
    <w:rsid w:val="00697027"/>
    <w:rsid w:val="006A01F7"/>
    <w:rsid w:val="006A0543"/>
    <w:rsid w:val="006A0BB9"/>
    <w:rsid w:val="006A1032"/>
    <w:rsid w:val="006A2249"/>
    <w:rsid w:val="006A22FF"/>
    <w:rsid w:val="006A266E"/>
    <w:rsid w:val="006A2884"/>
    <w:rsid w:val="006A29B9"/>
    <w:rsid w:val="006A2B68"/>
    <w:rsid w:val="006A36DB"/>
    <w:rsid w:val="006A3859"/>
    <w:rsid w:val="006A3E1E"/>
    <w:rsid w:val="006A40DB"/>
    <w:rsid w:val="006A4219"/>
    <w:rsid w:val="006A42BE"/>
    <w:rsid w:val="006A4332"/>
    <w:rsid w:val="006A517A"/>
    <w:rsid w:val="006A5248"/>
    <w:rsid w:val="006A5CC9"/>
    <w:rsid w:val="006A6030"/>
    <w:rsid w:val="006A6329"/>
    <w:rsid w:val="006A64F8"/>
    <w:rsid w:val="006A6744"/>
    <w:rsid w:val="006A6C49"/>
    <w:rsid w:val="006A6CAE"/>
    <w:rsid w:val="006A6CED"/>
    <w:rsid w:val="006A772C"/>
    <w:rsid w:val="006A7914"/>
    <w:rsid w:val="006A7B32"/>
    <w:rsid w:val="006B0178"/>
    <w:rsid w:val="006B052E"/>
    <w:rsid w:val="006B0B14"/>
    <w:rsid w:val="006B0F33"/>
    <w:rsid w:val="006B11FC"/>
    <w:rsid w:val="006B1201"/>
    <w:rsid w:val="006B13D7"/>
    <w:rsid w:val="006B1798"/>
    <w:rsid w:val="006B1799"/>
    <w:rsid w:val="006B2014"/>
    <w:rsid w:val="006B2081"/>
    <w:rsid w:val="006B2ADA"/>
    <w:rsid w:val="006B38C5"/>
    <w:rsid w:val="006B3B4F"/>
    <w:rsid w:val="006B3C63"/>
    <w:rsid w:val="006B4350"/>
    <w:rsid w:val="006B5282"/>
    <w:rsid w:val="006B6B08"/>
    <w:rsid w:val="006B7937"/>
    <w:rsid w:val="006B7966"/>
    <w:rsid w:val="006C0CEB"/>
    <w:rsid w:val="006C0F8F"/>
    <w:rsid w:val="006C1114"/>
    <w:rsid w:val="006C21B5"/>
    <w:rsid w:val="006C2617"/>
    <w:rsid w:val="006C2BB2"/>
    <w:rsid w:val="006C2C28"/>
    <w:rsid w:val="006C3620"/>
    <w:rsid w:val="006C3644"/>
    <w:rsid w:val="006C394E"/>
    <w:rsid w:val="006C411A"/>
    <w:rsid w:val="006C461E"/>
    <w:rsid w:val="006C463B"/>
    <w:rsid w:val="006C4C80"/>
    <w:rsid w:val="006C5228"/>
    <w:rsid w:val="006C53F6"/>
    <w:rsid w:val="006C58C7"/>
    <w:rsid w:val="006C593B"/>
    <w:rsid w:val="006C5E30"/>
    <w:rsid w:val="006C5FA9"/>
    <w:rsid w:val="006C6593"/>
    <w:rsid w:val="006C6676"/>
    <w:rsid w:val="006C6708"/>
    <w:rsid w:val="006C7DAA"/>
    <w:rsid w:val="006D0173"/>
    <w:rsid w:val="006D020D"/>
    <w:rsid w:val="006D0A02"/>
    <w:rsid w:val="006D0B16"/>
    <w:rsid w:val="006D0CE8"/>
    <w:rsid w:val="006D0EF7"/>
    <w:rsid w:val="006D1460"/>
    <w:rsid w:val="006D16B5"/>
    <w:rsid w:val="006D1C1C"/>
    <w:rsid w:val="006D31E5"/>
    <w:rsid w:val="006D3E4D"/>
    <w:rsid w:val="006D4082"/>
    <w:rsid w:val="006D4247"/>
    <w:rsid w:val="006D459A"/>
    <w:rsid w:val="006D460B"/>
    <w:rsid w:val="006D4ECB"/>
    <w:rsid w:val="006D5612"/>
    <w:rsid w:val="006D5BC2"/>
    <w:rsid w:val="006D5C00"/>
    <w:rsid w:val="006D5E51"/>
    <w:rsid w:val="006D5E5F"/>
    <w:rsid w:val="006D6B60"/>
    <w:rsid w:val="006D6E04"/>
    <w:rsid w:val="006D6F77"/>
    <w:rsid w:val="006D7346"/>
    <w:rsid w:val="006D74C1"/>
    <w:rsid w:val="006D7B44"/>
    <w:rsid w:val="006D7DDC"/>
    <w:rsid w:val="006D7E77"/>
    <w:rsid w:val="006E0589"/>
    <w:rsid w:val="006E0DC2"/>
    <w:rsid w:val="006E1081"/>
    <w:rsid w:val="006E1286"/>
    <w:rsid w:val="006E1957"/>
    <w:rsid w:val="006E1980"/>
    <w:rsid w:val="006E1A10"/>
    <w:rsid w:val="006E1BD9"/>
    <w:rsid w:val="006E2F71"/>
    <w:rsid w:val="006E38A5"/>
    <w:rsid w:val="006E3900"/>
    <w:rsid w:val="006E394B"/>
    <w:rsid w:val="006E3D02"/>
    <w:rsid w:val="006E41F2"/>
    <w:rsid w:val="006E4B16"/>
    <w:rsid w:val="006E4D82"/>
    <w:rsid w:val="006E4F9A"/>
    <w:rsid w:val="006E51CF"/>
    <w:rsid w:val="006E5202"/>
    <w:rsid w:val="006E58CA"/>
    <w:rsid w:val="006E5F41"/>
    <w:rsid w:val="006E60E2"/>
    <w:rsid w:val="006E61F4"/>
    <w:rsid w:val="006E7FB2"/>
    <w:rsid w:val="006F05F5"/>
    <w:rsid w:val="006F0A09"/>
    <w:rsid w:val="006F1A43"/>
    <w:rsid w:val="006F1EB7"/>
    <w:rsid w:val="006F2964"/>
    <w:rsid w:val="006F2AAA"/>
    <w:rsid w:val="006F309E"/>
    <w:rsid w:val="006F3618"/>
    <w:rsid w:val="006F3770"/>
    <w:rsid w:val="006F3DC7"/>
    <w:rsid w:val="006F3DF1"/>
    <w:rsid w:val="006F416C"/>
    <w:rsid w:val="006F449D"/>
    <w:rsid w:val="006F4C72"/>
    <w:rsid w:val="006F4FCA"/>
    <w:rsid w:val="006F615D"/>
    <w:rsid w:val="006F641C"/>
    <w:rsid w:val="006F665C"/>
    <w:rsid w:val="006F6723"/>
    <w:rsid w:val="006F6A51"/>
    <w:rsid w:val="006F6CE7"/>
    <w:rsid w:val="006F725A"/>
    <w:rsid w:val="006F75B9"/>
    <w:rsid w:val="006F7A02"/>
    <w:rsid w:val="006F7AAB"/>
    <w:rsid w:val="006F7EC8"/>
    <w:rsid w:val="006F7EE8"/>
    <w:rsid w:val="0070044E"/>
    <w:rsid w:val="00700B48"/>
    <w:rsid w:val="00700F1D"/>
    <w:rsid w:val="0070112D"/>
    <w:rsid w:val="007014BB"/>
    <w:rsid w:val="0070173B"/>
    <w:rsid w:val="007019E5"/>
    <w:rsid w:val="00701B61"/>
    <w:rsid w:val="00701E7B"/>
    <w:rsid w:val="0070227E"/>
    <w:rsid w:val="007033C0"/>
    <w:rsid w:val="00703D2B"/>
    <w:rsid w:val="007040CD"/>
    <w:rsid w:val="0070412D"/>
    <w:rsid w:val="0070471C"/>
    <w:rsid w:val="00704982"/>
    <w:rsid w:val="00704CC0"/>
    <w:rsid w:val="0070519C"/>
    <w:rsid w:val="00706A3B"/>
    <w:rsid w:val="00706B99"/>
    <w:rsid w:val="00706BC4"/>
    <w:rsid w:val="00706C9D"/>
    <w:rsid w:val="00707B8C"/>
    <w:rsid w:val="0071061D"/>
    <w:rsid w:val="0071067A"/>
    <w:rsid w:val="00710B6E"/>
    <w:rsid w:val="00710D37"/>
    <w:rsid w:val="007113B9"/>
    <w:rsid w:val="00711B47"/>
    <w:rsid w:val="0071275C"/>
    <w:rsid w:val="00712BAA"/>
    <w:rsid w:val="00712C34"/>
    <w:rsid w:val="00713477"/>
    <w:rsid w:val="007135D4"/>
    <w:rsid w:val="00713632"/>
    <w:rsid w:val="00713DAF"/>
    <w:rsid w:val="00713FA6"/>
    <w:rsid w:val="00713FB2"/>
    <w:rsid w:val="00714250"/>
    <w:rsid w:val="007145EA"/>
    <w:rsid w:val="00714688"/>
    <w:rsid w:val="00714ABC"/>
    <w:rsid w:val="00714C01"/>
    <w:rsid w:val="00715604"/>
    <w:rsid w:val="00715826"/>
    <w:rsid w:val="007162D8"/>
    <w:rsid w:val="007164FC"/>
    <w:rsid w:val="007167A5"/>
    <w:rsid w:val="0071772B"/>
    <w:rsid w:val="00717CD6"/>
    <w:rsid w:val="00717EDD"/>
    <w:rsid w:val="00720E99"/>
    <w:rsid w:val="00721027"/>
    <w:rsid w:val="00721B11"/>
    <w:rsid w:val="00721D66"/>
    <w:rsid w:val="007223DA"/>
    <w:rsid w:val="0072266D"/>
    <w:rsid w:val="007227F1"/>
    <w:rsid w:val="00722B5D"/>
    <w:rsid w:val="007230C2"/>
    <w:rsid w:val="007232D8"/>
    <w:rsid w:val="0072380B"/>
    <w:rsid w:val="0072386B"/>
    <w:rsid w:val="00723E7C"/>
    <w:rsid w:val="00724A41"/>
    <w:rsid w:val="00724B04"/>
    <w:rsid w:val="00724D6D"/>
    <w:rsid w:val="00725C30"/>
    <w:rsid w:val="00725CE4"/>
    <w:rsid w:val="00725F8C"/>
    <w:rsid w:val="00726514"/>
    <w:rsid w:val="00726EED"/>
    <w:rsid w:val="0072737E"/>
    <w:rsid w:val="00727F9E"/>
    <w:rsid w:val="007304FA"/>
    <w:rsid w:val="0073121F"/>
    <w:rsid w:val="0073157B"/>
    <w:rsid w:val="007315AF"/>
    <w:rsid w:val="007316D3"/>
    <w:rsid w:val="007318D1"/>
    <w:rsid w:val="00731D33"/>
    <w:rsid w:val="00731FBB"/>
    <w:rsid w:val="00732116"/>
    <w:rsid w:val="0073227C"/>
    <w:rsid w:val="007323F1"/>
    <w:rsid w:val="007326A9"/>
    <w:rsid w:val="00732DFC"/>
    <w:rsid w:val="00732F40"/>
    <w:rsid w:val="00732FAC"/>
    <w:rsid w:val="0073348E"/>
    <w:rsid w:val="007336C8"/>
    <w:rsid w:val="00733AA1"/>
    <w:rsid w:val="00733E8C"/>
    <w:rsid w:val="0073421B"/>
    <w:rsid w:val="00734A2A"/>
    <w:rsid w:val="00734D09"/>
    <w:rsid w:val="00734F69"/>
    <w:rsid w:val="0073512E"/>
    <w:rsid w:val="00735940"/>
    <w:rsid w:val="00735C90"/>
    <w:rsid w:val="00735E37"/>
    <w:rsid w:val="00736586"/>
    <w:rsid w:val="00736695"/>
    <w:rsid w:val="00736E2B"/>
    <w:rsid w:val="00736FDD"/>
    <w:rsid w:val="00737111"/>
    <w:rsid w:val="00737269"/>
    <w:rsid w:val="007372ED"/>
    <w:rsid w:val="007375DD"/>
    <w:rsid w:val="00737C50"/>
    <w:rsid w:val="00740374"/>
    <w:rsid w:val="00740DA5"/>
    <w:rsid w:val="00741457"/>
    <w:rsid w:val="0074194A"/>
    <w:rsid w:val="00741CA2"/>
    <w:rsid w:val="00742461"/>
    <w:rsid w:val="0074260A"/>
    <w:rsid w:val="00742B8C"/>
    <w:rsid w:val="00742B9A"/>
    <w:rsid w:val="00743621"/>
    <w:rsid w:val="00743E91"/>
    <w:rsid w:val="00743E95"/>
    <w:rsid w:val="00744057"/>
    <w:rsid w:val="00744074"/>
    <w:rsid w:val="007441B5"/>
    <w:rsid w:val="0074423B"/>
    <w:rsid w:val="0074457C"/>
    <w:rsid w:val="007448EB"/>
    <w:rsid w:val="00744CF1"/>
    <w:rsid w:val="00744D42"/>
    <w:rsid w:val="007452D2"/>
    <w:rsid w:val="007454B0"/>
    <w:rsid w:val="00745CC1"/>
    <w:rsid w:val="00746706"/>
    <w:rsid w:val="007467B0"/>
    <w:rsid w:val="00746F50"/>
    <w:rsid w:val="0074752E"/>
    <w:rsid w:val="0075053E"/>
    <w:rsid w:val="007505B4"/>
    <w:rsid w:val="00750631"/>
    <w:rsid w:val="00750715"/>
    <w:rsid w:val="007508C2"/>
    <w:rsid w:val="00750C1D"/>
    <w:rsid w:val="007510A8"/>
    <w:rsid w:val="007518C0"/>
    <w:rsid w:val="00753A43"/>
    <w:rsid w:val="0075462A"/>
    <w:rsid w:val="0075496B"/>
    <w:rsid w:val="0075513E"/>
    <w:rsid w:val="00755439"/>
    <w:rsid w:val="00755A04"/>
    <w:rsid w:val="00755C91"/>
    <w:rsid w:val="007565A4"/>
    <w:rsid w:val="00756CFA"/>
    <w:rsid w:val="00756E6C"/>
    <w:rsid w:val="00757431"/>
    <w:rsid w:val="007578A3"/>
    <w:rsid w:val="0076085B"/>
    <w:rsid w:val="0076147C"/>
    <w:rsid w:val="00761F32"/>
    <w:rsid w:val="00762401"/>
    <w:rsid w:val="007624A1"/>
    <w:rsid w:val="0076250F"/>
    <w:rsid w:val="00762F85"/>
    <w:rsid w:val="0076352B"/>
    <w:rsid w:val="00763A17"/>
    <w:rsid w:val="00763B8C"/>
    <w:rsid w:val="007640FC"/>
    <w:rsid w:val="0076431D"/>
    <w:rsid w:val="0076444B"/>
    <w:rsid w:val="00764E14"/>
    <w:rsid w:val="00764E7F"/>
    <w:rsid w:val="00764FC5"/>
    <w:rsid w:val="00765462"/>
    <w:rsid w:val="00765722"/>
    <w:rsid w:val="00765B03"/>
    <w:rsid w:val="00765E82"/>
    <w:rsid w:val="00766146"/>
    <w:rsid w:val="0076619D"/>
    <w:rsid w:val="00766A18"/>
    <w:rsid w:val="00766B8D"/>
    <w:rsid w:val="0076789D"/>
    <w:rsid w:val="007679BF"/>
    <w:rsid w:val="007702B2"/>
    <w:rsid w:val="00771004"/>
    <w:rsid w:val="0077196A"/>
    <w:rsid w:val="00771C8D"/>
    <w:rsid w:val="007724C5"/>
    <w:rsid w:val="00772D8F"/>
    <w:rsid w:val="007733F7"/>
    <w:rsid w:val="007734D3"/>
    <w:rsid w:val="007736DC"/>
    <w:rsid w:val="007737CD"/>
    <w:rsid w:val="007747B9"/>
    <w:rsid w:val="0077578C"/>
    <w:rsid w:val="0077591B"/>
    <w:rsid w:val="0077658A"/>
    <w:rsid w:val="00777A8B"/>
    <w:rsid w:val="00780039"/>
    <w:rsid w:val="00780871"/>
    <w:rsid w:val="00780CFE"/>
    <w:rsid w:val="00781110"/>
    <w:rsid w:val="00781146"/>
    <w:rsid w:val="00781244"/>
    <w:rsid w:val="0078137F"/>
    <w:rsid w:val="007816D4"/>
    <w:rsid w:val="0078171F"/>
    <w:rsid w:val="00781CD6"/>
    <w:rsid w:val="00782652"/>
    <w:rsid w:val="00782BB4"/>
    <w:rsid w:val="00782C07"/>
    <w:rsid w:val="00782DEE"/>
    <w:rsid w:val="00783358"/>
    <w:rsid w:val="00783379"/>
    <w:rsid w:val="007836A7"/>
    <w:rsid w:val="00783929"/>
    <w:rsid w:val="00783A11"/>
    <w:rsid w:val="00783E0B"/>
    <w:rsid w:val="00784045"/>
    <w:rsid w:val="007845BF"/>
    <w:rsid w:val="007847D5"/>
    <w:rsid w:val="00784F8A"/>
    <w:rsid w:val="0078544A"/>
    <w:rsid w:val="00786874"/>
    <w:rsid w:val="00786BAE"/>
    <w:rsid w:val="00786D9B"/>
    <w:rsid w:val="00786E12"/>
    <w:rsid w:val="00786E9B"/>
    <w:rsid w:val="007870EB"/>
    <w:rsid w:val="00787580"/>
    <w:rsid w:val="007875C6"/>
    <w:rsid w:val="007875FB"/>
    <w:rsid w:val="00787B48"/>
    <w:rsid w:val="00790BE7"/>
    <w:rsid w:val="00791297"/>
    <w:rsid w:val="007916D0"/>
    <w:rsid w:val="00791A13"/>
    <w:rsid w:val="00791CDB"/>
    <w:rsid w:val="007921F8"/>
    <w:rsid w:val="007929E4"/>
    <w:rsid w:val="00792EA6"/>
    <w:rsid w:val="00793087"/>
    <w:rsid w:val="0079341A"/>
    <w:rsid w:val="0079370A"/>
    <w:rsid w:val="00793C1F"/>
    <w:rsid w:val="00793E28"/>
    <w:rsid w:val="0079476D"/>
    <w:rsid w:val="00794BCC"/>
    <w:rsid w:val="00794D0E"/>
    <w:rsid w:val="00794EB2"/>
    <w:rsid w:val="0079504E"/>
    <w:rsid w:val="00795656"/>
    <w:rsid w:val="007956B6"/>
    <w:rsid w:val="007965D4"/>
    <w:rsid w:val="00796CEF"/>
    <w:rsid w:val="00796EE1"/>
    <w:rsid w:val="00796F50"/>
    <w:rsid w:val="007974B6"/>
    <w:rsid w:val="00797D1A"/>
    <w:rsid w:val="00797FD4"/>
    <w:rsid w:val="007A0439"/>
    <w:rsid w:val="007A0ECB"/>
    <w:rsid w:val="007A127F"/>
    <w:rsid w:val="007A135D"/>
    <w:rsid w:val="007A24B1"/>
    <w:rsid w:val="007A2FC4"/>
    <w:rsid w:val="007A3557"/>
    <w:rsid w:val="007A36AA"/>
    <w:rsid w:val="007A3A9B"/>
    <w:rsid w:val="007A3ACB"/>
    <w:rsid w:val="007A4A0E"/>
    <w:rsid w:val="007A4C69"/>
    <w:rsid w:val="007A4E28"/>
    <w:rsid w:val="007A4E9E"/>
    <w:rsid w:val="007A527F"/>
    <w:rsid w:val="007A5599"/>
    <w:rsid w:val="007A55EA"/>
    <w:rsid w:val="007A5D03"/>
    <w:rsid w:val="007A6062"/>
    <w:rsid w:val="007A6380"/>
    <w:rsid w:val="007A725C"/>
    <w:rsid w:val="007A7A48"/>
    <w:rsid w:val="007A7B15"/>
    <w:rsid w:val="007A7E3A"/>
    <w:rsid w:val="007A7FAD"/>
    <w:rsid w:val="007B0592"/>
    <w:rsid w:val="007B118D"/>
    <w:rsid w:val="007B173A"/>
    <w:rsid w:val="007B19AE"/>
    <w:rsid w:val="007B21F6"/>
    <w:rsid w:val="007B2256"/>
    <w:rsid w:val="007B24EC"/>
    <w:rsid w:val="007B3106"/>
    <w:rsid w:val="007B3728"/>
    <w:rsid w:val="007B3FDE"/>
    <w:rsid w:val="007B48DF"/>
    <w:rsid w:val="007B4DBC"/>
    <w:rsid w:val="007B5117"/>
    <w:rsid w:val="007B5274"/>
    <w:rsid w:val="007B52FF"/>
    <w:rsid w:val="007B5316"/>
    <w:rsid w:val="007B58E0"/>
    <w:rsid w:val="007B5931"/>
    <w:rsid w:val="007B5A22"/>
    <w:rsid w:val="007B5B46"/>
    <w:rsid w:val="007B5E05"/>
    <w:rsid w:val="007B67EB"/>
    <w:rsid w:val="007B6DBA"/>
    <w:rsid w:val="007B7145"/>
    <w:rsid w:val="007B7457"/>
    <w:rsid w:val="007C0899"/>
    <w:rsid w:val="007C0E67"/>
    <w:rsid w:val="007C25FD"/>
    <w:rsid w:val="007C2B9E"/>
    <w:rsid w:val="007C324B"/>
    <w:rsid w:val="007C34E0"/>
    <w:rsid w:val="007C3CC0"/>
    <w:rsid w:val="007C49AB"/>
    <w:rsid w:val="007C4AFF"/>
    <w:rsid w:val="007C5306"/>
    <w:rsid w:val="007C5625"/>
    <w:rsid w:val="007C5E75"/>
    <w:rsid w:val="007C6392"/>
    <w:rsid w:val="007C64B4"/>
    <w:rsid w:val="007C6B17"/>
    <w:rsid w:val="007C6D54"/>
    <w:rsid w:val="007C750A"/>
    <w:rsid w:val="007C792B"/>
    <w:rsid w:val="007C7F2A"/>
    <w:rsid w:val="007D073D"/>
    <w:rsid w:val="007D0976"/>
    <w:rsid w:val="007D139C"/>
    <w:rsid w:val="007D13C8"/>
    <w:rsid w:val="007D1FAB"/>
    <w:rsid w:val="007D256C"/>
    <w:rsid w:val="007D26AD"/>
    <w:rsid w:val="007D2CCF"/>
    <w:rsid w:val="007D2EB4"/>
    <w:rsid w:val="007D33B2"/>
    <w:rsid w:val="007D3670"/>
    <w:rsid w:val="007D39A2"/>
    <w:rsid w:val="007D3DBC"/>
    <w:rsid w:val="007D40B2"/>
    <w:rsid w:val="007D4125"/>
    <w:rsid w:val="007D4C8D"/>
    <w:rsid w:val="007D531B"/>
    <w:rsid w:val="007D536A"/>
    <w:rsid w:val="007D558E"/>
    <w:rsid w:val="007D559A"/>
    <w:rsid w:val="007D5A7A"/>
    <w:rsid w:val="007D5CA9"/>
    <w:rsid w:val="007D5DB4"/>
    <w:rsid w:val="007D5E98"/>
    <w:rsid w:val="007D5F17"/>
    <w:rsid w:val="007D5F2B"/>
    <w:rsid w:val="007D68CF"/>
    <w:rsid w:val="007D6953"/>
    <w:rsid w:val="007D6B5F"/>
    <w:rsid w:val="007D6CF9"/>
    <w:rsid w:val="007D77A4"/>
    <w:rsid w:val="007D7A7C"/>
    <w:rsid w:val="007E0DFB"/>
    <w:rsid w:val="007E1AFF"/>
    <w:rsid w:val="007E1EF5"/>
    <w:rsid w:val="007E3075"/>
    <w:rsid w:val="007E353C"/>
    <w:rsid w:val="007E36F1"/>
    <w:rsid w:val="007E39DD"/>
    <w:rsid w:val="007E3C22"/>
    <w:rsid w:val="007E45C7"/>
    <w:rsid w:val="007E47DA"/>
    <w:rsid w:val="007E4A0F"/>
    <w:rsid w:val="007E5749"/>
    <w:rsid w:val="007E57A9"/>
    <w:rsid w:val="007E5B7D"/>
    <w:rsid w:val="007E5CCE"/>
    <w:rsid w:val="007E6623"/>
    <w:rsid w:val="007E70C7"/>
    <w:rsid w:val="007E7296"/>
    <w:rsid w:val="007E7B82"/>
    <w:rsid w:val="007F00CD"/>
    <w:rsid w:val="007F00D8"/>
    <w:rsid w:val="007F01F1"/>
    <w:rsid w:val="007F0735"/>
    <w:rsid w:val="007F0AC0"/>
    <w:rsid w:val="007F0C15"/>
    <w:rsid w:val="007F0E66"/>
    <w:rsid w:val="007F2221"/>
    <w:rsid w:val="007F2ADF"/>
    <w:rsid w:val="007F3489"/>
    <w:rsid w:val="007F3A4B"/>
    <w:rsid w:val="007F3C7B"/>
    <w:rsid w:val="007F3F37"/>
    <w:rsid w:val="007F4174"/>
    <w:rsid w:val="007F4FC1"/>
    <w:rsid w:val="007F5264"/>
    <w:rsid w:val="007F595A"/>
    <w:rsid w:val="007F6D3D"/>
    <w:rsid w:val="007F7519"/>
    <w:rsid w:val="007F7549"/>
    <w:rsid w:val="007F77E7"/>
    <w:rsid w:val="007F791E"/>
    <w:rsid w:val="007F794C"/>
    <w:rsid w:val="007F7A6B"/>
    <w:rsid w:val="00800025"/>
    <w:rsid w:val="008001D0"/>
    <w:rsid w:val="00800206"/>
    <w:rsid w:val="00800329"/>
    <w:rsid w:val="00800431"/>
    <w:rsid w:val="00800822"/>
    <w:rsid w:val="0080123D"/>
    <w:rsid w:val="00801369"/>
    <w:rsid w:val="008018B0"/>
    <w:rsid w:val="008019AA"/>
    <w:rsid w:val="00802387"/>
    <w:rsid w:val="0080290A"/>
    <w:rsid w:val="00802DA8"/>
    <w:rsid w:val="00802F18"/>
    <w:rsid w:val="00803912"/>
    <w:rsid w:val="0080405C"/>
    <w:rsid w:val="008043B2"/>
    <w:rsid w:val="00804C9D"/>
    <w:rsid w:val="008051BA"/>
    <w:rsid w:val="00805AF9"/>
    <w:rsid w:val="00805F2C"/>
    <w:rsid w:val="008060F9"/>
    <w:rsid w:val="00806732"/>
    <w:rsid w:val="00806E4E"/>
    <w:rsid w:val="008070C6"/>
    <w:rsid w:val="008073B8"/>
    <w:rsid w:val="008073F7"/>
    <w:rsid w:val="00807B23"/>
    <w:rsid w:val="00807CD5"/>
    <w:rsid w:val="00807D70"/>
    <w:rsid w:val="008102A4"/>
    <w:rsid w:val="00810548"/>
    <w:rsid w:val="0081058C"/>
    <w:rsid w:val="00810B8D"/>
    <w:rsid w:val="00811138"/>
    <w:rsid w:val="008111CF"/>
    <w:rsid w:val="008118C1"/>
    <w:rsid w:val="00811A0F"/>
    <w:rsid w:val="00811D5B"/>
    <w:rsid w:val="00811D9E"/>
    <w:rsid w:val="00811FE7"/>
    <w:rsid w:val="008133D9"/>
    <w:rsid w:val="008137A6"/>
    <w:rsid w:val="00813CE8"/>
    <w:rsid w:val="00814544"/>
    <w:rsid w:val="00814AD5"/>
    <w:rsid w:val="00815225"/>
    <w:rsid w:val="008158CF"/>
    <w:rsid w:val="00815DE6"/>
    <w:rsid w:val="0081643A"/>
    <w:rsid w:val="00816602"/>
    <w:rsid w:val="00816B17"/>
    <w:rsid w:val="00816F8F"/>
    <w:rsid w:val="00817929"/>
    <w:rsid w:val="00817D73"/>
    <w:rsid w:val="00820B9D"/>
    <w:rsid w:val="008211CE"/>
    <w:rsid w:val="008213C6"/>
    <w:rsid w:val="00821599"/>
    <w:rsid w:val="008218BE"/>
    <w:rsid w:val="00821A70"/>
    <w:rsid w:val="00821E2F"/>
    <w:rsid w:val="00821F67"/>
    <w:rsid w:val="0082238C"/>
    <w:rsid w:val="0082251B"/>
    <w:rsid w:val="008225F6"/>
    <w:rsid w:val="00822890"/>
    <w:rsid w:val="00822981"/>
    <w:rsid w:val="00824120"/>
    <w:rsid w:val="00824234"/>
    <w:rsid w:val="00824440"/>
    <w:rsid w:val="008247C8"/>
    <w:rsid w:val="00824BA5"/>
    <w:rsid w:val="008252FC"/>
    <w:rsid w:val="008253E2"/>
    <w:rsid w:val="0082551F"/>
    <w:rsid w:val="00825BD2"/>
    <w:rsid w:val="0082631E"/>
    <w:rsid w:val="00826708"/>
    <w:rsid w:val="00827662"/>
    <w:rsid w:val="00827B20"/>
    <w:rsid w:val="008300AE"/>
    <w:rsid w:val="00830851"/>
    <w:rsid w:val="00831D41"/>
    <w:rsid w:val="0083209A"/>
    <w:rsid w:val="00832664"/>
    <w:rsid w:val="0083271D"/>
    <w:rsid w:val="00832869"/>
    <w:rsid w:val="00832B5F"/>
    <w:rsid w:val="00833345"/>
    <w:rsid w:val="008337BC"/>
    <w:rsid w:val="0083388F"/>
    <w:rsid w:val="00833D11"/>
    <w:rsid w:val="00833F15"/>
    <w:rsid w:val="00834987"/>
    <w:rsid w:val="008349CD"/>
    <w:rsid w:val="00834FBD"/>
    <w:rsid w:val="008353AD"/>
    <w:rsid w:val="0083571A"/>
    <w:rsid w:val="00835974"/>
    <w:rsid w:val="00835BEA"/>
    <w:rsid w:val="0083662C"/>
    <w:rsid w:val="0083696C"/>
    <w:rsid w:val="00836D6D"/>
    <w:rsid w:val="00837296"/>
    <w:rsid w:val="0083734B"/>
    <w:rsid w:val="00837458"/>
    <w:rsid w:val="00837566"/>
    <w:rsid w:val="0083774E"/>
    <w:rsid w:val="0083782D"/>
    <w:rsid w:val="00837CB1"/>
    <w:rsid w:val="00840728"/>
    <w:rsid w:val="00840852"/>
    <w:rsid w:val="008413F6"/>
    <w:rsid w:val="008414DF"/>
    <w:rsid w:val="00841952"/>
    <w:rsid w:val="008429B7"/>
    <w:rsid w:val="00843074"/>
    <w:rsid w:val="008430C5"/>
    <w:rsid w:val="00844778"/>
    <w:rsid w:val="0084516A"/>
    <w:rsid w:val="00845627"/>
    <w:rsid w:val="00845B38"/>
    <w:rsid w:val="008461E4"/>
    <w:rsid w:val="0084639F"/>
    <w:rsid w:val="00846CCA"/>
    <w:rsid w:val="00847081"/>
    <w:rsid w:val="00847B4B"/>
    <w:rsid w:val="00847CE2"/>
    <w:rsid w:val="00850447"/>
    <w:rsid w:val="0085054F"/>
    <w:rsid w:val="00850AA8"/>
    <w:rsid w:val="00851BA9"/>
    <w:rsid w:val="00851FF3"/>
    <w:rsid w:val="00852174"/>
    <w:rsid w:val="008528EB"/>
    <w:rsid w:val="008529E9"/>
    <w:rsid w:val="00852D5C"/>
    <w:rsid w:val="00853207"/>
    <w:rsid w:val="00853682"/>
    <w:rsid w:val="00853CA4"/>
    <w:rsid w:val="008547D0"/>
    <w:rsid w:val="00854BC7"/>
    <w:rsid w:val="00855203"/>
    <w:rsid w:val="0085602B"/>
    <w:rsid w:val="008567C6"/>
    <w:rsid w:val="00856924"/>
    <w:rsid w:val="00856FF7"/>
    <w:rsid w:val="00857204"/>
    <w:rsid w:val="0085720A"/>
    <w:rsid w:val="00857B80"/>
    <w:rsid w:val="00860425"/>
    <w:rsid w:val="00860C3C"/>
    <w:rsid w:val="00860CD1"/>
    <w:rsid w:val="008610BD"/>
    <w:rsid w:val="0086113B"/>
    <w:rsid w:val="00861187"/>
    <w:rsid w:val="008614CC"/>
    <w:rsid w:val="008614DF"/>
    <w:rsid w:val="00862167"/>
    <w:rsid w:val="0086227B"/>
    <w:rsid w:val="00862342"/>
    <w:rsid w:val="0086243B"/>
    <w:rsid w:val="00862755"/>
    <w:rsid w:val="008627FA"/>
    <w:rsid w:val="00862ACC"/>
    <w:rsid w:val="00862D8C"/>
    <w:rsid w:val="00863563"/>
    <w:rsid w:val="0086372C"/>
    <w:rsid w:val="00863736"/>
    <w:rsid w:val="008648DA"/>
    <w:rsid w:val="00864CA8"/>
    <w:rsid w:val="00864DC4"/>
    <w:rsid w:val="00864DD7"/>
    <w:rsid w:val="00864EEE"/>
    <w:rsid w:val="00865016"/>
    <w:rsid w:val="00865BD5"/>
    <w:rsid w:val="00865EF9"/>
    <w:rsid w:val="0086621A"/>
    <w:rsid w:val="00867512"/>
    <w:rsid w:val="0086760C"/>
    <w:rsid w:val="00867F7E"/>
    <w:rsid w:val="00870648"/>
    <w:rsid w:val="008706A2"/>
    <w:rsid w:val="00870919"/>
    <w:rsid w:val="008714DE"/>
    <w:rsid w:val="0087171B"/>
    <w:rsid w:val="00871881"/>
    <w:rsid w:val="00871E00"/>
    <w:rsid w:val="00871F95"/>
    <w:rsid w:val="00872946"/>
    <w:rsid w:val="00872CE6"/>
    <w:rsid w:val="00873088"/>
    <w:rsid w:val="00873697"/>
    <w:rsid w:val="00873BAA"/>
    <w:rsid w:val="00874083"/>
    <w:rsid w:val="008741E4"/>
    <w:rsid w:val="00874220"/>
    <w:rsid w:val="00874A36"/>
    <w:rsid w:val="00874A59"/>
    <w:rsid w:val="00874A5B"/>
    <w:rsid w:val="00874FD1"/>
    <w:rsid w:val="0087508F"/>
    <w:rsid w:val="00875167"/>
    <w:rsid w:val="0087576B"/>
    <w:rsid w:val="00875A65"/>
    <w:rsid w:val="00875B02"/>
    <w:rsid w:val="00875D02"/>
    <w:rsid w:val="00875FDF"/>
    <w:rsid w:val="008761DF"/>
    <w:rsid w:val="00876666"/>
    <w:rsid w:val="00876D76"/>
    <w:rsid w:val="0087717D"/>
    <w:rsid w:val="00877528"/>
    <w:rsid w:val="00877708"/>
    <w:rsid w:val="00877F4A"/>
    <w:rsid w:val="00880391"/>
    <w:rsid w:val="008813D8"/>
    <w:rsid w:val="008817F6"/>
    <w:rsid w:val="00881D66"/>
    <w:rsid w:val="008823BA"/>
    <w:rsid w:val="00882726"/>
    <w:rsid w:val="00882B09"/>
    <w:rsid w:val="00882C4D"/>
    <w:rsid w:val="00882FBE"/>
    <w:rsid w:val="00883144"/>
    <w:rsid w:val="0088334F"/>
    <w:rsid w:val="0088347F"/>
    <w:rsid w:val="00883A1E"/>
    <w:rsid w:val="00883BB7"/>
    <w:rsid w:val="00883D53"/>
    <w:rsid w:val="00884000"/>
    <w:rsid w:val="00884FFF"/>
    <w:rsid w:val="00885ECE"/>
    <w:rsid w:val="008861E7"/>
    <w:rsid w:val="00886658"/>
    <w:rsid w:val="00886CD3"/>
    <w:rsid w:val="00886DFA"/>
    <w:rsid w:val="008871A4"/>
    <w:rsid w:val="0088743C"/>
    <w:rsid w:val="00887532"/>
    <w:rsid w:val="008879EF"/>
    <w:rsid w:val="00887C25"/>
    <w:rsid w:val="00887E42"/>
    <w:rsid w:val="00890104"/>
    <w:rsid w:val="00890D0E"/>
    <w:rsid w:val="00891C25"/>
    <w:rsid w:val="00891D2A"/>
    <w:rsid w:val="008936D9"/>
    <w:rsid w:val="00893C7B"/>
    <w:rsid w:val="008942BE"/>
    <w:rsid w:val="008945A4"/>
    <w:rsid w:val="00894E3F"/>
    <w:rsid w:val="008953A1"/>
    <w:rsid w:val="00895A5B"/>
    <w:rsid w:val="00895B6A"/>
    <w:rsid w:val="00895F06"/>
    <w:rsid w:val="008970E2"/>
    <w:rsid w:val="00897353"/>
    <w:rsid w:val="008A0087"/>
    <w:rsid w:val="008A1200"/>
    <w:rsid w:val="008A2280"/>
    <w:rsid w:val="008A2364"/>
    <w:rsid w:val="008A2700"/>
    <w:rsid w:val="008A2A30"/>
    <w:rsid w:val="008A2D6E"/>
    <w:rsid w:val="008A2E07"/>
    <w:rsid w:val="008A32A0"/>
    <w:rsid w:val="008A3624"/>
    <w:rsid w:val="008A3AC2"/>
    <w:rsid w:val="008A3F09"/>
    <w:rsid w:val="008A40CA"/>
    <w:rsid w:val="008A42FA"/>
    <w:rsid w:val="008A5688"/>
    <w:rsid w:val="008A59C6"/>
    <w:rsid w:val="008A5DA6"/>
    <w:rsid w:val="008A7305"/>
    <w:rsid w:val="008A752D"/>
    <w:rsid w:val="008A7969"/>
    <w:rsid w:val="008A7B5E"/>
    <w:rsid w:val="008B0459"/>
    <w:rsid w:val="008B071D"/>
    <w:rsid w:val="008B0792"/>
    <w:rsid w:val="008B103C"/>
    <w:rsid w:val="008B139A"/>
    <w:rsid w:val="008B15AD"/>
    <w:rsid w:val="008B17DF"/>
    <w:rsid w:val="008B1968"/>
    <w:rsid w:val="008B1F07"/>
    <w:rsid w:val="008B251F"/>
    <w:rsid w:val="008B28DB"/>
    <w:rsid w:val="008B2958"/>
    <w:rsid w:val="008B2AC0"/>
    <w:rsid w:val="008B2D66"/>
    <w:rsid w:val="008B3444"/>
    <w:rsid w:val="008B421A"/>
    <w:rsid w:val="008B4329"/>
    <w:rsid w:val="008B45A7"/>
    <w:rsid w:val="008B4AD2"/>
    <w:rsid w:val="008B51C6"/>
    <w:rsid w:val="008B53C1"/>
    <w:rsid w:val="008B60B4"/>
    <w:rsid w:val="008B6292"/>
    <w:rsid w:val="008B66E1"/>
    <w:rsid w:val="008B6EAD"/>
    <w:rsid w:val="008B7145"/>
    <w:rsid w:val="008C170F"/>
    <w:rsid w:val="008C1D63"/>
    <w:rsid w:val="008C1DA7"/>
    <w:rsid w:val="008C20C7"/>
    <w:rsid w:val="008C249F"/>
    <w:rsid w:val="008C2B6F"/>
    <w:rsid w:val="008C3647"/>
    <w:rsid w:val="008C44F3"/>
    <w:rsid w:val="008C47DE"/>
    <w:rsid w:val="008C5533"/>
    <w:rsid w:val="008C5FA7"/>
    <w:rsid w:val="008C60FE"/>
    <w:rsid w:val="008C639F"/>
    <w:rsid w:val="008C63AD"/>
    <w:rsid w:val="008C64A9"/>
    <w:rsid w:val="008C7377"/>
    <w:rsid w:val="008C7882"/>
    <w:rsid w:val="008C7B14"/>
    <w:rsid w:val="008D006A"/>
    <w:rsid w:val="008D03C2"/>
    <w:rsid w:val="008D0B02"/>
    <w:rsid w:val="008D0BCE"/>
    <w:rsid w:val="008D182D"/>
    <w:rsid w:val="008D1E75"/>
    <w:rsid w:val="008D2309"/>
    <w:rsid w:val="008D281D"/>
    <w:rsid w:val="008D2A15"/>
    <w:rsid w:val="008D30D0"/>
    <w:rsid w:val="008D33CB"/>
    <w:rsid w:val="008D3409"/>
    <w:rsid w:val="008D4C19"/>
    <w:rsid w:val="008D568C"/>
    <w:rsid w:val="008D5BAD"/>
    <w:rsid w:val="008D5E32"/>
    <w:rsid w:val="008D651E"/>
    <w:rsid w:val="008D7688"/>
    <w:rsid w:val="008D7E98"/>
    <w:rsid w:val="008D7F2E"/>
    <w:rsid w:val="008E01D6"/>
    <w:rsid w:val="008E0280"/>
    <w:rsid w:val="008E070F"/>
    <w:rsid w:val="008E1352"/>
    <w:rsid w:val="008E289E"/>
    <w:rsid w:val="008E2A41"/>
    <w:rsid w:val="008E2DC1"/>
    <w:rsid w:val="008E33B2"/>
    <w:rsid w:val="008E39BA"/>
    <w:rsid w:val="008E3C9B"/>
    <w:rsid w:val="008E40F6"/>
    <w:rsid w:val="008E44AA"/>
    <w:rsid w:val="008E4A03"/>
    <w:rsid w:val="008E4F26"/>
    <w:rsid w:val="008E52E1"/>
    <w:rsid w:val="008E53B2"/>
    <w:rsid w:val="008E55A4"/>
    <w:rsid w:val="008E5AB8"/>
    <w:rsid w:val="008E5EC9"/>
    <w:rsid w:val="008E69CD"/>
    <w:rsid w:val="008E6A32"/>
    <w:rsid w:val="008E72DB"/>
    <w:rsid w:val="008F04C9"/>
    <w:rsid w:val="008F0AD8"/>
    <w:rsid w:val="008F0F8E"/>
    <w:rsid w:val="008F1350"/>
    <w:rsid w:val="008F1A78"/>
    <w:rsid w:val="008F2295"/>
    <w:rsid w:val="008F25DF"/>
    <w:rsid w:val="008F2D88"/>
    <w:rsid w:val="008F31BA"/>
    <w:rsid w:val="008F32F5"/>
    <w:rsid w:val="008F3A6D"/>
    <w:rsid w:val="008F4220"/>
    <w:rsid w:val="008F448F"/>
    <w:rsid w:val="008F48F3"/>
    <w:rsid w:val="008F4B78"/>
    <w:rsid w:val="008F51B9"/>
    <w:rsid w:val="008F525A"/>
    <w:rsid w:val="008F5CB6"/>
    <w:rsid w:val="008F637D"/>
    <w:rsid w:val="008F6384"/>
    <w:rsid w:val="008F6558"/>
    <w:rsid w:val="008F6872"/>
    <w:rsid w:val="008F6921"/>
    <w:rsid w:val="008F6FF8"/>
    <w:rsid w:val="008F78E5"/>
    <w:rsid w:val="008F7B0E"/>
    <w:rsid w:val="009004FA"/>
    <w:rsid w:val="00900736"/>
    <w:rsid w:val="0090123F"/>
    <w:rsid w:val="0090128B"/>
    <w:rsid w:val="009012C5"/>
    <w:rsid w:val="00901360"/>
    <w:rsid w:val="00901467"/>
    <w:rsid w:val="00901961"/>
    <w:rsid w:val="00901E2F"/>
    <w:rsid w:val="00901E65"/>
    <w:rsid w:val="0090267B"/>
    <w:rsid w:val="009027EC"/>
    <w:rsid w:val="00902AC3"/>
    <w:rsid w:val="00902AF3"/>
    <w:rsid w:val="0090381A"/>
    <w:rsid w:val="009040C8"/>
    <w:rsid w:val="00904E11"/>
    <w:rsid w:val="009050D2"/>
    <w:rsid w:val="0090521F"/>
    <w:rsid w:val="00905955"/>
    <w:rsid w:val="00905E7A"/>
    <w:rsid w:val="0090663A"/>
    <w:rsid w:val="00906F46"/>
    <w:rsid w:val="00906F8D"/>
    <w:rsid w:val="00907288"/>
    <w:rsid w:val="009074DA"/>
    <w:rsid w:val="009075DD"/>
    <w:rsid w:val="00907AE8"/>
    <w:rsid w:val="00907CD4"/>
    <w:rsid w:val="00907D46"/>
    <w:rsid w:val="00907DF3"/>
    <w:rsid w:val="00907FCF"/>
    <w:rsid w:val="0091009E"/>
    <w:rsid w:val="009101B4"/>
    <w:rsid w:val="009101C4"/>
    <w:rsid w:val="0091037C"/>
    <w:rsid w:val="00911161"/>
    <w:rsid w:val="00911326"/>
    <w:rsid w:val="00911962"/>
    <w:rsid w:val="00911DDD"/>
    <w:rsid w:val="00911F9C"/>
    <w:rsid w:val="0091250C"/>
    <w:rsid w:val="00912AB2"/>
    <w:rsid w:val="00912B34"/>
    <w:rsid w:val="00912B7C"/>
    <w:rsid w:val="00912C6B"/>
    <w:rsid w:val="00913115"/>
    <w:rsid w:val="0091357E"/>
    <w:rsid w:val="00913D51"/>
    <w:rsid w:val="0091404D"/>
    <w:rsid w:val="0091473B"/>
    <w:rsid w:val="00914A3A"/>
    <w:rsid w:val="00914CA4"/>
    <w:rsid w:val="0091508D"/>
    <w:rsid w:val="0091534C"/>
    <w:rsid w:val="009159F3"/>
    <w:rsid w:val="00915BDA"/>
    <w:rsid w:val="00916E2A"/>
    <w:rsid w:val="009170B1"/>
    <w:rsid w:val="009173D8"/>
    <w:rsid w:val="009179A5"/>
    <w:rsid w:val="009201EC"/>
    <w:rsid w:val="00921139"/>
    <w:rsid w:val="0092167F"/>
    <w:rsid w:val="00921872"/>
    <w:rsid w:val="00921A2F"/>
    <w:rsid w:val="00922877"/>
    <w:rsid w:val="00923157"/>
    <w:rsid w:val="009239EB"/>
    <w:rsid w:val="00923C77"/>
    <w:rsid w:val="00923DCF"/>
    <w:rsid w:val="00924307"/>
    <w:rsid w:val="00924FC3"/>
    <w:rsid w:val="00925ADF"/>
    <w:rsid w:val="009265DC"/>
    <w:rsid w:val="0092666F"/>
    <w:rsid w:val="009268DE"/>
    <w:rsid w:val="00927020"/>
    <w:rsid w:val="00927320"/>
    <w:rsid w:val="00927401"/>
    <w:rsid w:val="0092775D"/>
    <w:rsid w:val="00927AC3"/>
    <w:rsid w:val="00927EA0"/>
    <w:rsid w:val="009307D2"/>
    <w:rsid w:val="00930AF3"/>
    <w:rsid w:val="009318D6"/>
    <w:rsid w:val="00931FA0"/>
    <w:rsid w:val="00932029"/>
    <w:rsid w:val="009323C3"/>
    <w:rsid w:val="00932A37"/>
    <w:rsid w:val="00932D32"/>
    <w:rsid w:val="00932FCD"/>
    <w:rsid w:val="0093330B"/>
    <w:rsid w:val="00933B9E"/>
    <w:rsid w:val="00934052"/>
    <w:rsid w:val="0093405F"/>
    <w:rsid w:val="0093408C"/>
    <w:rsid w:val="0093424F"/>
    <w:rsid w:val="00934578"/>
    <w:rsid w:val="0093467D"/>
    <w:rsid w:val="009346B9"/>
    <w:rsid w:val="0093499D"/>
    <w:rsid w:val="009355EA"/>
    <w:rsid w:val="00935843"/>
    <w:rsid w:val="00935ABE"/>
    <w:rsid w:val="00935FC9"/>
    <w:rsid w:val="009362A8"/>
    <w:rsid w:val="009366A9"/>
    <w:rsid w:val="0093693F"/>
    <w:rsid w:val="00936A00"/>
    <w:rsid w:val="00936F78"/>
    <w:rsid w:val="00937940"/>
    <w:rsid w:val="00940079"/>
    <w:rsid w:val="0094017F"/>
    <w:rsid w:val="009405E3"/>
    <w:rsid w:val="00940B0F"/>
    <w:rsid w:val="00940C42"/>
    <w:rsid w:val="00940DEA"/>
    <w:rsid w:val="009411BA"/>
    <w:rsid w:val="009412DC"/>
    <w:rsid w:val="009412F4"/>
    <w:rsid w:val="009415BC"/>
    <w:rsid w:val="009418C7"/>
    <w:rsid w:val="00941A27"/>
    <w:rsid w:val="009423CB"/>
    <w:rsid w:val="009424AF"/>
    <w:rsid w:val="0094262F"/>
    <w:rsid w:val="00943B89"/>
    <w:rsid w:val="0094415B"/>
    <w:rsid w:val="00944301"/>
    <w:rsid w:val="009447BD"/>
    <w:rsid w:val="00944956"/>
    <w:rsid w:val="009454CA"/>
    <w:rsid w:val="009459B1"/>
    <w:rsid w:val="009460A2"/>
    <w:rsid w:val="009462EC"/>
    <w:rsid w:val="009469F4"/>
    <w:rsid w:val="00946A2B"/>
    <w:rsid w:val="0094721A"/>
    <w:rsid w:val="00947A65"/>
    <w:rsid w:val="0095048B"/>
    <w:rsid w:val="009516D4"/>
    <w:rsid w:val="00951759"/>
    <w:rsid w:val="00951BFF"/>
    <w:rsid w:val="00951F0C"/>
    <w:rsid w:val="00952BA6"/>
    <w:rsid w:val="009533DD"/>
    <w:rsid w:val="00953F90"/>
    <w:rsid w:val="00954FDE"/>
    <w:rsid w:val="00955B80"/>
    <w:rsid w:val="00955CDA"/>
    <w:rsid w:val="00956453"/>
    <w:rsid w:val="0095700E"/>
    <w:rsid w:val="00957014"/>
    <w:rsid w:val="009573DA"/>
    <w:rsid w:val="00957E64"/>
    <w:rsid w:val="00957F98"/>
    <w:rsid w:val="0096017F"/>
    <w:rsid w:val="009609A7"/>
    <w:rsid w:val="00960C79"/>
    <w:rsid w:val="00960E40"/>
    <w:rsid w:val="00960F00"/>
    <w:rsid w:val="00961167"/>
    <w:rsid w:val="009615D7"/>
    <w:rsid w:val="00961732"/>
    <w:rsid w:val="00961A5D"/>
    <w:rsid w:val="00961AD9"/>
    <w:rsid w:val="00962800"/>
    <w:rsid w:val="00962847"/>
    <w:rsid w:val="0096295D"/>
    <w:rsid w:val="009629F7"/>
    <w:rsid w:val="00962CD0"/>
    <w:rsid w:val="009639FB"/>
    <w:rsid w:val="00963A54"/>
    <w:rsid w:val="00963CBC"/>
    <w:rsid w:val="00964600"/>
    <w:rsid w:val="00964807"/>
    <w:rsid w:val="0096502E"/>
    <w:rsid w:val="009652B3"/>
    <w:rsid w:val="009655EA"/>
    <w:rsid w:val="00965784"/>
    <w:rsid w:val="00965946"/>
    <w:rsid w:val="00965E32"/>
    <w:rsid w:val="00965EC4"/>
    <w:rsid w:val="00966641"/>
    <w:rsid w:val="00966871"/>
    <w:rsid w:val="00966F78"/>
    <w:rsid w:val="009672E6"/>
    <w:rsid w:val="0096792F"/>
    <w:rsid w:val="00970025"/>
    <w:rsid w:val="00970040"/>
    <w:rsid w:val="009700F3"/>
    <w:rsid w:val="0097087C"/>
    <w:rsid w:val="00970892"/>
    <w:rsid w:val="009710F4"/>
    <w:rsid w:val="00971145"/>
    <w:rsid w:val="009730C1"/>
    <w:rsid w:val="0097361B"/>
    <w:rsid w:val="00973789"/>
    <w:rsid w:val="00973A5C"/>
    <w:rsid w:val="00975106"/>
    <w:rsid w:val="00975993"/>
    <w:rsid w:val="00975C71"/>
    <w:rsid w:val="00975D56"/>
    <w:rsid w:val="00975FEE"/>
    <w:rsid w:val="00976373"/>
    <w:rsid w:val="00976495"/>
    <w:rsid w:val="00977090"/>
    <w:rsid w:val="00977150"/>
    <w:rsid w:val="00980320"/>
    <w:rsid w:val="009809CF"/>
    <w:rsid w:val="00980A3E"/>
    <w:rsid w:val="00980D95"/>
    <w:rsid w:val="009810DE"/>
    <w:rsid w:val="009811DE"/>
    <w:rsid w:val="00981341"/>
    <w:rsid w:val="00981386"/>
    <w:rsid w:val="0098138E"/>
    <w:rsid w:val="0098148D"/>
    <w:rsid w:val="00981E21"/>
    <w:rsid w:val="009823EE"/>
    <w:rsid w:val="009828B7"/>
    <w:rsid w:val="00982EFA"/>
    <w:rsid w:val="00983761"/>
    <w:rsid w:val="00983FFA"/>
    <w:rsid w:val="00984ACB"/>
    <w:rsid w:val="009861F7"/>
    <w:rsid w:val="00986870"/>
    <w:rsid w:val="00986E8E"/>
    <w:rsid w:val="0098718A"/>
    <w:rsid w:val="00987639"/>
    <w:rsid w:val="00987A0A"/>
    <w:rsid w:val="00990110"/>
    <w:rsid w:val="0099096D"/>
    <w:rsid w:val="00990CAE"/>
    <w:rsid w:val="009912AA"/>
    <w:rsid w:val="0099175C"/>
    <w:rsid w:val="00991C90"/>
    <w:rsid w:val="00991CDE"/>
    <w:rsid w:val="00991E3A"/>
    <w:rsid w:val="0099216A"/>
    <w:rsid w:val="0099249A"/>
    <w:rsid w:val="00992730"/>
    <w:rsid w:val="00992A4D"/>
    <w:rsid w:val="00993469"/>
    <w:rsid w:val="00994439"/>
    <w:rsid w:val="009948BC"/>
    <w:rsid w:val="00994C37"/>
    <w:rsid w:val="00995218"/>
    <w:rsid w:val="00995B58"/>
    <w:rsid w:val="009960CF"/>
    <w:rsid w:val="00996765"/>
    <w:rsid w:val="00996943"/>
    <w:rsid w:val="00996C2D"/>
    <w:rsid w:val="009972C1"/>
    <w:rsid w:val="009975B7"/>
    <w:rsid w:val="009A031F"/>
    <w:rsid w:val="009A074C"/>
    <w:rsid w:val="009A0A82"/>
    <w:rsid w:val="009A11F6"/>
    <w:rsid w:val="009A1EB5"/>
    <w:rsid w:val="009A22B0"/>
    <w:rsid w:val="009A235B"/>
    <w:rsid w:val="009A282E"/>
    <w:rsid w:val="009A31BB"/>
    <w:rsid w:val="009A384B"/>
    <w:rsid w:val="009A3CD5"/>
    <w:rsid w:val="009A4400"/>
    <w:rsid w:val="009A496F"/>
    <w:rsid w:val="009A4F4A"/>
    <w:rsid w:val="009A5A5C"/>
    <w:rsid w:val="009A5C05"/>
    <w:rsid w:val="009A67F5"/>
    <w:rsid w:val="009A6D08"/>
    <w:rsid w:val="009A72B0"/>
    <w:rsid w:val="009A7B0E"/>
    <w:rsid w:val="009A7D74"/>
    <w:rsid w:val="009B038C"/>
    <w:rsid w:val="009B13F1"/>
    <w:rsid w:val="009B1829"/>
    <w:rsid w:val="009B2308"/>
    <w:rsid w:val="009B2365"/>
    <w:rsid w:val="009B2798"/>
    <w:rsid w:val="009B2851"/>
    <w:rsid w:val="009B2899"/>
    <w:rsid w:val="009B2AD8"/>
    <w:rsid w:val="009B2E07"/>
    <w:rsid w:val="009B2E5D"/>
    <w:rsid w:val="009B3139"/>
    <w:rsid w:val="009B3F0A"/>
    <w:rsid w:val="009B4306"/>
    <w:rsid w:val="009B449D"/>
    <w:rsid w:val="009B49A8"/>
    <w:rsid w:val="009B4C10"/>
    <w:rsid w:val="009B4D22"/>
    <w:rsid w:val="009B5150"/>
    <w:rsid w:val="009B576B"/>
    <w:rsid w:val="009B604F"/>
    <w:rsid w:val="009B62A3"/>
    <w:rsid w:val="009B66FC"/>
    <w:rsid w:val="009B683D"/>
    <w:rsid w:val="009B7756"/>
    <w:rsid w:val="009B795E"/>
    <w:rsid w:val="009B79EA"/>
    <w:rsid w:val="009B7AEB"/>
    <w:rsid w:val="009C0392"/>
    <w:rsid w:val="009C053F"/>
    <w:rsid w:val="009C071F"/>
    <w:rsid w:val="009C0DE6"/>
    <w:rsid w:val="009C1888"/>
    <w:rsid w:val="009C2040"/>
    <w:rsid w:val="009C2396"/>
    <w:rsid w:val="009C2A04"/>
    <w:rsid w:val="009C2A83"/>
    <w:rsid w:val="009C2F94"/>
    <w:rsid w:val="009C36C6"/>
    <w:rsid w:val="009C377E"/>
    <w:rsid w:val="009C3A6F"/>
    <w:rsid w:val="009C42C4"/>
    <w:rsid w:val="009C4A3A"/>
    <w:rsid w:val="009C4EE7"/>
    <w:rsid w:val="009C54B5"/>
    <w:rsid w:val="009C5699"/>
    <w:rsid w:val="009C56BB"/>
    <w:rsid w:val="009C61AF"/>
    <w:rsid w:val="009C62BB"/>
    <w:rsid w:val="009C641C"/>
    <w:rsid w:val="009D00F0"/>
    <w:rsid w:val="009D0279"/>
    <w:rsid w:val="009D0647"/>
    <w:rsid w:val="009D09E7"/>
    <w:rsid w:val="009D09EC"/>
    <w:rsid w:val="009D0F8F"/>
    <w:rsid w:val="009D1318"/>
    <w:rsid w:val="009D13F3"/>
    <w:rsid w:val="009D197B"/>
    <w:rsid w:val="009D24C6"/>
    <w:rsid w:val="009D2A8C"/>
    <w:rsid w:val="009D30A0"/>
    <w:rsid w:val="009D33C8"/>
    <w:rsid w:val="009D3705"/>
    <w:rsid w:val="009D3C56"/>
    <w:rsid w:val="009D4E1F"/>
    <w:rsid w:val="009D5207"/>
    <w:rsid w:val="009D56FF"/>
    <w:rsid w:val="009D59FE"/>
    <w:rsid w:val="009D5D1A"/>
    <w:rsid w:val="009D5DE9"/>
    <w:rsid w:val="009D679E"/>
    <w:rsid w:val="009D7359"/>
    <w:rsid w:val="009D771C"/>
    <w:rsid w:val="009D7EDC"/>
    <w:rsid w:val="009E05BD"/>
    <w:rsid w:val="009E0991"/>
    <w:rsid w:val="009E0A89"/>
    <w:rsid w:val="009E0D35"/>
    <w:rsid w:val="009E101A"/>
    <w:rsid w:val="009E1563"/>
    <w:rsid w:val="009E158C"/>
    <w:rsid w:val="009E2A72"/>
    <w:rsid w:val="009E2C35"/>
    <w:rsid w:val="009E39AF"/>
    <w:rsid w:val="009E4769"/>
    <w:rsid w:val="009E5752"/>
    <w:rsid w:val="009E6729"/>
    <w:rsid w:val="009E6B3C"/>
    <w:rsid w:val="009E6EE9"/>
    <w:rsid w:val="009E725F"/>
    <w:rsid w:val="009E72E1"/>
    <w:rsid w:val="009E7587"/>
    <w:rsid w:val="009E7898"/>
    <w:rsid w:val="009E7A54"/>
    <w:rsid w:val="009E7D58"/>
    <w:rsid w:val="009F016D"/>
    <w:rsid w:val="009F08E6"/>
    <w:rsid w:val="009F0F17"/>
    <w:rsid w:val="009F0F3B"/>
    <w:rsid w:val="009F1070"/>
    <w:rsid w:val="009F1533"/>
    <w:rsid w:val="009F1C16"/>
    <w:rsid w:val="009F21F6"/>
    <w:rsid w:val="009F224D"/>
    <w:rsid w:val="009F2AD7"/>
    <w:rsid w:val="009F3175"/>
    <w:rsid w:val="009F32F1"/>
    <w:rsid w:val="009F34CE"/>
    <w:rsid w:val="009F41C2"/>
    <w:rsid w:val="009F4354"/>
    <w:rsid w:val="009F451E"/>
    <w:rsid w:val="009F483E"/>
    <w:rsid w:val="009F4A96"/>
    <w:rsid w:val="009F4FBF"/>
    <w:rsid w:val="009F5565"/>
    <w:rsid w:val="009F5A0D"/>
    <w:rsid w:val="009F5C3C"/>
    <w:rsid w:val="009F5E29"/>
    <w:rsid w:val="009F5F3A"/>
    <w:rsid w:val="009F6056"/>
    <w:rsid w:val="009F6945"/>
    <w:rsid w:val="009F7302"/>
    <w:rsid w:val="009F7412"/>
    <w:rsid w:val="009F7942"/>
    <w:rsid w:val="009F7B90"/>
    <w:rsid w:val="009F7D1E"/>
    <w:rsid w:val="00A00E36"/>
    <w:rsid w:val="00A0138A"/>
    <w:rsid w:val="00A01DE1"/>
    <w:rsid w:val="00A01DE5"/>
    <w:rsid w:val="00A02047"/>
    <w:rsid w:val="00A02117"/>
    <w:rsid w:val="00A025F5"/>
    <w:rsid w:val="00A02910"/>
    <w:rsid w:val="00A03354"/>
    <w:rsid w:val="00A03646"/>
    <w:rsid w:val="00A03D1D"/>
    <w:rsid w:val="00A04288"/>
    <w:rsid w:val="00A053E3"/>
    <w:rsid w:val="00A05E29"/>
    <w:rsid w:val="00A06B8B"/>
    <w:rsid w:val="00A0705C"/>
    <w:rsid w:val="00A07235"/>
    <w:rsid w:val="00A10226"/>
    <w:rsid w:val="00A10978"/>
    <w:rsid w:val="00A10D83"/>
    <w:rsid w:val="00A10D86"/>
    <w:rsid w:val="00A11050"/>
    <w:rsid w:val="00A11097"/>
    <w:rsid w:val="00A11389"/>
    <w:rsid w:val="00A11430"/>
    <w:rsid w:val="00A11FB5"/>
    <w:rsid w:val="00A12613"/>
    <w:rsid w:val="00A127D5"/>
    <w:rsid w:val="00A12934"/>
    <w:rsid w:val="00A12AAC"/>
    <w:rsid w:val="00A141F9"/>
    <w:rsid w:val="00A14407"/>
    <w:rsid w:val="00A145A9"/>
    <w:rsid w:val="00A148FD"/>
    <w:rsid w:val="00A157AA"/>
    <w:rsid w:val="00A15BB4"/>
    <w:rsid w:val="00A15DFE"/>
    <w:rsid w:val="00A1645F"/>
    <w:rsid w:val="00A16CDE"/>
    <w:rsid w:val="00A17796"/>
    <w:rsid w:val="00A17A7E"/>
    <w:rsid w:val="00A205DD"/>
    <w:rsid w:val="00A207FD"/>
    <w:rsid w:val="00A20B64"/>
    <w:rsid w:val="00A2149F"/>
    <w:rsid w:val="00A2178B"/>
    <w:rsid w:val="00A21A33"/>
    <w:rsid w:val="00A21A3D"/>
    <w:rsid w:val="00A22D25"/>
    <w:rsid w:val="00A231B4"/>
    <w:rsid w:val="00A23ADF"/>
    <w:rsid w:val="00A24106"/>
    <w:rsid w:val="00A24BA1"/>
    <w:rsid w:val="00A24D34"/>
    <w:rsid w:val="00A24D4D"/>
    <w:rsid w:val="00A25257"/>
    <w:rsid w:val="00A25538"/>
    <w:rsid w:val="00A256AE"/>
    <w:rsid w:val="00A261D9"/>
    <w:rsid w:val="00A26E86"/>
    <w:rsid w:val="00A26EA1"/>
    <w:rsid w:val="00A26F05"/>
    <w:rsid w:val="00A26F11"/>
    <w:rsid w:val="00A26F62"/>
    <w:rsid w:val="00A278FC"/>
    <w:rsid w:val="00A27A5F"/>
    <w:rsid w:val="00A305C4"/>
    <w:rsid w:val="00A30BAA"/>
    <w:rsid w:val="00A30E80"/>
    <w:rsid w:val="00A31977"/>
    <w:rsid w:val="00A319EB"/>
    <w:rsid w:val="00A31BDA"/>
    <w:rsid w:val="00A32881"/>
    <w:rsid w:val="00A32B3E"/>
    <w:rsid w:val="00A32C4C"/>
    <w:rsid w:val="00A33325"/>
    <w:rsid w:val="00A33431"/>
    <w:rsid w:val="00A3379B"/>
    <w:rsid w:val="00A33914"/>
    <w:rsid w:val="00A34383"/>
    <w:rsid w:val="00A34811"/>
    <w:rsid w:val="00A34864"/>
    <w:rsid w:val="00A3491B"/>
    <w:rsid w:val="00A34B2C"/>
    <w:rsid w:val="00A34C07"/>
    <w:rsid w:val="00A34C87"/>
    <w:rsid w:val="00A34DC6"/>
    <w:rsid w:val="00A35FE0"/>
    <w:rsid w:val="00A36287"/>
    <w:rsid w:val="00A362B0"/>
    <w:rsid w:val="00A363BE"/>
    <w:rsid w:val="00A369BC"/>
    <w:rsid w:val="00A36A85"/>
    <w:rsid w:val="00A36AC6"/>
    <w:rsid w:val="00A373B4"/>
    <w:rsid w:val="00A37662"/>
    <w:rsid w:val="00A3773D"/>
    <w:rsid w:val="00A378C1"/>
    <w:rsid w:val="00A404A4"/>
    <w:rsid w:val="00A40661"/>
    <w:rsid w:val="00A40739"/>
    <w:rsid w:val="00A40B3F"/>
    <w:rsid w:val="00A40F00"/>
    <w:rsid w:val="00A40F48"/>
    <w:rsid w:val="00A41828"/>
    <w:rsid w:val="00A418BE"/>
    <w:rsid w:val="00A418E1"/>
    <w:rsid w:val="00A41D06"/>
    <w:rsid w:val="00A41E5D"/>
    <w:rsid w:val="00A4211C"/>
    <w:rsid w:val="00A4309C"/>
    <w:rsid w:val="00A431F4"/>
    <w:rsid w:val="00A43479"/>
    <w:rsid w:val="00A44005"/>
    <w:rsid w:val="00A4577A"/>
    <w:rsid w:val="00A46217"/>
    <w:rsid w:val="00A46382"/>
    <w:rsid w:val="00A469F2"/>
    <w:rsid w:val="00A46F29"/>
    <w:rsid w:val="00A470F0"/>
    <w:rsid w:val="00A47270"/>
    <w:rsid w:val="00A50312"/>
    <w:rsid w:val="00A5037A"/>
    <w:rsid w:val="00A50E96"/>
    <w:rsid w:val="00A51627"/>
    <w:rsid w:val="00A51E25"/>
    <w:rsid w:val="00A522EF"/>
    <w:rsid w:val="00A52581"/>
    <w:rsid w:val="00A525DA"/>
    <w:rsid w:val="00A52644"/>
    <w:rsid w:val="00A52FA4"/>
    <w:rsid w:val="00A5398E"/>
    <w:rsid w:val="00A541FC"/>
    <w:rsid w:val="00A5437B"/>
    <w:rsid w:val="00A545CB"/>
    <w:rsid w:val="00A54F40"/>
    <w:rsid w:val="00A550DF"/>
    <w:rsid w:val="00A55202"/>
    <w:rsid w:val="00A56666"/>
    <w:rsid w:val="00A566F1"/>
    <w:rsid w:val="00A56A10"/>
    <w:rsid w:val="00A572DF"/>
    <w:rsid w:val="00A573FE"/>
    <w:rsid w:val="00A578AB"/>
    <w:rsid w:val="00A57D37"/>
    <w:rsid w:val="00A57E98"/>
    <w:rsid w:val="00A60288"/>
    <w:rsid w:val="00A60882"/>
    <w:rsid w:val="00A614E4"/>
    <w:rsid w:val="00A617C5"/>
    <w:rsid w:val="00A61C46"/>
    <w:rsid w:val="00A61C6A"/>
    <w:rsid w:val="00A6254E"/>
    <w:rsid w:val="00A62555"/>
    <w:rsid w:val="00A630A0"/>
    <w:rsid w:val="00A63278"/>
    <w:rsid w:val="00A63350"/>
    <w:rsid w:val="00A635A6"/>
    <w:rsid w:val="00A647BD"/>
    <w:rsid w:val="00A64BC5"/>
    <w:rsid w:val="00A65527"/>
    <w:rsid w:val="00A65587"/>
    <w:rsid w:val="00A657A0"/>
    <w:rsid w:val="00A65C73"/>
    <w:rsid w:val="00A6658D"/>
    <w:rsid w:val="00A667F6"/>
    <w:rsid w:val="00A677A1"/>
    <w:rsid w:val="00A67C6E"/>
    <w:rsid w:val="00A70221"/>
    <w:rsid w:val="00A70238"/>
    <w:rsid w:val="00A70460"/>
    <w:rsid w:val="00A70AD8"/>
    <w:rsid w:val="00A7111D"/>
    <w:rsid w:val="00A7123E"/>
    <w:rsid w:val="00A713EE"/>
    <w:rsid w:val="00A71AEE"/>
    <w:rsid w:val="00A724FD"/>
    <w:rsid w:val="00A725F1"/>
    <w:rsid w:val="00A7335D"/>
    <w:rsid w:val="00A739A4"/>
    <w:rsid w:val="00A73F83"/>
    <w:rsid w:val="00A740F9"/>
    <w:rsid w:val="00A74477"/>
    <w:rsid w:val="00A7525D"/>
    <w:rsid w:val="00A75722"/>
    <w:rsid w:val="00A75F70"/>
    <w:rsid w:val="00A762E3"/>
    <w:rsid w:val="00A76462"/>
    <w:rsid w:val="00A77233"/>
    <w:rsid w:val="00A77668"/>
    <w:rsid w:val="00A7792F"/>
    <w:rsid w:val="00A80B72"/>
    <w:rsid w:val="00A80C00"/>
    <w:rsid w:val="00A8156F"/>
    <w:rsid w:val="00A8188F"/>
    <w:rsid w:val="00A818FB"/>
    <w:rsid w:val="00A81969"/>
    <w:rsid w:val="00A826A6"/>
    <w:rsid w:val="00A82871"/>
    <w:rsid w:val="00A82C6C"/>
    <w:rsid w:val="00A836AB"/>
    <w:rsid w:val="00A83AF9"/>
    <w:rsid w:val="00A83EF6"/>
    <w:rsid w:val="00A83F40"/>
    <w:rsid w:val="00A84073"/>
    <w:rsid w:val="00A84812"/>
    <w:rsid w:val="00A848B0"/>
    <w:rsid w:val="00A84961"/>
    <w:rsid w:val="00A8507D"/>
    <w:rsid w:val="00A85532"/>
    <w:rsid w:val="00A85586"/>
    <w:rsid w:val="00A85E1C"/>
    <w:rsid w:val="00A85E91"/>
    <w:rsid w:val="00A86090"/>
    <w:rsid w:val="00A86E4A"/>
    <w:rsid w:val="00A86F07"/>
    <w:rsid w:val="00A8704F"/>
    <w:rsid w:val="00A875C5"/>
    <w:rsid w:val="00A87F9C"/>
    <w:rsid w:val="00A87FEA"/>
    <w:rsid w:val="00A902DF"/>
    <w:rsid w:val="00A90DDC"/>
    <w:rsid w:val="00A912BA"/>
    <w:rsid w:val="00A91883"/>
    <w:rsid w:val="00A91B20"/>
    <w:rsid w:val="00A91B4D"/>
    <w:rsid w:val="00A92035"/>
    <w:rsid w:val="00A92755"/>
    <w:rsid w:val="00A928CF"/>
    <w:rsid w:val="00A937EC"/>
    <w:rsid w:val="00A93BD0"/>
    <w:rsid w:val="00A943A3"/>
    <w:rsid w:val="00A94694"/>
    <w:rsid w:val="00A952F7"/>
    <w:rsid w:val="00A95DFA"/>
    <w:rsid w:val="00A961F3"/>
    <w:rsid w:val="00A96557"/>
    <w:rsid w:val="00A966C1"/>
    <w:rsid w:val="00A96872"/>
    <w:rsid w:val="00A97AA2"/>
    <w:rsid w:val="00AA0189"/>
    <w:rsid w:val="00AA0BA0"/>
    <w:rsid w:val="00AA13B4"/>
    <w:rsid w:val="00AA17E7"/>
    <w:rsid w:val="00AA1E62"/>
    <w:rsid w:val="00AA2362"/>
    <w:rsid w:val="00AA25A0"/>
    <w:rsid w:val="00AA2A10"/>
    <w:rsid w:val="00AA2B79"/>
    <w:rsid w:val="00AA2D2F"/>
    <w:rsid w:val="00AA30A4"/>
    <w:rsid w:val="00AA35CB"/>
    <w:rsid w:val="00AA3A0C"/>
    <w:rsid w:val="00AA3F88"/>
    <w:rsid w:val="00AA4069"/>
    <w:rsid w:val="00AA411B"/>
    <w:rsid w:val="00AA45D6"/>
    <w:rsid w:val="00AA461D"/>
    <w:rsid w:val="00AA4694"/>
    <w:rsid w:val="00AA48F5"/>
    <w:rsid w:val="00AA4925"/>
    <w:rsid w:val="00AA4F05"/>
    <w:rsid w:val="00AA5365"/>
    <w:rsid w:val="00AA5484"/>
    <w:rsid w:val="00AA56AF"/>
    <w:rsid w:val="00AA58C8"/>
    <w:rsid w:val="00AA6034"/>
    <w:rsid w:val="00AA7831"/>
    <w:rsid w:val="00AA7D12"/>
    <w:rsid w:val="00AA7E34"/>
    <w:rsid w:val="00AA7EBF"/>
    <w:rsid w:val="00AB0633"/>
    <w:rsid w:val="00AB0A2F"/>
    <w:rsid w:val="00AB127F"/>
    <w:rsid w:val="00AB130A"/>
    <w:rsid w:val="00AB184D"/>
    <w:rsid w:val="00AB2976"/>
    <w:rsid w:val="00AB2A8A"/>
    <w:rsid w:val="00AB33FD"/>
    <w:rsid w:val="00AB393F"/>
    <w:rsid w:val="00AB3979"/>
    <w:rsid w:val="00AB3B52"/>
    <w:rsid w:val="00AB3D13"/>
    <w:rsid w:val="00AB3DF3"/>
    <w:rsid w:val="00AB49BD"/>
    <w:rsid w:val="00AB5274"/>
    <w:rsid w:val="00AB6424"/>
    <w:rsid w:val="00AB669E"/>
    <w:rsid w:val="00AB7A94"/>
    <w:rsid w:val="00AC07BF"/>
    <w:rsid w:val="00AC08D2"/>
    <w:rsid w:val="00AC107F"/>
    <w:rsid w:val="00AC1341"/>
    <w:rsid w:val="00AC2239"/>
    <w:rsid w:val="00AC260D"/>
    <w:rsid w:val="00AC3FD8"/>
    <w:rsid w:val="00AC4B88"/>
    <w:rsid w:val="00AC4CC1"/>
    <w:rsid w:val="00AC5CB0"/>
    <w:rsid w:val="00AC5FDC"/>
    <w:rsid w:val="00AC6443"/>
    <w:rsid w:val="00AC6B6D"/>
    <w:rsid w:val="00AC7A03"/>
    <w:rsid w:val="00AC7BF9"/>
    <w:rsid w:val="00AD0682"/>
    <w:rsid w:val="00AD06C4"/>
    <w:rsid w:val="00AD0C44"/>
    <w:rsid w:val="00AD0CD5"/>
    <w:rsid w:val="00AD0E4F"/>
    <w:rsid w:val="00AD12C1"/>
    <w:rsid w:val="00AD1B39"/>
    <w:rsid w:val="00AD31FA"/>
    <w:rsid w:val="00AD36DF"/>
    <w:rsid w:val="00AD3EB5"/>
    <w:rsid w:val="00AD3F82"/>
    <w:rsid w:val="00AD41DF"/>
    <w:rsid w:val="00AD42F5"/>
    <w:rsid w:val="00AD46EC"/>
    <w:rsid w:val="00AD474A"/>
    <w:rsid w:val="00AD550D"/>
    <w:rsid w:val="00AD58EC"/>
    <w:rsid w:val="00AD6040"/>
    <w:rsid w:val="00AD6429"/>
    <w:rsid w:val="00AD6DC6"/>
    <w:rsid w:val="00AD7031"/>
    <w:rsid w:val="00AD75A8"/>
    <w:rsid w:val="00AE1D73"/>
    <w:rsid w:val="00AE2A75"/>
    <w:rsid w:val="00AE311C"/>
    <w:rsid w:val="00AE3448"/>
    <w:rsid w:val="00AE3D31"/>
    <w:rsid w:val="00AE4861"/>
    <w:rsid w:val="00AE4A82"/>
    <w:rsid w:val="00AE4B4E"/>
    <w:rsid w:val="00AE4E1F"/>
    <w:rsid w:val="00AE5329"/>
    <w:rsid w:val="00AE59DD"/>
    <w:rsid w:val="00AE5CB0"/>
    <w:rsid w:val="00AE5F51"/>
    <w:rsid w:val="00AE6F69"/>
    <w:rsid w:val="00AE7087"/>
    <w:rsid w:val="00AE73B8"/>
    <w:rsid w:val="00AE7754"/>
    <w:rsid w:val="00AF0D96"/>
    <w:rsid w:val="00AF0DDD"/>
    <w:rsid w:val="00AF1350"/>
    <w:rsid w:val="00AF1A8F"/>
    <w:rsid w:val="00AF27A6"/>
    <w:rsid w:val="00AF2ABC"/>
    <w:rsid w:val="00AF2F30"/>
    <w:rsid w:val="00AF2FA6"/>
    <w:rsid w:val="00AF4002"/>
    <w:rsid w:val="00AF4238"/>
    <w:rsid w:val="00AF47DD"/>
    <w:rsid w:val="00AF49A9"/>
    <w:rsid w:val="00AF51BE"/>
    <w:rsid w:val="00AF599F"/>
    <w:rsid w:val="00AF5BA0"/>
    <w:rsid w:val="00AF6839"/>
    <w:rsid w:val="00AF6881"/>
    <w:rsid w:val="00AF6F6A"/>
    <w:rsid w:val="00AF7762"/>
    <w:rsid w:val="00AF7AA0"/>
    <w:rsid w:val="00AF7EDB"/>
    <w:rsid w:val="00B00A89"/>
    <w:rsid w:val="00B00BAD"/>
    <w:rsid w:val="00B00BAF"/>
    <w:rsid w:val="00B00D0C"/>
    <w:rsid w:val="00B01407"/>
    <w:rsid w:val="00B01431"/>
    <w:rsid w:val="00B01511"/>
    <w:rsid w:val="00B028E8"/>
    <w:rsid w:val="00B02B67"/>
    <w:rsid w:val="00B03909"/>
    <w:rsid w:val="00B03BA2"/>
    <w:rsid w:val="00B03F29"/>
    <w:rsid w:val="00B0444A"/>
    <w:rsid w:val="00B04477"/>
    <w:rsid w:val="00B047A2"/>
    <w:rsid w:val="00B0499A"/>
    <w:rsid w:val="00B049AC"/>
    <w:rsid w:val="00B04DF4"/>
    <w:rsid w:val="00B04FF4"/>
    <w:rsid w:val="00B051F3"/>
    <w:rsid w:val="00B051F6"/>
    <w:rsid w:val="00B05337"/>
    <w:rsid w:val="00B06659"/>
    <w:rsid w:val="00B06B67"/>
    <w:rsid w:val="00B06F4C"/>
    <w:rsid w:val="00B075B8"/>
    <w:rsid w:val="00B07687"/>
    <w:rsid w:val="00B07BE0"/>
    <w:rsid w:val="00B102C4"/>
    <w:rsid w:val="00B11321"/>
    <w:rsid w:val="00B11A90"/>
    <w:rsid w:val="00B11E56"/>
    <w:rsid w:val="00B12102"/>
    <w:rsid w:val="00B1254F"/>
    <w:rsid w:val="00B128FF"/>
    <w:rsid w:val="00B13674"/>
    <w:rsid w:val="00B13A51"/>
    <w:rsid w:val="00B1445A"/>
    <w:rsid w:val="00B14460"/>
    <w:rsid w:val="00B1468C"/>
    <w:rsid w:val="00B14827"/>
    <w:rsid w:val="00B1586E"/>
    <w:rsid w:val="00B16339"/>
    <w:rsid w:val="00B16770"/>
    <w:rsid w:val="00B168D0"/>
    <w:rsid w:val="00B200F8"/>
    <w:rsid w:val="00B20603"/>
    <w:rsid w:val="00B20B6F"/>
    <w:rsid w:val="00B20EFA"/>
    <w:rsid w:val="00B217D9"/>
    <w:rsid w:val="00B2180F"/>
    <w:rsid w:val="00B21F24"/>
    <w:rsid w:val="00B221F2"/>
    <w:rsid w:val="00B22F99"/>
    <w:rsid w:val="00B237D0"/>
    <w:rsid w:val="00B23E8B"/>
    <w:rsid w:val="00B242B0"/>
    <w:rsid w:val="00B243F6"/>
    <w:rsid w:val="00B2453A"/>
    <w:rsid w:val="00B24569"/>
    <w:rsid w:val="00B2467D"/>
    <w:rsid w:val="00B24771"/>
    <w:rsid w:val="00B24FB6"/>
    <w:rsid w:val="00B2507D"/>
    <w:rsid w:val="00B254F1"/>
    <w:rsid w:val="00B26159"/>
    <w:rsid w:val="00B261D1"/>
    <w:rsid w:val="00B26258"/>
    <w:rsid w:val="00B2648D"/>
    <w:rsid w:val="00B26EB1"/>
    <w:rsid w:val="00B272E6"/>
    <w:rsid w:val="00B2740B"/>
    <w:rsid w:val="00B27425"/>
    <w:rsid w:val="00B27763"/>
    <w:rsid w:val="00B27DAF"/>
    <w:rsid w:val="00B30415"/>
    <w:rsid w:val="00B309F0"/>
    <w:rsid w:val="00B30B36"/>
    <w:rsid w:val="00B30BE1"/>
    <w:rsid w:val="00B30FC7"/>
    <w:rsid w:val="00B3144F"/>
    <w:rsid w:val="00B314EC"/>
    <w:rsid w:val="00B317EF"/>
    <w:rsid w:val="00B323DB"/>
    <w:rsid w:val="00B323E1"/>
    <w:rsid w:val="00B326D9"/>
    <w:rsid w:val="00B32B73"/>
    <w:rsid w:val="00B3399D"/>
    <w:rsid w:val="00B33CA2"/>
    <w:rsid w:val="00B33E23"/>
    <w:rsid w:val="00B33F40"/>
    <w:rsid w:val="00B33FBA"/>
    <w:rsid w:val="00B340C6"/>
    <w:rsid w:val="00B34488"/>
    <w:rsid w:val="00B34D96"/>
    <w:rsid w:val="00B34EA4"/>
    <w:rsid w:val="00B35360"/>
    <w:rsid w:val="00B35632"/>
    <w:rsid w:val="00B35B87"/>
    <w:rsid w:val="00B3600E"/>
    <w:rsid w:val="00B36095"/>
    <w:rsid w:val="00B361AE"/>
    <w:rsid w:val="00B36649"/>
    <w:rsid w:val="00B37119"/>
    <w:rsid w:val="00B37617"/>
    <w:rsid w:val="00B379C7"/>
    <w:rsid w:val="00B37A99"/>
    <w:rsid w:val="00B37EA0"/>
    <w:rsid w:val="00B405D3"/>
    <w:rsid w:val="00B40E93"/>
    <w:rsid w:val="00B40EBF"/>
    <w:rsid w:val="00B41179"/>
    <w:rsid w:val="00B417C9"/>
    <w:rsid w:val="00B42C49"/>
    <w:rsid w:val="00B42DF1"/>
    <w:rsid w:val="00B42E7D"/>
    <w:rsid w:val="00B42FDE"/>
    <w:rsid w:val="00B43775"/>
    <w:rsid w:val="00B43C38"/>
    <w:rsid w:val="00B450A6"/>
    <w:rsid w:val="00B4591F"/>
    <w:rsid w:val="00B45A4D"/>
    <w:rsid w:val="00B46315"/>
    <w:rsid w:val="00B463EA"/>
    <w:rsid w:val="00B46B80"/>
    <w:rsid w:val="00B471E0"/>
    <w:rsid w:val="00B47258"/>
    <w:rsid w:val="00B474CB"/>
    <w:rsid w:val="00B500CC"/>
    <w:rsid w:val="00B500CE"/>
    <w:rsid w:val="00B5036A"/>
    <w:rsid w:val="00B507A8"/>
    <w:rsid w:val="00B50CB0"/>
    <w:rsid w:val="00B50FF0"/>
    <w:rsid w:val="00B5115B"/>
    <w:rsid w:val="00B51379"/>
    <w:rsid w:val="00B51728"/>
    <w:rsid w:val="00B5287B"/>
    <w:rsid w:val="00B535B9"/>
    <w:rsid w:val="00B5373B"/>
    <w:rsid w:val="00B537E2"/>
    <w:rsid w:val="00B53A3D"/>
    <w:rsid w:val="00B55683"/>
    <w:rsid w:val="00B55CA4"/>
    <w:rsid w:val="00B5611D"/>
    <w:rsid w:val="00B5653E"/>
    <w:rsid w:val="00B5694A"/>
    <w:rsid w:val="00B57D2A"/>
    <w:rsid w:val="00B604AE"/>
    <w:rsid w:val="00B6075E"/>
    <w:rsid w:val="00B60799"/>
    <w:rsid w:val="00B60C52"/>
    <w:rsid w:val="00B60EEE"/>
    <w:rsid w:val="00B614A9"/>
    <w:rsid w:val="00B6183E"/>
    <w:rsid w:val="00B618B0"/>
    <w:rsid w:val="00B61B62"/>
    <w:rsid w:val="00B6231A"/>
    <w:rsid w:val="00B62641"/>
    <w:rsid w:val="00B63465"/>
    <w:rsid w:val="00B63B36"/>
    <w:rsid w:val="00B63CC8"/>
    <w:rsid w:val="00B6515A"/>
    <w:rsid w:val="00B65AC7"/>
    <w:rsid w:val="00B65B8A"/>
    <w:rsid w:val="00B661F8"/>
    <w:rsid w:val="00B665DF"/>
    <w:rsid w:val="00B66954"/>
    <w:rsid w:val="00B66B92"/>
    <w:rsid w:val="00B66E3E"/>
    <w:rsid w:val="00B66FBC"/>
    <w:rsid w:val="00B67798"/>
    <w:rsid w:val="00B677C2"/>
    <w:rsid w:val="00B677FE"/>
    <w:rsid w:val="00B67E07"/>
    <w:rsid w:val="00B70244"/>
    <w:rsid w:val="00B704E8"/>
    <w:rsid w:val="00B70670"/>
    <w:rsid w:val="00B718D7"/>
    <w:rsid w:val="00B71E13"/>
    <w:rsid w:val="00B72474"/>
    <w:rsid w:val="00B72889"/>
    <w:rsid w:val="00B7344C"/>
    <w:rsid w:val="00B74097"/>
    <w:rsid w:val="00B74307"/>
    <w:rsid w:val="00B745CA"/>
    <w:rsid w:val="00B74ADD"/>
    <w:rsid w:val="00B75659"/>
    <w:rsid w:val="00B76778"/>
    <w:rsid w:val="00B768A4"/>
    <w:rsid w:val="00B76BA9"/>
    <w:rsid w:val="00B76E2C"/>
    <w:rsid w:val="00B777F1"/>
    <w:rsid w:val="00B803A6"/>
    <w:rsid w:val="00B8044D"/>
    <w:rsid w:val="00B8059B"/>
    <w:rsid w:val="00B809BB"/>
    <w:rsid w:val="00B80BEA"/>
    <w:rsid w:val="00B811A3"/>
    <w:rsid w:val="00B81435"/>
    <w:rsid w:val="00B81BBB"/>
    <w:rsid w:val="00B826E0"/>
    <w:rsid w:val="00B82802"/>
    <w:rsid w:val="00B8386D"/>
    <w:rsid w:val="00B83C22"/>
    <w:rsid w:val="00B83E7A"/>
    <w:rsid w:val="00B84655"/>
    <w:rsid w:val="00B859E0"/>
    <w:rsid w:val="00B8607B"/>
    <w:rsid w:val="00B86869"/>
    <w:rsid w:val="00B86AA0"/>
    <w:rsid w:val="00B86C02"/>
    <w:rsid w:val="00B86FE8"/>
    <w:rsid w:val="00B87565"/>
    <w:rsid w:val="00B87FA9"/>
    <w:rsid w:val="00B906B6"/>
    <w:rsid w:val="00B9091F"/>
    <w:rsid w:val="00B90F40"/>
    <w:rsid w:val="00B913AA"/>
    <w:rsid w:val="00B9187B"/>
    <w:rsid w:val="00B9190B"/>
    <w:rsid w:val="00B91FCD"/>
    <w:rsid w:val="00B92729"/>
    <w:rsid w:val="00B9273D"/>
    <w:rsid w:val="00B92753"/>
    <w:rsid w:val="00B93CBA"/>
    <w:rsid w:val="00B9447A"/>
    <w:rsid w:val="00B94696"/>
    <w:rsid w:val="00B955DA"/>
    <w:rsid w:val="00B956C4"/>
    <w:rsid w:val="00B96089"/>
    <w:rsid w:val="00B9667A"/>
    <w:rsid w:val="00B96959"/>
    <w:rsid w:val="00B97A1B"/>
    <w:rsid w:val="00BA07D8"/>
    <w:rsid w:val="00BA0A46"/>
    <w:rsid w:val="00BA131E"/>
    <w:rsid w:val="00BA13E0"/>
    <w:rsid w:val="00BA13E1"/>
    <w:rsid w:val="00BA1490"/>
    <w:rsid w:val="00BA1555"/>
    <w:rsid w:val="00BA172D"/>
    <w:rsid w:val="00BA1A5E"/>
    <w:rsid w:val="00BA1A90"/>
    <w:rsid w:val="00BA1F87"/>
    <w:rsid w:val="00BA2494"/>
    <w:rsid w:val="00BA25F8"/>
    <w:rsid w:val="00BA2E07"/>
    <w:rsid w:val="00BA2F71"/>
    <w:rsid w:val="00BA34E9"/>
    <w:rsid w:val="00BA34F5"/>
    <w:rsid w:val="00BA35E9"/>
    <w:rsid w:val="00BA3F16"/>
    <w:rsid w:val="00BA43AA"/>
    <w:rsid w:val="00BA5103"/>
    <w:rsid w:val="00BA59DB"/>
    <w:rsid w:val="00BA6ED6"/>
    <w:rsid w:val="00BA6FEC"/>
    <w:rsid w:val="00BA7009"/>
    <w:rsid w:val="00BA71E2"/>
    <w:rsid w:val="00BA7FDD"/>
    <w:rsid w:val="00BB0A09"/>
    <w:rsid w:val="00BB0B47"/>
    <w:rsid w:val="00BB0EB7"/>
    <w:rsid w:val="00BB10AC"/>
    <w:rsid w:val="00BB1211"/>
    <w:rsid w:val="00BB1A22"/>
    <w:rsid w:val="00BB1FE3"/>
    <w:rsid w:val="00BB2565"/>
    <w:rsid w:val="00BB27FE"/>
    <w:rsid w:val="00BB2959"/>
    <w:rsid w:val="00BB2CA8"/>
    <w:rsid w:val="00BB372A"/>
    <w:rsid w:val="00BB3C16"/>
    <w:rsid w:val="00BB409F"/>
    <w:rsid w:val="00BB41F6"/>
    <w:rsid w:val="00BB4EC2"/>
    <w:rsid w:val="00BB5F70"/>
    <w:rsid w:val="00BB609F"/>
    <w:rsid w:val="00BB783E"/>
    <w:rsid w:val="00BB7BBA"/>
    <w:rsid w:val="00BB7E3E"/>
    <w:rsid w:val="00BC006C"/>
    <w:rsid w:val="00BC0399"/>
    <w:rsid w:val="00BC0FDC"/>
    <w:rsid w:val="00BC10C9"/>
    <w:rsid w:val="00BC1A51"/>
    <w:rsid w:val="00BC1EC9"/>
    <w:rsid w:val="00BC3436"/>
    <w:rsid w:val="00BC3C7A"/>
    <w:rsid w:val="00BC4055"/>
    <w:rsid w:val="00BC5104"/>
    <w:rsid w:val="00BC5462"/>
    <w:rsid w:val="00BC592D"/>
    <w:rsid w:val="00BC5C74"/>
    <w:rsid w:val="00BC5CF4"/>
    <w:rsid w:val="00BC5E7A"/>
    <w:rsid w:val="00BC6E16"/>
    <w:rsid w:val="00BC6E90"/>
    <w:rsid w:val="00BC6EDB"/>
    <w:rsid w:val="00BC74C6"/>
    <w:rsid w:val="00BC7D26"/>
    <w:rsid w:val="00BC7E76"/>
    <w:rsid w:val="00BD0130"/>
    <w:rsid w:val="00BD19DB"/>
    <w:rsid w:val="00BD2ABB"/>
    <w:rsid w:val="00BD2F30"/>
    <w:rsid w:val="00BD3178"/>
    <w:rsid w:val="00BD33DA"/>
    <w:rsid w:val="00BD3C4B"/>
    <w:rsid w:val="00BD47A8"/>
    <w:rsid w:val="00BD4CE8"/>
    <w:rsid w:val="00BD5A5E"/>
    <w:rsid w:val="00BD66F9"/>
    <w:rsid w:val="00BD6D1F"/>
    <w:rsid w:val="00BE0183"/>
    <w:rsid w:val="00BE05DD"/>
    <w:rsid w:val="00BE0CCB"/>
    <w:rsid w:val="00BE1458"/>
    <w:rsid w:val="00BE169D"/>
    <w:rsid w:val="00BE16C3"/>
    <w:rsid w:val="00BE1A5B"/>
    <w:rsid w:val="00BE209D"/>
    <w:rsid w:val="00BE2625"/>
    <w:rsid w:val="00BE2B29"/>
    <w:rsid w:val="00BE2C58"/>
    <w:rsid w:val="00BE32F6"/>
    <w:rsid w:val="00BE353F"/>
    <w:rsid w:val="00BE35EC"/>
    <w:rsid w:val="00BE4A24"/>
    <w:rsid w:val="00BE5E29"/>
    <w:rsid w:val="00BE630B"/>
    <w:rsid w:val="00BE6567"/>
    <w:rsid w:val="00BE6696"/>
    <w:rsid w:val="00BE67D8"/>
    <w:rsid w:val="00BE68B6"/>
    <w:rsid w:val="00BE6E1D"/>
    <w:rsid w:val="00BE71E5"/>
    <w:rsid w:val="00BE75B3"/>
    <w:rsid w:val="00BE7643"/>
    <w:rsid w:val="00BE7CBD"/>
    <w:rsid w:val="00BE7E6E"/>
    <w:rsid w:val="00BF0278"/>
    <w:rsid w:val="00BF12DD"/>
    <w:rsid w:val="00BF1972"/>
    <w:rsid w:val="00BF1B6A"/>
    <w:rsid w:val="00BF25A8"/>
    <w:rsid w:val="00BF28FA"/>
    <w:rsid w:val="00BF2F47"/>
    <w:rsid w:val="00BF31AA"/>
    <w:rsid w:val="00BF3CA7"/>
    <w:rsid w:val="00BF4509"/>
    <w:rsid w:val="00BF4DE0"/>
    <w:rsid w:val="00BF4ED6"/>
    <w:rsid w:val="00BF5743"/>
    <w:rsid w:val="00BF5903"/>
    <w:rsid w:val="00BF6953"/>
    <w:rsid w:val="00BF6FF4"/>
    <w:rsid w:val="00BF713B"/>
    <w:rsid w:val="00BF7E13"/>
    <w:rsid w:val="00C00984"/>
    <w:rsid w:val="00C018A5"/>
    <w:rsid w:val="00C01ECD"/>
    <w:rsid w:val="00C02A74"/>
    <w:rsid w:val="00C032C3"/>
    <w:rsid w:val="00C0355E"/>
    <w:rsid w:val="00C0366E"/>
    <w:rsid w:val="00C03F22"/>
    <w:rsid w:val="00C040D1"/>
    <w:rsid w:val="00C046FA"/>
    <w:rsid w:val="00C05099"/>
    <w:rsid w:val="00C0565E"/>
    <w:rsid w:val="00C05DE1"/>
    <w:rsid w:val="00C06570"/>
    <w:rsid w:val="00C06600"/>
    <w:rsid w:val="00C067C2"/>
    <w:rsid w:val="00C077C0"/>
    <w:rsid w:val="00C07824"/>
    <w:rsid w:val="00C07C07"/>
    <w:rsid w:val="00C07E8A"/>
    <w:rsid w:val="00C102B4"/>
    <w:rsid w:val="00C103E9"/>
    <w:rsid w:val="00C10837"/>
    <w:rsid w:val="00C10C08"/>
    <w:rsid w:val="00C10E4E"/>
    <w:rsid w:val="00C111C3"/>
    <w:rsid w:val="00C115A8"/>
    <w:rsid w:val="00C11F98"/>
    <w:rsid w:val="00C11FFE"/>
    <w:rsid w:val="00C122C3"/>
    <w:rsid w:val="00C12831"/>
    <w:rsid w:val="00C12D22"/>
    <w:rsid w:val="00C12F67"/>
    <w:rsid w:val="00C143BD"/>
    <w:rsid w:val="00C145CC"/>
    <w:rsid w:val="00C14774"/>
    <w:rsid w:val="00C149DC"/>
    <w:rsid w:val="00C14AC9"/>
    <w:rsid w:val="00C14F65"/>
    <w:rsid w:val="00C1516C"/>
    <w:rsid w:val="00C15A1A"/>
    <w:rsid w:val="00C15A22"/>
    <w:rsid w:val="00C16357"/>
    <w:rsid w:val="00C16868"/>
    <w:rsid w:val="00C16E97"/>
    <w:rsid w:val="00C17439"/>
    <w:rsid w:val="00C17B06"/>
    <w:rsid w:val="00C17E39"/>
    <w:rsid w:val="00C20297"/>
    <w:rsid w:val="00C202AE"/>
    <w:rsid w:val="00C20DCC"/>
    <w:rsid w:val="00C20EA7"/>
    <w:rsid w:val="00C210CD"/>
    <w:rsid w:val="00C214BA"/>
    <w:rsid w:val="00C21585"/>
    <w:rsid w:val="00C2175A"/>
    <w:rsid w:val="00C21B20"/>
    <w:rsid w:val="00C21B25"/>
    <w:rsid w:val="00C21DEA"/>
    <w:rsid w:val="00C21E28"/>
    <w:rsid w:val="00C21E2D"/>
    <w:rsid w:val="00C21EE6"/>
    <w:rsid w:val="00C22391"/>
    <w:rsid w:val="00C2247D"/>
    <w:rsid w:val="00C22E17"/>
    <w:rsid w:val="00C23430"/>
    <w:rsid w:val="00C23494"/>
    <w:rsid w:val="00C23525"/>
    <w:rsid w:val="00C235F8"/>
    <w:rsid w:val="00C23FE7"/>
    <w:rsid w:val="00C24F7A"/>
    <w:rsid w:val="00C25522"/>
    <w:rsid w:val="00C25B4F"/>
    <w:rsid w:val="00C25BF3"/>
    <w:rsid w:val="00C25FEB"/>
    <w:rsid w:val="00C26182"/>
    <w:rsid w:val="00C261F2"/>
    <w:rsid w:val="00C2675B"/>
    <w:rsid w:val="00C26F6B"/>
    <w:rsid w:val="00C271E3"/>
    <w:rsid w:val="00C27AAD"/>
    <w:rsid w:val="00C27E58"/>
    <w:rsid w:val="00C3065A"/>
    <w:rsid w:val="00C309CD"/>
    <w:rsid w:val="00C31236"/>
    <w:rsid w:val="00C31255"/>
    <w:rsid w:val="00C3128C"/>
    <w:rsid w:val="00C318CF"/>
    <w:rsid w:val="00C31BCB"/>
    <w:rsid w:val="00C31CB9"/>
    <w:rsid w:val="00C31EFB"/>
    <w:rsid w:val="00C33996"/>
    <w:rsid w:val="00C340B1"/>
    <w:rsid w:val="00C3489A"/>
    <w:rsid w:val="00C34A86"/>
    <w:rsid w:val="00C3506E"/>
    <w:rsid w:val="00C352A8"/>
    <w:rsid w:val="00C36047"/>
    <w:rsid w:val="00C3628B"/>
    <w:rsid w:val="00C3761D"/>
    <w:rsid w:val="00C37ED0"/>
    <w:rsid w:val="00C40617"/>
    <w:rsid w:val="00C4089D"/>
    <w:rsid w:val="00C40BB2"/>
    <w:rsid w:val="00C4272D"/>
    <w:rsid w:val="00C4275D"/>
    <w:rsid w:val="00C42DCA"/>
    <w:rsid w:val="00C43188"/>
    <w:rsid w:val="00C43293"/>
    <w:rsid w:val="00C43486"/>
    <w:rsid w:val="00C43608"/>
    <w:rsid w:val="00C43917"/>
    <w:rsid w:val="00C4401D"/>
    <w:rsid w:val="00C443BC"/>
    <w:rsid w:val="00C44986"/>
    <w:rsid w:val="00C44D4A"/>
    <w:rsid w:val="00C4558F"/>
    <w:rsid w:val="00C45A37"/>
    <w:rsid w:val="00C46183"/>
    <w:rsid w:val="00C467EF"/>
    <w:rsid w:val="00C46A1B"/>
    <w:rsid w:val="00C47C03"/>
    <w:rsid w:val="00C47C0B"/>
    <w:rsid w:val="00C50950"/>
    <w:rsid w:val="00C50A7B"/>
    <w:rsid w:val="00C51201"/>
    <w:rsid w:val="00C51EFB"/>
    <w:rsid w:val="00C522C6"/>
    <w:rsid w:val="00C523FD"/>
    <w:rsid w:val="00C52498"/>
    <w:rsid w:val="00C5254B"/>
    <w:rsid w:val="00C52E8C"/>
    <w:rsid w:val="00C53004"/>
    <w:rsid w:val="00C53077"/>
    <w:rsid w:val="00C5333B"/>
    <w:rsid w:val="00C539AA"/>
    <w:rsid w:val="00C53C36"/>
    <w:rsid w:val="00C55110"/>
    <w:rsid w:val="00C562A9"/>
    <w:rsid w:val="00C56616"/>
    <w:rsid w:val="00C56F25"/>
    <w:rsid w:val="00C5707E"/>
    <w:rsid w:val="00C575CD"/>
    <w:rsid w:val="00C578E8"/>
    <w:rsid w:val="00C605C9"/>
    <w:rsid w:val="00C607FE"/>
    <w:rsid w:val="00C60849"/>
    <w:rsid w:val="00C61669"/>
    <w:rsid w:val="00C617CA"/>
    <w:rsid w:val="00C61EDD"/>
    <w:rsid w:val="00C62244"/>
    <w:rsid w:val="00C62AC0"/>
    <w:rsid w:val="00C6326A"/>
    <w:rsid w:val="00C644CA"/>
    <w:rsid w:val="00C649E8"/>
    <w:rsid w:val="00C64CF9"/>
    <w:rsid w:val="00C652B8"/>
    <w:rsid w:val="00C653E7"/>
    <w:rsid w:val="00C65418"/>
    <w:rsid w:val="00C65958"/>
    <w:rsid w:val="00C65A82"/>
    <w:rsid w:val="00C6639A"/>
    <w:rsid w:val="00C6681F"/>
    <w:rsid w:val="00C66FAE"/>
    <w:rsid w:val="00C67077"/>
    <w:rsid w:val="00C679F6"/>
    <w:rsid w:val="00C67D51"/>
    <w:rsid w:val="00C67F8C"/>
    <w:rsid w:val="00C709C0"/>
    <w:rsid w:val="00C70A19"/>
    <w:rsid w:val="00C7132E"/>
    <w:rsid w:val="00C71B15"/>
    <w:rsid w:val="00C71D11"/>
    <w:rsid w:val="00C72885"/>
    <w:rsid w:val="00C72C32"/>
    <w:rsid w:val="00C72DFB"/>
    <w:rsid w:val="00C72E48"/>
    <w:rsid w:val="00C72F84"/>
    <w:rsid w:val="00C72FF8"/>
    <w:rsid w:val="00C73765"/>
    <w:rsid w:val="00C7394A"/>
    <w:rsid w:val="00C74250"/>
    <w:rsid w:val="00C743CE"/>
    <w:rsid w:val="00C75254"/>
    <w:rsid w:val="00C7527F"/>
    <w:rsid w:val="00C768EC"/>
    <w:rsid w:val="00C7736A"/>
    <w:rsid w:val="00C800A5"/>
    <w:rsid w:val="00C800D2"/>
    <w:rsid w:val="00C80227"/>
    <w:rsid w:val="00C802E7"/>
    <w:rsid w:val="00C8060D"/>
    <w:rsid w:val="00C80687"/>
    <w:rsid w:val="00C80A68"/>
    <w:rsid w:val="00C80DF5"/>
    <w:rsid w:val="00C81A37"/>
    <w:rsid w:val="00C81DB5"/>
    <w:rsid w:val="00C82368"/>
    <w:rsid w:val="00C82957"/>
    <w:rsid w:val="00C83291"/>
    <w:rsid w:val="00C84132"/>
    <w:rsid w:val="00C8429C"/>
    <w:rsid w:val="00C845A0"/>
    <w:rsid w:val="00C848B6"/>
    <w:rsid w:val="00C84B9A"/>
    <w:rsid w:val="00C84BCD"/>
    <w:rsid w:val="00C8503C"/>
    <w:rsid w:val="00C8578C"/>
    <w:rsid w:val="00C85AFD"/>
    <w:rsid w:val="00C860EA"/>
    <w:rsid w:val="00C86ADA"/>
    <w:rsid w:val="00C86CA2"/>
    <w:rsid w:val="00C873D8"/>
    <w:rsid w:val="00C87442"/>
    <w:rsid w:val="00C87709"/>
    <w:rsid w:val="00C87AA4"/>
    <w:rsid w:val="00C90439"/>
    <w:rsid w:val="00C9044A"/>
    <w:rsid w:val="00C912AA"/>
    <w:rsid w:val="00C91A62"/>
    <w:rsid w:val="00C92613"/>
    <w:rsid w:val="00C92BAF"/>
    <w:rsid w:val="00C93CB5"/>
    <w:rsid w:val="00C94597"/>
    <w:rsid w:val="00C94A2D"/>
    <w:rsid w:val="00C954B7"/>
    <w:rsid w:val="00C9567C"/>
    <w:rsid w:val="00C9570F"/>
    <w:rsid w:val="00C96421"/>
    <w:rsid w:val="00C9654C"/>
    <w:rsid w:val="00C97116"/>
    <w:rsid w:val="00C97412"/>
    <w:rsid w:val="00C9795A"/>
    <w:rsid w:val="00CA03D3"/>
    <w:rsid w:val="00CA15E1"/>
    <w:rsid w:val="00CA22E0"/>
    <w:rsid w:val="00CA2374"/>
    <w:rsid w:val="00CA2377"/>
    <w:rsid w:val="00CA28F2"/>
    <w:rsid w:val="00CA3191"/>
    <w:rsid w:val="00CA3490"/>
    <w:rsid w:val="00CA3914"/>
    <w:rsid w:val="00CA3B22"/>
    <w:rsid w:val="00CA54D6"/>
    <w:rsid w:val="00CA55D2"/>
    <w:rsid w:val="00CA5640"/>
    <w:rsid w:val="00CA56EB"/>
    <w:rsid w:val="00CA68C2"/>
    <w:rsid w:val="00CA68CD"/>
    <w:rsid w:val="00CA6A1E"/>
    <w:rsid w:val="00CA72D4"/>
    <w:rsid w:val="00CA735C"/>
    <w:rsid w:val="00CA7ACF"/>
    <w:rsid w:val="00CA7B7E"/>
    <w:rsid w:val="00CA7DF0"/>
    <w:rsid w:val="00CA7E0E"/>
    <w:rsid w:val="00CA7E5A"/>
    <w:rsid w:val="00CB08F9"/>
    <w:rsid w:val="00CB184B"/>
    <w:rsid w:val="00CB1EF0"/>
    <w:rsid w:val="00CB20CA"/>
    <w:rsid w:val="00CB2391"/>
    <w:rsid w:val="00CB2534"/>
    <w:rsid w:val="00CB2908"/>
    <w:rsid w:val="00CB2EA8"/>
    <w:rsid w:val="00CB3E68"/>
    <w:rsid w:val="00CB3E8C"/>
    <w:rsid w:val="00CB435E"/>
    <w:rsid w:val="00CB624B"/>
    <w:rsid w:val="00CB64D5"/>
    <w:rsid w:val="00CB687E"/>
    <w:rsid w:val="00CB76AF"/>
    <w:rsid w:val="00CB7D0B"/>
    <w:rsid w:val="00CC05F6"/>
    <w:rsid w:val="00CC0796"/>
    <w:rsid w:val="00CC0BD0"/>
    <w:rsid w:val="00CC1282"/>
    <w:rsid w:val="00CC1411"/>
    <w:rsid w:val="00CC1538"/>
    <w:rsid w:val="00CC1B76"/>
    <w:rsid w:val="00CC1C62"/>
    <w:rsid w:val="00CC1E52"/>
    <w:rsid w:val="00CC2F27"/>
    <w:rsid w:val="00CC2F69"/>
    <w:rsid w:val="00CC3535"/>
    <w:rsid w:val="00CC3C24"/>
    <w:rsid w:val="00CC3D1E"/>
    <w:rsid w:val="00CC4180"/>
    <w:rsid w:val="00CC4A41"/>
    <w:rsid w:val="00CC501D"/>
    <w:rsid w:val="00CC539C"/>
    <w:rsid w:val="00CC5556"/>
    <w:rsid w:val="00CC64B7"/>
    <w:rsid w:val="00CC6C9A"/>
    <w:rsid w:val="00CC77FE"/>
    <w:rsid w:val="00CC7C31"/>
    <w:rsid w:val="00CD035B"/>
    <w:rsid w:val="00CD090B"/>
    <w:rsid w:val="00CD13B8"/>
    <w:rsid w:val="00CD1513"/>
    <w:rsid w:val="00CD177E"/>
    <w:rsid w:val="00CD1E66"/>
    <w:rsid w:val="00CD1F3B"/>
    <w:rsid w:val="00CD2A1B"/>
    <w:rsid w:val="00CD3083"/>
    <w:rsid w:val="00CD35BB"/>
    <w:rsid w:val="00CD416E"/>
    <w:rsid w:val="00CD4761"/>
    <w:rsid w:val="00CD4D30"/>
    <w:rsid w:val="00CD5060"/>
    <w:rsid w:val="00CD66F2"/>
    <w:rsid w:val="00CD67B4"/>
    <w:rsid w:val="00CD6CA8"/>
    <w:rsid w:val="00CD710D"/>
    <w:rsid w:val="00CD77E8"/>
    <w:rsid w:val="00CD7FC9"/>
    <w:rsid w:val="00CE0AD1"/>
    <w:rsid w:val="00CE0E89"/>
    <w:rsid w:val="00CE15BC"/>
    <w:rsid w:val="00CE19EB"/>
    <w:rsid w:val="00CE1CFE"/>
    <w:rsid w:val="00CE1F27"/>
    <w:rsid w:val="00CE2C02"/>
    <w:rsid w:val="00CE2D5C"/>
    <w:rsid w:val="00CE2DF8"/>
    <w:rsid w:val="00CE2E0B"/>
    <w:rsid w:val="00CE34B7"/>
    <w:rsid w:val="00CE3647"/>
    <w:rsid w:val="00CE3A25"/>
    <w:rsid w:val="00CE3C81"/>
    <w:rsid w:val="00CE423A"/>
    <w:rsid w:val="00CE44F0"/>
    <w:rsid w:val="00CE4889"/>
    <w:rsid w:val="00CE4D1A"/>
    <w:rsid w:val="00CE4FA7"/>
    <w:rsid w:val="00CE5005"/>
    <w:rsid w:val="00CE57A2"/>
    <w:rsid w:val="00CE58FA"/>
    <w:rsid w:val="00CE5C72"/>
    <w:rsid w:val="00CE6509"/>
    <w:rsid w:val="00CE66FC"/>
    <w:rsid w:val="00CE6740"/>
    <w:rsid w:val="00CE776A"/>
    <w:rsid w:val="00CE78FA"/>
    <w:rsid w:val="00CE7C62"/>
    <w:rsid w:val="00CF052F"/>
    <w:rsid w:val="00CF05D5"/>
    <w:rsid w:val="00CF0944"/>
    <w:rsid w:val="00CF09CE"/>
    <w:rsid w:val="00CF1046"/>
    <w:rsid w:val="00CF149F"/>
    <w:rsid w:val="00CF177F"/>
    <w:rsid w:val="00CF1A44"/>
    <w:rsid w:val="00CF1B97"/>
    <w:rsid w:val="00CF1EB6"/>
    <w:rsid w:val="00CF2370"/>
    <w:rsid w:val="00CF26D0"/>
    <w:rsid w:val="00CF2C65"/>
    <w:rsid w:val="00CF316D"/>
    <w:rsid w:val="00CF35A1"/>
    <w:rsid w:val="00CF40E4"/>
    <w:rsid w:val="00CF4673"/>
    <w:rsid w:val="00CF4CC6"/>
    <w:rsid w:val="00CF505E"/>
    <w:rsid w:val="00CF5379"/>
    <w:rsid w:val="00CF5CDF"/>
    <w:rsid w:val="00CF5E6B"/>
    <w:rsid w:val="00CF5E81"/>
    <w:rsid w:val="00CF5FEA"/>
    <w:rsid w:val="00CF620E"/>
    <w:rsid w:val="00CF66C0"/>
    <w:rsid w:val="00CF6757"/>
    <w:rsid w:val="00CF74B0"/>
    <w:rsid w:val="00CF75FC"/>
    <w:rsid w:val="00CF7964"/>
    <w:rsid w:val="00CF7F72"/>
    <w:rsid w:val="00D004FD"/>
    <w:rsid w:val="00D00F1C"/>
    <w:rsid w:val="00D0146E"/>
    <w:rsid w:val="00D016AD"/>
    <w:rsid w:val="00D01899"/>
    <w:rsid w:val="00D01946"/>
    <w:rsid w:val="00D01F9F"/>
    <w:rsid w:val="00D0209C"/>
    <w:rsid w:val="00D023DE"/>
    <w:rsid w:val="00D023FA"/>
    <w:rsid w:val="00D0331D"/>
    <w:rsid w:val="00D033E1"/>
    <w:rsid w:val="00D03B64"/>
    <w:rsid w:val="00D03D2D"/>
    <w:rsid w:val="00D03E6B"/>
    <w:rsid w:val="00D03EE2"/>
    <w:rsid w:val="00D046F1"/>
    <w:rsid w:val="00D052FB"/>
    <w:rsid w:val="00D05431"/>
    <w:rsid w:val="00D056AC"/>
    <w:rsid w:val="00D06764"/>
    <w:rsid w:val="00D07018"/>
    <w:rsid w:val="00D0773E"/>
    <w:rsid w:val="00D10167"/>
    <w:rsid w:val="00D104E8"/>
    <w:rsid w:val="00D10906"/>
    <w:rsid w:val="00D10D9A"/>
    <w:rsid w:val="00D11241"/>
    <w:rsid w:val="00D11247"/>
    <w:rsid w:val="00D11667"/>
    <w:rsid w:val="00D117F7"/>
    <w:rsid w:val="00D11A9C"/>
    <w:rsid w:val="00D125AD"/>
    <w:rsid w:val="00D125CC"/>
    <w:rsid w:val="00D129E6"/>
    <w:rsid w:val="00D12B45"/>
    <w:rsid w:val="00D12B75"/>
    <w:rsid w:val="00D13373"/>
    <w:rsid w:val="00D13CAE"/>
    <w:rsid w:val="00D13E42"/>
    <w:rsid w:val="00D14AFD"/>
    <w:rsid w:val="00D16121"/>
    <w:rsid w:val="00D164E6"/>
    <w:rsid w:val="00D172DD"/>
    <w:rsid w:val="00D17838"/>
    <w:rsid w:val="00D17FFE"/>
    <w:rsid w:val="00D20389"/>
    <w:rsid w:val="00D20F3E"/>
    <w:rsid w:val="00D21D57"/>
    <w:rsid w:val="00D221FA"/>
    <w:rsid w:val="00D22C27"/>
    <w:rsid w:val="00D22D4B"/>
    <w:rsid w:val="00D23227"/>
    <w:rsid w:val="00D233BF"/>
    <w:rsid w:val="00D23516"/>
    <w:rsid w:val="00D23CE7"/>
    <w:rsid w:val="00D23D72"/>
    <w:rsid w:val="00D24F79"/>
    <w:rsid w:val="00D25B49"/>
    <w:rsid w:val="00D25EBA"/>
    <w:rsid w:val="00D261C6"/>
    <w:rsid w:val="00D26BA6"/>
    <w:rsid w:val="00D27169"/>
    <w:rsid w:val="00D272F4"/>
    <w:rsid w:val="00D2773E"/>
    <w:rsid w:val="00D279F1"/>
    <w:rsid w:val="00D27AF7"/>
    <w:rsid w:val="00D27EE9"/>
    <w:rsid w:val="00D319A4"/>
    <w:rsid w:val="00D31D72"/>
    <w:rsid w:val="00D32D59"/>
    <w:rsid w:val="00D33016"/>
    <w:rsid w:val="00D334CE"/>
    <w:rsid w:val="00D3392F"/>
    <w:rsid w:val="00D33C0E"/>
    <w:rsid w:val="00D34112"/>
    <w:rsid w:val="00D348D4"/>
    <w:rsid w:val="00D3498B"/>
    <w:rsid w:val="00D34CAA"/>
    <w:rsid w:val="00D34DAF"/>
    <w:rsid w:val="00D35D25"/>
    <w:rsid w:val="00D36281"/>
    <w:rsid w:val="00D37E22"/>
    <w:rsid w:val="00D405E5"/>
    <w:rsid w:val="00D410BF"/>
    <w:rsid w:val="00D41295"/>
    <w:rsid w:val="00D4155A"/>
    <w:rsid w:val="00D42860"/>
    <w:rsid w:val="00D42F2B"/>
    <w:rsid w:val="00D43B97"/>
    <w:rsid w:val="00D43BAD"/>
    <w:rsid w:val="00D4434F"/>
    <w:rsid w:val="00D44767"/>
    <w:rsid w:val="00D44C3D"/>
    <w:rsid w:val="00D44D02"/>
    <w:rsid w:val="00D44D9A"/>
    <w:rsid w:val="00D4569F"/>
    <w:rsid w:val="00D45848"/>
    <w:rsid w:val="00D459C7"/>
    <w:rsid w:val="00D45A41"/>
    <w:rsid w:val="00D462C3"/>
    <w:rsid w:val="00D465E5"/>
    <w:rsid w:val="00D46669"/>
    <w:rsid w:val="00D46CE0"/>
    <w:rsid w:val="00D46FBC"/>
    <w:rsid w:val="00D47396"/>
    <w:rsid w:val="00D474C9"/>
    <w:rsid w:val="00D47C01"/>
    <w:rsid w:val="00D502F9"/>
    <w:rsid w:val="00D5085B"/>
    <w:rsid w:val="00D50BF7"/>
    <w:rsid w:val="00D5102A"/>
    <w:rsid w:val="00D510C7"/>
    <w:rsid w:val="00D51525"/>
    <w:rsid w:val="00D51B49"/>
    <w:rsid w:val="00D522F4"/>
    <w:rsid w:val="00D5264F"/>
    <w:rsid w:val="00D52AAF"/>
    <w:rsid w:val="00D53203"/>
    <w:rsid w:val="00D5333B"/>
    <w:rsid w:val="00D53D0D"/>
    <w:rsid w:val="00D53F45"/>
    <w:rsid w:val="00D540BC"/>
    <w:rsid w:val="00D543CA"/>
    <w:rsid w:val="00D5535D"/>
    <w:rsid w:val="00D554F9"/>
    <w:rsid w:val="00D55D0B"/>
    <w:rsid w:val="00D55DAF"/>
    <w:rsid w:val="00D565B4"/>
    <w:rsid w:val="00D570A1"/>
    <w:rsid w:val="00D5744B"/>
    <w:rsid w:val="00D5772D"/>
    <w:rsid w:val="00D57FC3"/>
    <w:rsid w:val="00D60B2B"/>
    <w:rsid w:val="00D60C3E"/>
    <w:rsid w:val="00D618FC"/>
    <w:rsid w:val="00D6199C"/>
    <w:rsid w:val="00D61CFA"/>
    <w:rsid w:val="00D6256B"/>
    <w:rsid w:val="00D627CE"/>
    <w:rsid w:val="00D635CD"/>
    <w:rsid w:val="00D637DA"/>
    <w:rsid w:val="00D63801"/>
    <w:rsid w:val="00D64203"/>
    <w:rsid w:val="00D645D3"/>
    <w:rsid w:val="00D64ADD"/>
    <w:rsid w:val="00D64E6C"/>
    <w:rsid w:val="00D650D8"/>
    <w:rsid w:val="00D65EAD"/>
    <w:rsid w:val="00D6619C"/>
    <w:rsid w:val="00D66264"/>
    <w:rsid w:val="00D6658A"/>
    <w:rsid w:val="00D6691E"/>
    <w:rsid w:val="00D67893"/>
    <w:rsid w:val="00D6796F"/>
    <w:rsid w:val="00D67FD6"/>
    <w:rsid w:val="00D7054F"/>
    <w:rsid w:val="00D7085B"/>
    <w:rsid w:val="00D7115E"/>
    <w:rsid w:val="00D71291"/>
    <w:rsid w:val="00D71D78"/>
    <w:rsid w:val="00D71E3D"/>
    <w:rsid w:val="00D724B8"/>
    <w:rsid w:val="00D72606"/>
    <w:rsid w:val="00D728BF"/>
    <w:rsid w:val="00D728DE"/>
    <w:rsid w:val="00D72BD2"/>
    <w:rsid w:val="00D72BF9"/>
    <w:rsid w:val="00D73661"/>
    <w:rsid w:val="00D74543"/>
    <w:rsid w:val="00D7479D"/>
    <w:rsid w:val="00D74B9A"/>
    <w:rsid w:val="00D74EB7"/>
    <w:rsid w:val="00D74ED9"/>
    <w:rsid w:val="00D74FAB"/>
    <w:rsid w:val="00D7524D"/>
    <w:rsid w:val="00D75466"/>
    <w:rsid w:val="00D754B0"/>
    <w:rsid w:val="00D75579"/>
    <w:rsid w:val="00D755CD"/>
    <w:rsid w:val="00D758B4"/>
    <w:rsid w:val="00D76288"/>
    <w:rsid w:val="00D76916"/>
    <w:rsid w:val="00D76B69"/>
    <w:rsid w:val="00D77028"/>
    <w:rsid w:val="00D77C7D"/>
    <w:rsid w:val="00D80660"/>
    <w:rsid w:val="00D80E59"/>
    <w:rsid w:val="00D81727"/>
    <w:rsid w:val="00D81830"/>
    <w:rsid w:val="00D81931"/>
    <w:rsid w:val="00D819E9"/>
    <w:rsid w:val="00D824A0"/>
    <w:rsid w:val="00D82658"/>
    <w:rsid w:val="00D82731"/>
    <w:rsid w:val="00D83FE2"/>
    <w:rsid w:val="00D84286"/>
    <w:rsid w:val="00D84F1A"/>
    <w:rsid w:val="00D85029"/>
    <w:rsid w:val="00D853A3"/>
    <w:rsid w:val="00D8606D"/>
    <w:rsid w:val="00D862D0"/>
    <w:rsid w:val="00D86C42"/>
    <w:rsid w:val="00D86DC9"/>
    <w:rsid w:val="00D86F52"/>
    <w:rsid w:val="00D86FC1"/>
    <w:rsid w:val="00D871CC"/>
    <w:rsid w:val="00D90982"/>
    <w:rsid w:val="00D90E4A"/>
    <w:rsid w:val="00D90F71"/>
    <w:rsid w:val="00D91CCA"/>
    <w:rsid w:val="00D92569"/>
    <w:rsid w:val="00D9290D"/>
    <w:rsid w:val="00D92B92"/>
    <w:rsid w:val="00D932A9"/>
    <w:rsid w:val="00D9335B"/>
    <w:rsid w:val="00D935EA"/>
    <w:rsid w:val="00D93C26"/>
    <w:rsid w:val="00D93FA2"/>
    <w:rsid w:val="00D93FEB"/>
    <w:rsid w:val="00D9448A"/>
    <w:rsid w:val="00D94590"/>
    <w:rsid w:val="00D94610"/>
    <w:rsid w:val="00D9476D"/>
    <w:rsid w:val="00D94B12"/>
    <w:rsid w:val="00D94B82"/>
    <w:rsid w:val="00D94F89"/>
    <w:rsid w:val="00D95256"/>
    <w:rsid w:val="00D965BA"/>
    <w:rsid w:val="00D970D6"/>
    <w:rsid w:val="00D97466"/>
    <w:rsid w:val="00D9764F"/>
    <w:rsid w:val="00D97C57"/>
    <w:rsid w:val="00D97D6F"/>
    <w:rsid w:val="00DA0486"/>
    <w:rsid w:val="00DA0704"/>
    <w:rsid w:val="00DA0BB3"/>
    <w:rsid w:val="00DA0F7D"/>
    <w:rsid w:val="00DA1325"/>
    <w:rsid w:val="00DA142B"/>
    <w:rsid w:val="00DA14BD"/>
    <w:rsid w:val="00DA1B59"/>
    <w:rsid w:val="00DA2157"/>
    <w:rsid w:val="00DA25AA"/>
    <w:rsid w:val="00DA27CA"/>
    <w:rsid w:val="00DA2938"/>
    <w:rsid w:val="00DA2B8B"/>
    <w:rsid w:val="00DA2CE3"/>
    <w:rsid w:val="00DA2DD9"/>
    <w:rsid w:val="00DA32B8"/>
    <w:rsid w:val="00DA3672"/>
    <w:rsid w:val="00DA3B85"/>
    <w:rsid w:val="00DA3D93"/>
    <w:rsid w:val="00DA3F3A"/>
    <w:rsid w:val="00DA3F8E"/>
    <w:rsid w:val="00DA44F3"/>
    <w:rsid w:val="00DA4538"/>
    <w:rsid w:val="00DA46BF"/>
    <w:rsid w:val="00DA571B"/>
    <w:rsid w:val="00DA5E40"/>
    <w:rsid w:val="00DA60D5"/>
    <w:rsid w:val="00DA6146"/>
    <w:rsid w:val="00DB0414"/>
    <w:rsid w:val="00DB06B7"/>
    <w:rsid w:val="00DB0782"/>
    <w:rsid w:val="00DB10F6"/>
    <w:rsid w:val="00DB13CD"/>
    <w:rsid w:val="00DB1B62"/>
    <w:rsid w:val="00DB2D02"/>
    <w:rsid w:val="00DB3375"/>
    <w:rsid w:val="00DB34C4"/>
    <w:rsid w:val="00DB3E9B"/>
    <w:rsid w:val="00DB418B"/>
    <w:rsid w:val="00DB4873"/>
    <w:rsid w:val="00DB5764"/>
    <w:rsid w:val="00DB5842"/>
    <w:rsid w:val="00DB5CBD"/>
    <w:rsid w:val="00DB67D2"/>
    <w:rsid w:val="00DB6FA0"/>
    <w:rsid w:val="00DB73E9"/>
    <w:rsid w:val="00DB765D"/>
    <w:rsid w:val="00DB792F"/>
    <w:rsid w:val="00DB7C80"/>
    <w:rsid w:val="00DB7D07"/>
    <w:rsid w:val="00DB7E6D"/>
    <w:rsid w:val="00DC0A55"/>
    <w:rsid w:val="00DC0C36"/>
    <w:rsid w:val="00DC106D"/>
    <w:rsid w:val="00DC15C7"/>
    <w:rsid w:val="00DC17A6"/>
    <w:rsid w:val="00DC1BAA"/>
    <w:rsid w:val="00DC21AD"/>
    <w:rsid w:val="00DC292D"/>
    <w:rsid w:val="00DC2BCE"/>
    <w:rsid w:val="00DC2ED9"/>
    <w:rsid w:val="00DC30AD"/>
    <w:rsid w:val="00DC35B5"/>
    <w:rsid w:val="00DC390B"/>
    <w:rsid w:val="00DC3F4D"/>
    <w:rsid w:val="00DC4126"/>
    <w:rsid w:val="00DC4448"/>
    <w:rsid w:val="00DC445E"/>
    <w:rsid w:val="00DC46E9"/>
    <w:rsid w:val="00DC4A6D"/>
    <w:rsid w:val="00DC4F89"/>
    <w:rsid w:val="00DC523D"/>
    <w:rsid w:val="00DC5690"/>
    <w:rsid w:val="00DC6232"/>
    <w:rsid w:val="00DC6275"/>
    <w:rsid w:val="00DC668F"/>
    <w:rsid w:val="00DC6940"/>
    <w:rsid w:val="00DC7263"/>
    <w:rsid w:val="00DC7506"/>
    <w:rsid w:val="00DC7804"/>
    <w:rsid w:val="00DC7B57"/>
    <w:rsid w:val="00DD0560"/>
    <w:rsid w:val="00DD05B2"/>
    <w:rsid w:val="00DD0821"/>
    <w:rsid w:val="00DD0CCA"/>
    <w:rsid w:val="00DD1A41"/>
    <w:rsid w:val="00DD1C14"/>
    <w:rsid w:val="00DD237A"/>
    <w:rsid w:val="00DD250A"/>
    <w:rsid w:val="00DD26BE"/>
    <w:rsid w:val="00DD294C"/>
    <w:rsid w:val="00DD2D01"/>
    <w:rsid w:val="00DD3651"/>
    <w:rsid w:val="00DD3CB5"/>
    <w:rsid w:val="00DD3D2C"/>
    <w:rsid w:val="00DD40CD"/>
    <w:rsid w:val="00DD420F"/>
    <w:rsid w:val="00DD46E1"/>
    <w:rsid w:val="00DD4AC7"/>
    <w:rsid w:val="00DD4B5D"/>
    <w:rsid w:val="00DD4BFC"/>
    <w:rsid w:val="00DD4C46"/>
    <w:rsid w:val="00DD5064"/>
    <w:rsid w:val="00DD52A3"/>
    <w:rsid w:val="00DD5381"/>
    <w:rsid w:val="00DD573D"/>
    <w:rsid w:val="00DD5C0C"/>
    <w:rsid w:val="00DD68D9"/>
    <w:rsid w:val="00DD6C98"/>
    <w:rsid w:val="00DD7101"/>
    <w:rsid w:val="00DD711B"/>
    <w:rsid w:val="00DD7642"/>
    <w:rsid w:val="00DD768C"/>
    <w:rsid w:val="00DD7C10"/>
    <w:rsid w:val="00DE03B1"/>
    <w:rsid w:val="00DE0F77"/>
    <w:rsid w:val="00DE1996"/>
    <w:rsid w:val="00DE1F75"/>
    <w:rsid w:val="00DE200B"/>
    <w:rsid w:val="00DE240A"/>
    <w:rsid w:val="00DE28B5"/>
    <w:rsid w:val="00DE2C4A"/>
    <w:rsid w:val="00DE3510"/>
    <w:rsid w:val="00DE35E9"/>
    <w:rsid w:val="00DE388F"/>
    <w:rsid w:val="00DE39D6"/>
    <w:rsid w:val="00DE3B77"/>
    <w:rsid w:val="00DE4046"/>
    <w:rsid w:val="00DE40A9"/>
    <w:rsid w:val="00DE4577"/>
    <w:rsid w:val="00DE4BEE"/>
    <w:rsid w:val="00DE53E7"/>
    <w:rsid w:val="00DE64EA"/>
    <w:rsid w:val="00DE6B15"/>
    <w:rsid w:val="00DE7302"/>
    <w:rsid w:val="00DE738F"/>
    <w:rsid w:val="00DE757E"/>
    <w:rsid w:val="00DE7979"/>
    <w:rsid w:val="00DE7B1E"/>
    <w:rsid w:val="00DF0AB2"/>
    <w:rsid w:val="00DF0CCD"/>
    <w:rsid w:val="00DF0E48"/>
    <w:rsid w:val="00DF2069"/>
    <w:rsid w:val="00DF2CBD"/>
    <w:rsid w:val="00DF2CF0"/>
    <w:rsid w:val="00DF2D72"/>
    <w:rsid w:val="00DF2E7F"/>
    <w:rsid w:val="00DF3416"/>
    <w:rsid w:val="00DF3418"/>
    <w:rsid w:val="00DF341C"/>
    <w:rsid w:val="00DF35B8"/>
    <w:rsid w:val="00DF3671"/>
    <w:rsid w:val="00DF3860"/>
    <w:rsid w:val="00DF3B78"/>
    <w:rsid w:val="00DF488B"/>
    <w:rsid w:val="00DF4B06"/>
    <w:rsid w:val="00DF4CA1"/>
    <w:rsid w:val="00DF4CE3"/>
    <w:rsid w:val="00DF4F25"/>
    <w:rsid w:val="00DF5288"/>
    <w:rsid w:val="00DF58B8"/>
    <w:rsid w:val="00DF595A"/>
    <w:rsid w:val="00DF6210"/>
    <w:rsid w:val="00DF63C4"/>
    <w:rsid w:val="00DF649C"/>
    <w:rsid w:val="00DF6E85"/>
    <w:rsid w:val="00DF7098"/>
    <w:rsid w:val="00DF71A0"/>
    <w:rsid w:val="00DF75B1"/>
    <w:rsid w:val="00DF792A"/>
    <w:rsid w:val="00DF7E90"/>
    <w:rsid w:val="00DF7F5E"/>
    <w:rsid w:val="00E00B6F"/>
    <w:rsid w:val="00E012A6"/>
    <w:rsid w:val="00E013EF"/>
    <w:rsid w:val="00E01480"/>
    <w:rsid w:val="00E01F1D"/>
    <w:rsid w:val="00E02A1C"/>
    <w:rsid w:val="00E02F1B"/>
    <w:rsid w:val="00E0315E"/>
    <w:rsid w:val="00E03203"/>
    <w:rsid w:val="00E0375B"/>
    <w:rsid w:val="00E03B6E"/>
    <w:rsid w:val="00E03E20"/>
    <w:rsid w:val="00E040E6"/>
    <w:rsid w:val="00E04101"/>
    <w:rsid w:val="00E043C3"/>
    <w:rsid w:val="00E0469D"/>
    <w:rsid w:val="00E04718"/>
    <w:rsid w:val="00E04AFA"/>
    <w:rsid w:val="00E04F92"/>
    <w:rsid w:val="00E050DA"/>
    <w:rsid w:val="00E053A8"/>
    <w:rsid w:val="00E05748"/>
    <w:rsid w:val="00E0613E"/>
    <w:rsid w:val="00E06646"/>
    <w:rsid w:val="00E0686A"/>
    <w:rsid w:val="00E07B46"/>
    <w:rsid w:val="00E10303"/>
    <w:rsid w:val="00E103F9"/>
    <w:rsid w:val="00E107AF"/>
    <w:rsid w:val="00E108BE"/>
    <w:rsid w:val="00E10EBE"/>
    <w:rsid w:val="00E1108C"/>
    <w:rsid w:val="00E111D0"/>
    <w:rsid w:val="00E111D6"/>
    <w:rsid w:val="00E112F3"/>
    <w:rsid w:val="00E11E36"/>
    <w:rsid w:val="00E12728"/>
    <w:rsid w:val="00E12FDD"/>
    <w:rsid w:val="00E1367D"/>
    <w:rsid w:val="00E1372F"/>
    <w:rsid w:val="00E13A35"/>
    <w:rsid w:val="00E13FCD"/>
    <w:rsid w:val="00E146A8"/>
    <w:rsid w:val="00E14C01"/>
    <w:rsid w:val="00E1508F"/>
    <w:rsid w:val="00E15B1E"/>
    <w:rsid w:val="00E15F94"/>
    <w:rsid w:val="00E1690A"/>
    <w:rsid w:val="00E16A43"/>
    <w:rsid w:val="00E1743F"/>
    <w:rsid w:val="00E17DAA"/>
    <w:rsid w:val="00E206DC"/>
    <w:rsid w:val="00E20E07"/>
    <w:rsid w:val="00E211E0"/>
    <w:rsid w:val="00E2164F"/>
    <w:rsid w:val="00E224ED"/>
    <w:rsid w:val="00E2264B"/>
    <w:rsid w:val="00E226E6"/>
    <w:rsid w:val="00E22E2E"/>
    <w:rsid w:val="00E235C4"/>
    <w:rsid w:val="00E239BD"/>
    <w:rsid w:val="00E23CB2"/>
    <w:rsid w:val="00E23FB9"/>
    <w:rsid w:val="00E240C1"/>
    <w:rsid w:val="00E2449C"/>
    <w:rsid w:val="00E24815"/>
    <w:rsid w:val="00E24A30"/>
    <w:rsid w:val="00E25049"/>
    <w:rsid w:val="00E2538E"/>
    <w:rsid w:val="00E253DB"/>
    <w:rsid w:val="00E25850"/>
    <w:rsid w:val="00E2609D"/>
    <w:rsid w:val="00E26157"/>
    <w:rsid w:val="00E26620"/>
    <w:rsid w:val="00E26F88"/>
    <w:rsid w:val="00E2720A"/>
    <w:rsid w:val="00E277ED"/>
    <w:rsid w:val="00E27D05"/>
    <w:rsid w:val="00E30608"/>
    <w:rsid w:val="00E30725"/>
    <w:rsid w:val="00E30A83"/>
    <w:rsid w:val="00E30B72"/>
    <w:rsid w:val="00E31314"/>
    <w:rsid w:val="00E3154A"/>
    <w:rsid w:val="00E31B92"/>
    <w:rsid w:val="00E31C0D"/>
    <w:rsid w:val="00E31D32"/>
    <w:rsid w:val="00E320A0"/>
    <w:rsid w:val="00E32155"/>
    <w:rsid w:val="00E32DBA"/>
    <w:rsid w:val="00E32EA8"/>
    <w:rsid w:val="00E33977"/>
    <w:rsid w:val="00E33F6F"/>
    <w:rsid w:val="00E34340"/>
    <w:rsid w:val="00E3462F"/>
    <w:rsid w:val="00E34786"/>
    <w:rsid w:val="00E34A85"/>
    <w:rsid w:val="00E34AE2"/>
    <w:rsid w:val="00E34F21"/>
    <w:rsid w:val="00E352A7"/>
    <w:rsid w:val="00E355D2"/>
    <w:rsid w:val="00E36037"/>
    <w:rsid w:val="00E366A7"/>
    <w:rsid w:val="00E37682"/>
    <w:rsid w:val="00E37777"/>
    <w:rsid w:val="00E37907"/>
    <w:rsid w:val="00E401AE"/>
    <w:rsid w:val="00E41406"/>
    <w:rsid w:val="00E41641"/>
    <w:rsid w:val="00E416DB"/>
    <w:rsid w:val="00E41A0A"/>
    <w:rsid w:val="00E41A6A"/>
    <w:rsid w:val="00E41B82"/>
    <w:rsid w:val="00E421AA"/>
    <w:rsid w:val="00E421BB"/>
    <w:rsid w:val="00E423ED"/>
    <w:rsid w:val="00E42565"/>
    <w:rsid w:val="00E42CA0"/>
    <w:rsid w:val="00E437BB"/>
    <w:rsid w:val="00E43AC6"/>
    <w:rsid w:val="00E43E8D"/>
    <w:rsid w:val="00E44F5C"/>
    <w:rsid w:val="00E45003"/>
    <w:rsid w:val="00E45485"/>
    <w:rsid w:val="00E455E7"/>
    <w:rsid w:val="00E45D1E"/>
    <w:rsid w:val="00E45DC2"/>
    <w:rsid w:val="00E45FB0"/>
    <w:rsid w:val="00E4632B"/>
    <w:rsid w:val="00E463BA"/>
    <w:rsid w:val="00E47217"/>
    <w:rsid w:val="00E47257"/>
    <w:rsid w:val="00E476BA"/>
    <w:rsid w:val="00E47D08"/>
    <w:rsid w:val="00E5031D"/>
    <w:rsid w:val="00E50730"/>
    <w:rsid w:val="00E50765"/>
    <w:rsid w:val="00E51503"/>
    <w:rsid w:val="00E51947"/>
    <w:rsid w:val="00E51AEF"/>
    <w:rsid w:val="00E51BFE"/>
    <w:rsid w:val="00E51D5B"/>
    <w:rsid w:val="00E5237B"/>
    <w:rsid w:val="00E52D9D"/>
    <w:rsid w:val="00E5342B"/>
    <w:rsid w:val="00E535BE"/>
    <w:rsid w:val="00E536EA"/>
    <w:rsid w:val="00E5399B"/>
    <w:rsid w:val="00E54569"/>
    <w:rsid w:val="00E54F8F"/>
    <w:rsid w:val="00E55116"/>
    <w:rsid w:val="00E55494"/>
    <w:rsid w:val="00E55CAF"/>
    <w:rsid w:val="00E5642B"/>
    <w:rsid w:val="00E5649D"/>
    <w:rsid w:val="00E56B8D"/>
    <w:rsid w:val="00E56EC2"/>
    <w:rsid w:val="00E57212"/>
    <w:rsid w:val="00E57845"/>
    <w:rsid w:val="00E578CC"/>
    <w:rsid w:val="00E57BA8"/>
    <w:rsid w:val="00E60094"/>
    <w:rsid w:val="00E603E2"/>
    <w:rsid w:val="00E60909"/>
    <w:rsid w:val="00E60B72"/>
    <w:rsid w:val="00E61294"/>
    <w:rsid w:val="00E61B89"/>
    <w:rsid w:val="00E61BF0"/>
    <w:rsid w:val="00E61C67"/>
    <w:rsid w:val="00E6216F"/>
    <w:rsid w:val="00E621AE"/>
    <w:rsid w:val="00E6262E"/>
    <w:rsid w:val="00E63295"/>
    <w:rsid w:val="00E63766"/>
    <w:rsid w:val="00E63B2D"/>
    <w:rsid w:val="00E63E64"/>
    <w:rsid w:val="00E63ED2"/>
    <w:rsid w:val="00E64881"/>
    <w:rsid w:val="00E64EDC"/>
    <w:rsid w:val="00E64F54"/>
    <w:rsid w:val="00E654AA"/>
    <w:rsid w:val="00E6588F"/>
    <w:rsid w:val="00E65B42"/>
    <w:rsid w:val="00E66079"/>
    <w:rsid w:val="00E66214"/>
    <w:rsid w:val="00E66602"/>
    <w:rsid w:val="00E66F8F"/>
    <w:rsid w:val="00E67027"/>
    <w:rsid w:val="00E7038A"/>
    <w:rsid w:val="00E70C3E"/>
    <w:rsid w:val="00E70FD5"/>
    <w:rsid w:val="00E716EA"/>
    <w:rsid w:val="00E71AE1"/>
    <w:rsid w:val="00E7216B"/>
    <w:rsid w:val="00E729B4"/>
    <w:rsid w:val="00E72BE2"/>
    <w:rsid w:val="00E73201"/>
    <w:rsid w:val="00E73BDC"/>
    <w:rsid w:val="00E73DD1"/>
    <w:rsid w:val="00E73E1F"/>
    <w:rsid w:val="00E74585"/>
    <w:rsid w:val="00E74993"/>
    <w:rsid w:val="00E74E96"/>
    <w:rsid w:val="00E75002"/>
    <w:rsid w:val="00E75587"/>
    <w:rsid w:val="00E7580E"/>
    <w:rsid w:val="00E75A41"/>
    <w:rsid w:val="00E76260"/>
    <w:rsid w:val="00E76BDB"/>
    <w:rsid w:val="00E76D7B"/>
    <w:rsid w:val="00E771AE"/>
    <w:rsid w:val="00E7789E"/>
    <w:rsid w:val="00E8036C"/>
    <w:rsid w:val="00E80389"/>
    <w:rsid w:val="00E8042E"/>
    <w:rsid w:val="00E80781"/>
    <w:rsid w:val="00E80AF8"/>
    <w:rsid w:val="00E810A6"/>
    <w:rsid w:val="00E81354"/>
    <w:rsid w:val="00E81565"/>
    <w:rsid w:val="00E824E0"/>
    <w:rsid w:val="00E8320C"/>
    <w:rsid w:val="00E83219"/>
    <w:rsid w:val="00E83624"/>
    <w:rsid w:val="00E83A1E"/>
    <w:rsid w:val="00E83E36"/>
    <w:rsid w:val="00E83E79"/>
    <w:rsid w:val="00E848A8"/>
    <w:rsid w:val="00E84B93"/>
    <w:rsid w:val="00E84E1C"/>
    <w:rsid w:val="00E850C4"/>
    <w:rsid w:val="00E85945"/>
    <w:rsid w:val="00E86337"/>
    <w:rsid w:val="00E8699E"/>
    <w:rsid w:val="00E86A2A"/>
    <w:rsid w:val="00E87104"/>
    <w:rsid w:val="00E875C9"/>
    <w:rsid w:val="00E9076E"/>
    <w:rsid w:val="00E90798"/>
    <w:rsid w:val="00E90C3B"/>
    <w:rsid w:val="00E912FC"/>
    <w:rsid w:val="00E913AE"/>
    <w:rsid w:val="00E9172C"/>
    <w:rsid w:val="00E91B11"/>
    <w:rsid w:val="00E91DD4"/>
    <w:rsid w:val="00E91F03"/>
    <w:rsid w:val="00E93140"/>
    <w:rsid w:val="00E9330C"/>
    <w:rsid w:val="00E93F82"/>
    <w:rsid w:val="00E948C2"/>
    <w:rsid w:val="00E95074"/>
    <w:rsid w:val="00E960A4"/>
    <w:rsid w:val="00E97CA0"/>
    <w:rsid w:val="00E97D69"/>
    <w:rsid w:val="00EA00E6"/>
    <w:rsid w:val="00EA03C2"/>
    <w:rsid w:val="00EA07DA"/>
    <w:rsid w:val="00EA0D93"/>
    <w:rsid w:val="00EA16A4"/>
    <w:rsid w:val="00EA1B03"/>
    <w:rsid w:val="00EA1CEA"/>
    <w:rsid w:val="00EA1E79"/>
    <w:rsid w:val="00EA1F9D"/>
    <w:rsid w:val="00EA26BD"/>
    <w:rsid w:val="00EA3442"/>
    <w:rsid w:val="00EA357A"/>
    <w:rsid w:val="00EA36DD"/>
    <w:rsid w:val="00EA3C85"/>
    <w:rsid w:val="00EA3CA7"/>
    <w:rsid w:val="00EA41C7"/>
    <w:rsid w:val="00EA4371"/>
    <w:rsid w:val="00EA4878"/>
    <w:rsid w:val="00EA4896"/>
    <w:rsid w:val="00EA4B9B"/>
    <w:rsid w:val="00EA4E6E"/>
    <w:rsid w:val="00EA5478"/>
    <w:rsid w:val="00EA5939"/>
    <w:rsid w:val="00EA6D89"/>
    <w:rsid w:val="00EA6DC9"/>
    <w:rsid w:val="00EA71EC"/>
    <w:rsid w:val="00EA785F"/>
    <w:rsid w:val="00EA7D6B"/>
    <w:rsid w:val="00EB0C4A"/>
    <w:rsid w:val="00EB1221"/>
    <w:rsid w:val="00EB199D"/>
    <w:rsid w:val="00EB1B20"/>
    <w:rsid w:val="00EB21FC"/>
    <w:rsid w:val="00EB246F"/>
    <w:rsid w:val="00EB2AE5"/>
    <w:rsid w:val="00EB423E"/>
    <w:rsid w:val="00EB42BF"/>
    <w:rsid w:val="00EB46C1"/>
    <w:rsid w:val="00EB4919"/>
    <w:rsid w:val="00EB4AE3"/>
    <w:rsid w:val="00EB558E"/>
    <w:rsid w:val="00EB5C1D"/>
    <w:rsid w:val="00EB5D97"/>
    <w:rsid w:val="00EB634B"/>
    <w:rsid w:val="00EB667E"/>
    <w:rsid w:val="00EB6CB3"/>
    <w:rsid w:val="00EB6F6D"/>
    <w:rsid w:val="00EB7080"/>
    <w:rsid w:val="00EB7143"/>
    <w:rsid w:val="00EB715F"/>
    <w:rsid w:val="00EB771E"/>
    <w:rsid w:val="00EB7826"/>
    <w:rsid w:val="00EB7C73"/>
    <w:rsid w:val="00EB7E63"/>
    <w:rsid w:val="00EC0CAD"/>
    <w:rsid w:val="00EC0FAB"/>
    <w:rsid w:val="00EC1842"/>
    <w:rsid w:val="00EC1AB0"/>
    <w:rsid w:val="00EC1C6A"/>
    <w:rsid w:val="00EC1E9A"/>
    <w:rsid w:val="00EC27EA"/>
    <w:rsid w:val="00EC2911"/>
    <w:rsid w:val="00EC2CB7"/>
    <w:rsid w:val="00EC31A9"/>
    <w:rsid w:val="00EC387C"/>
    <w:rsid w:val="00EC3F32"/>
    <w:rsid w:val="00EC459B"/>
    <w:rsid w:val="00EC5406"/>
    <w:rsid w:val="00EC586F"/>
    <w:rsid w:val="00EC5E56"/>
    <w:rsid w:val="00EC6183"/>
    <w:rsid w:val="00EC63F6"/>
    <w:rsid w:val="00EC6612"/>
    <w:rsid w:val="00EC79E3"/>
    <w:rsid w:val="00EC7AF9"/>
    <w:rsid w:val="00EC7DBF"/>
    <w:rsid w:val="00ED0952"/>
    <w:rsid w:val="00ED0A2B"/>
    <w:rsid w:val="00ED0A36"/>
    <w:rsid w:val="00ED115D"/>
    <w:rsid w:val="00ED19C2"/>
    <w:rsid w:val="00ED1BC5"/>
    <w:rsid w:val="00ED238E"/>
    <w:rsid w:val="00ED25B5"/>
    <w:rsid w:val="00ED2A81"/>
    <w:rsid w:val="00ED2CD1"/>
    <w:rsid w:val="00ED2E4C"/>
    <w:rsid w:val="00ED3941"/>
    <w:rsid w:val="00ED438D"/>
    <w:rsid w:val="00ED49F3"/>
    <w:rsid w:val="00ED53A6"/>
    <w:rsid w:val="00ED5852"/>
    <w:rsid w:val="00ED5893"/>
    <w:rsid w:val="00ED5A66"/>
    <w:rsid w:val="00ED5B1F"/>
    <w:rsid w:val="00ED6B7E"/>
    <w:rsid w:val="00ED6D9B"/>
    <w:rsid w:val="00ED7B5B"/>
    <w:rsid w:val="00ED7B77"/>
    <w:rsid w:val="00ED7E44"/>
    <w:rsid w:val="00EE06BF"/>
    <w:rsid w:val="00EE0A61"/>
    <w:rsid w:val="00EE0C8F"/>
    <w:rsid w:val="00EE0DCF"/>
    <w:rsid w:val="00EE119A"/>
    <w:rsid w:val="00EE14A2"/>
    <w:rsid w:val="00EE1580"/>
    <w:rsid w:val="00EE1C3E"/>
    <w:rsid w:val="00EE1D17"/>
    <w:rsid w:val="00EE2474"/>
    <w:rsid w:val="00EE3352"/>
    <w:rsid w:val="00EE33C3"/>
    <w:rsid w:val="00EE36C9"/>
    <w:rsid w:val="00EE397C"/>
    <w:rsid w:val="00EE3FED"/>
    <w:rsid w:val="00EE4837"/>
    <w:rsid w:val="00EE4917"/>
    <w:rsid w:val="00EE4CD8"/>
    <w:rsid w:val="00EE5B6C"/>
    <w:rsid w:val="00EE5D9C"/>
    <w:rsid w:val="00EE615B"/>
    <w:rsid w:val="00EE6355"/>
    <w:rsid w:val="00EE6897"/>
    <w:rsid w:val="00EE6A1B"/>
    <w:rsid w:val="00EE6D0F"/>
    <w:rsid w:val="00EE79FF"/>
    <w:rsid w:val="00EE7A7F"/>
    <w:rsid w:val="00EF02BD"/>
    <w:rsid w:val="00EF0904"/>
    <w:rsid w:val="00EF1886"/>
    <w:rsid w:val="00EF1F21"/>
    <w:rsid w:val="00EF21A0"/>
    <w:rsid w:val="00EF3890"/>
    <w:rsid w:val="00EF3CDB"/>
    <w:rsid w:val="00EF4487"/>
    <w:rsid w:val="00EF4958"/>
    <w:rsid w:val="00EF4AE8"/>
    <w:rsid w:val="00EF4DE0"/>
    <w:rsid w:val="00EF4F8D"/>
    <w:rsid w:val="00EF537E"/>
    <w:rsid w:val="00EF55F6"/>
    <w:rsid w:val="00EF5979"/>
    <w:rsid w:val="00EF59B1"/>
    <w:rsid w:val="00EF5D70"/>
    <w:rsid w:val="00EF5D79"/>
    <w:rsid w:val="00EF6743"/>
    <w:rsid w:val="00EF6887"/>
    <w:rsid w:val="00EF6FC6"/>
    <w:rsid w:val="00EF753A"/>
    <w:rsid w:val="00F001E7"/>
    <w:rsid w:val="00F00A9A"/>
    <w:rsid w:val="00F00F5F"/>
    <w:rsid w:val="00F01890"/>
    <w:rsid w:val="00F01A5B"/>
    <w:rsid w:val="00F0227B"/>
    <w:rsid w:val="00F025EC"/>
    <w:rsid w:val="00F03879"/>
    <w:rsid w:val="00F03D53"/>
    <w:rsid w:val="00F0408B"/>
    <w:rsid w:val="00F041B3"/>
    <w:rsid w:val="00F04F8A"/>
    <w:rsid w:val="00F0506D"/>
    <w:rsid w:val="00F058DB"/>
    <w:rsid w:val="00F05E99"/>
    <w:rsid w:val="00F05F70"/>
    <w:rsid w:val="00F061CE"/>
    <w:rsid w:val="00F0629F"/>
    <w:rsid w:val="00F062A2"/>
    <w:rsid w:val="00F06580"/>
    <w:rsid w:val="00F06C9C"/>
    <w:rsid w:val="00F074FB"/>
    <w:rsid w:val="00F07D7B"/>
    <w:rsid w:val="00F07E08"/>
    <w:rsid w:val="00F100FD"/>
    <w:rsid w:val="00F10194"/>
    <w:rsid w:val="00F10A4D"/>
    <w:rsid w:val="00F10DAE"/>
    <w:rsid w:val="00F11365"/>
    <w:rsid w:val="00F11AA8"/>
    <w:rsid w:val="00F11BB5"/>
    <w:rsid w:val="00F126DD"/>
    <w:rsid w:val="00F12849"/>
    <w:rsid w:val="00F12EF1"/>
    <w:rsid w:val="00F12F6D"/>
    <w:rsid w:val="00F134D7"/>
    <w:rsid w:val="00F13C5E"/>
    <w:rsid w:val="00F13EA8"/>
    <w:rsid w:val="00F1445D"/>
    <w:rsid w:val="00F147C7"/>
    <w:rsid w:val="00F14F99"/>
    <w:rsid w:val="00F15115"/>
    <w:rsid w:val="00F15662"/>
    <w:rsid w:val="00F16386"/>
    <w:rsid w:val="00F166F4"/>
    <w:rsid w:val="00F167BC"/>
    <w:rsid w:val="00F16D87"/>
    <w:rsid w:val="00F175E1"/>
    <w:rsid w:val="00F177E0"/>
    <w:rsid w:val="00F17C91"/>
    <w:rsid w:val="00F17EDE"/>
    <w:rsid w:val="00F209CD"/>
    <w:rsid w:val="00F20A7E"/>
    <w:rsid w:val="00F20AB8"/>
    <w:rsid w:val="00F2110C"/>
    <w:rsid w:val="00F21114"/>
    <w:rsid w:val="00F211C2"/>
    <w:rsid w:val="00F211C5"/>
    <w:rsid w:val="00F21DC7"/>
    <w:rsid w:val="00F22998"/>
    <w:rsid w:val="00F2379D"/>
    <w:rsid w:val="00F237BB"/>
    <w:rsid w:val="00F237CE"/>
    <w:rsid w:val="00F23C00"/>
    <w:rsid w:val="00F23E85"/>
    <w:rsid w:val="00F241DB"/>
    <w:rsid w:val="00F24533"/>
    <w:rsid w:val="00F2457B"/>
    <w:rsid w:val="00F2472F"/>
    <w:rsid w:val="00F24978"/>
    <w:rsid w:val="00F24CDE"/>
    <w:rsid w:val="00F24CF7"/>
    <w:rsid w:val="00F2519F"/>
    <w:rsid w:val="00F2585C"/>
    <w:rsid w:val="00F265FA"/>
    <w:rsid w:val="00F26808"/>
    <w:rsid w:val="00F26B94"/>
    <w:rsid w:val="00F26F83"/>
    <w:rsid w:val="00F2738B"/>
    <w:rsid w:val="00F2753E"/>
    <w:rsid w:val="00F276D4"/>
    <w:rsid w:val="00F27A86"/>
    <w:rsid w:val="00F304E6"/>
    <w:rsid w:val="00F30905"/>
    <w:rsid w:val="00F30FA2"/>
    <w:rsid w:val="00F31E43"/>
    <w:rsid w:val="00F31ECA"/>
    <w:rsid w:val="00F323F0"/>
    <w:rsid w:val="00F32793"/>
    <w:rsid w:val="00F32953"/>
    <w:rsid w:val="00F32B3B"/>
    <w:rsid w:val="00F33183"/>
    <w:rsid w:val="00F3376C"/>
    <w:rsid w:val="00F338E2"/>
    <w:rsid w:val="00F33D34"/>
    <w:rsid w:val="00F34248"/>
    <w:rsid w:val="00F342C9"/>
    <w:rsid w:val="00F349E2"/>
    <w:rsid w:val="00F3516E"/>
    <w:rsid w:val="00F35395"/>
    <w:rsid w:val="00F366DD"/>
    <w:rsid w:val="00F36B68"/>
    <w:rsid w:val="00F372D1"/>
    <w:rsid w:val="00F374AC"/>
    <w:rsid w:val="00F37DA7"/>
    <w:rsid w:val="00F401FD"/>
    <w:rsid w:val="00F402ED"/>
    <w:rsid w:val="00F4030B"/>
    <w:rsid w:val="00F40402"/>
    <w:rsid w:val="00F40C16"/>
    <w:rsid w:val="00F413EF"/>
    <w:rsid w:val="00F413FA"/>
    <w:rsid w:val="00F41D18"/>
    <w:rsid w:val="00F4247D"/>
    <w:rsid w:val="00F4250D"/>
    <w:rsid w:val="00F42766"/>
    <w:rsid w:val="00F42BF3"/>
    <w:rsid w:val="00F430A2"/>
    <w:rsid w:val="00F433EA"/>
    <w:rsid w:val="00F43714"/>
    <w:rsid w:val="00F43C88"/>
    <w:rsid w:val="00F44765"/>
    <w:rsid w:val="00F44CBA"/>
    <w:rsid w:val="00F44F18"/>
    <w:rsid w:val="00F451B2"/>
    <w:rsid w:val="00F45376"/>
    <w:rsid w:val="00F4548A"/>
    <w:rsid w:val="00F45984"/>
    <w:rsid w:val="00F45C3B"/>
    <w:rsid w:val="00F46103"/>
    <w:rsid w:val="00F464BA"/>
    <w:rsid w:val="00F4696A"/>
    <w:rsid w:val="00F46D88"/>
    <w:rsid w:val="00F46FEE"/>
    <w:rsid w:val="00F471F9"/>
    <w:rsid w:val="00F47924"/>
    <w:rsid w:val="00F504BC"/>
    <w:rsid w:val="00F50500"/>
    <w:rsid w:val="00F50634"/>
    <w:rsid w:val="00F50661"/>
    <w:rsid w:val="00F506D5"/>
    <w:rsid w:val="00F509D5"/>
    <w:rsid w:val="00F50D13"/>
    <w:rsid w:val="00F50D2B"/>
    <w:rsid w:val="00F50E39"/>
    <w:rsid w:val="00F51E6A"/>
    <w:rsid w:val="00F523B5"/>
    <w:rsid w:val="00F524B3"/>
    <w:rsid w:val="00F526ED"/>
    <w:rsid w:val="00F530B0"/>
    <w:rsid w:val="00F53C14"/>
    <w:rsid w:val="00F53C17"/>
    <w:rsid w:val="00F540B2"/>
    <w:rsid w:val="00F543C2"/>
    <w:rsid w:val="00F550DE"/>
    <w:rsid w:val="00F55124"/>
    <w:rsid w:val="00F5521A"/>
    <w:rsid w:val="00F55339"/>
    <w:rsid w:val="00F55A3B"/>
    <w:rsid w:val="00F55DAA"/>
    <w:rsid w:val="00F56298"/>
    <w:rsid w:val="00F562BE"/>
    <w:rsid w:val="00F56420"/>
    <w:rsid w:val="00F5709E"/>
    <w:rsid w:val="00F57DF9"/>
    <w:rsid w:val="00F57EFB"/>
    <w:rsid w:val="00F60074"/>
    <w:rsid w:val="00F609A0"/>
    <w:rsid w:val="00F616D4"/>
    <w:rsid w:val="00F61763"/>
    <w:rsid w:val="00F619C3"/>
    <w:rsid w:val="00F625F2"/>
    <w:rsid w:val="00F635C2"/>
    <w:rsid w:val="00F6371B"/>
    <w:rsid w:val="00F63BA9"/>
    <w:rsid w:val="00F63D3E"/>
    <w:rsid w:val="00F64191"/>
    <w:rsid w:val="00F6447F"/>
    <w:rsid w:val="00F64678"/>
    <w:rsid w:val="00F6557A"/>
    <w:rsid w:val="00F66C42"/>
    <w:rsid w:val="00F67602"/>
    <w:rsid w:val="00F679D4"/>
    <w:rsid w:val="00F67C55"/>
    <w:rsid w:val="00F67CA3"/>
    <w:rsid w:val="00F70488"/>
    <w:rsid w:val="00F70FA7"/>
    <w:rsid w:val="00F714D5"/>
    <w:rsid w:val="00F71C8D"/>
    <w:rsid w:val="00F71E43"/>
    <w:rsid w:val="00F725C2"/>
    <w:rsid w:val="00F728A7"/>
    <w:rsid w:val="00F7304F"/>
    <w:rsid w:val="00F7338C"/>
    <w:rsid w:val="00F734E0"/>
    <w:rsid w:val="00F73547"/>
    <w:rsid w:val="00F73AEA"/>
    <w:rsid w:val="00F73C88"/>
    <w:rsid w:val="00F73ECB"/>
    <w:rsid w:val="00F73EF7"/>
    <w:rsid w:val="00F743E6"/>
    <w:rsid w:val="00F7475F"/>
    <w:rsid w:val="00F74904"/>
    <w:rsid w:val="00F750AA"/>
    <w:rsid w:val="00F750D5"/>
    <w:rsid w:val="00F757C3"/>
    <w:rsid w:val="00F75F5F"/>
    <w:rsid w:val="00F77365"/>
    <w:rsid w:val="00F77761"/>
    <w:rsid w:val="00F777A4"/>
    <w:rsid w:val="00F77DF7"/>
    <w:rsid w:val="00F80E5D"/>
    <w:rsid w:val="00F81033"/>
    <w:rsid w:val="00F82B98"/>
    <w:rsid w:val="00F831AF"/>
    <w:rsid w:val="00F842FD"/>
    <w:rsid w:val="00F84470"/>
    <w:rsid w:val="00F8489A"/>
    <w:rsid w:val="00F8501C"/>
    <w:rsid w:val="00F85185"/>
    <w:rsid w:val="00F853E4"/>
    <w:rsid w:val="00F86B98"/>
    <w:rsid w:val="00F86EEB"/>
    <w:rsid w:val="00F8711F"/>
    <w:rsid w:val="00F87AD1"/>
    <w:rsid w:val="00F90537"/>
    <w:rsid w:val="00F908FC"/>
    <w:rsid w:val="00F90A5B"/>
    <w:rsid w:val="00F90C44"/>
    <w:rsid w:val="00F91240"/>
    <w:rsid w:val="00F9177D"/>
    <w:rsid w:val="00F91B3F"/>
    <w:rsid w:val="00F924D6"/>
    <w:rsid w:val="00F9300B"/>
    <w:rsid w:val="00F9364E"/>
    <w:rsid w:val="00F941CC"/>
    <w:rsid w:val="00F94B53"/>
    <w:rsid w:val="00F94BF1"/>
    <w:rsid w:val="00F94F61"/>
    <w:rsid w:val="00F951E7"/>
    <w:rsid w:val="00F95295"/>
    <w:rsid w:val="00F952FD"/>
    <w:rsid w:val="00F956AB"/>
    <w:rsid w:val="00F96060"/>
    <w:rsid w:val="00F9679D"/>
    <w:rsid w:val="00F97363"/>
    <w:rsid w:val="00FA029F"/>
    <w:rsid w:val="00FA0C6C"/>
    <w:rsid w:val="00FA2122"/>
    <w:rsid w:val="00FA4202"/>
    <w:rsid w:val="00FA443B"/>
    <w:rsid w:val="00FA4592"/>
    <w:rsid w:val="00FA66C3"/>
    <w:rsid w:val="00FA79AD"/>
    <w:rsid w:val="00FA7DA2"/>
    <w:rsid w:val="00FA7EE6"/>
    <w:rsid w:val="00FB01AD"/>
    <w:rsid w:val="00FB06ED"/>
    <w:rsid w:val="00FB0B61"/>
    <w:rsid w:val="00FB2116"/>
    <w:rsid w:val="00FB23BD"/>
    <w:rsid w:val="00FB23C1"/>
    <w:rsid w:val="00FB2559"/>
    <w:rsid w:val="00FB2678"/>
    <w:rsid w:val="00FB2EC9"/>
    <w:rsid w:val="00FB348A"/>
    <w:rsid w:val="00FB35F4"/>
    <w:rsid w:val="00FB3609"/>
    <w:rsid w:val="00FB36F7"/>
    <w:rsid w:val="00FB38D0"/>
    <w:rsid w:val="00FB3A0B"/>
    <w:rsid w:val="00FB3D24"/>
    <w:rsid w:val="00FB4653"/>
    <w:rsid w:val="00FB4A9D"/>
    <w:rsid w:val="00FB5390"/>
    <w:rsid w:val="00FB54D2"/>
    <w:rsid w:val="00FB5B65"/>
    <w:rsid w:val="00FB6534"/>
    <w:rsid w:val="00FB69E1"/>
    <w:rsid w:val="00FB6F4E"/>
    <w:rsid w:val="00FB751A"/>
    <w:rsid w:val="00FB7BFB"/>
    <w:rsid w:val="00FB7F40"/>
    <w:rsid w:val="00FC04B5"/>
    <w:rsid w:val="00FC0577"/>
    <w:rsid w:val="00FC0B80"/>
    <w:rsid w:val="00FC1670"/>
    <w:rsid w:val="00FC250D"/>
    <w:rsid w:val="00FC262E"/>
    <w:rsid w:val="00FC2680"/>
    <w:rsid w:val="00FC38CE"/>
    <w:rsid w:val="00FC3C64"/>
    <w:rsid w:val="00FC46FC"/>
    <w:rsid w:val="00FC4E24"/>
    <w:rsid w:val="00FC4F8E"/>
    <w:rsid w:val="00FC5109"/>
    <w:rsid w:val="00FC51EA"/>
    <w:rsid w:val="00FC559D"/>
    <w:rsid w:val="00FC57CF"/>
    <w:rsid w:val="00FC5C22"/>
    <w:rsid w:val="00FC6295"/>
    <w:rsid w:val="00FC62E9"/>
    <w:rsid w:val="00FC68AD"/>
    <w:rsid w:val="00FC6A2E"/>
    <w:rsid w:val="00FC6B99"/>
    <w:rsid w:val="00FC7323"/>
    <w:rsid w:val="00FC7607"/>
    <w:rsid w:val="00FC7AE2"/>
    <w:rsid w:val="00FC7F08"/>
    <w:rsid w:val="00FD0628"/>
    <w:rsid w:val="00FD126F"/>
    <w:rsid w:val="00FD16D5"/>
    <w:rsid w:val="00FD1A5C"/>
    <w:rsid w:val="00FD1F79"/>
    <w:rsid w:val="00FD2776"/>
    <w:rsid w:val="00FD2960"/>
    <w:rsid w:val="00FD34AC"/>
    <w:rsid w:val="00FD3654"/>
    <w:rsid w:val="00FD3928"/>
    <w:rsid w:val="00FD3DED"/>
    <w:rsid w:val="00FD4526"/>
    <w:rsid w:val="00FD4BDC"/>
    <w:rsid w:val="00FD5056"/>
    <w:rsid w:val="00FD5537"/>
    <w:rsid w:val="00FD56E2"/>
    <w:rsid w:val="00FD614A"/>
    <w:rsid w:val="00FD6B77"/>
    <w:rsid w:val="00FD72DB"/>
    <w:rsid w:val="00FD7672"/>
    <w:rsid w:val="00FD7848"/>
    <w:rsid w:val="00FD7A4C"/>
    <w:rsid w:val="00FD7F9E"/>
    <w:rsid w:val="00FE0153"/>
    <w:rsid w:val="00FE02B2"/>
    <w:rsid w:val="00FE02C8"/>
    <w:rsid w:val="00FE0801"/>
    <w:rsid w:val="00FE0B6B"/>
    <w:rsid w:val="00FE1EED"/>
    <w:rsid w:val="00FE225F"/>
    <w:rsid w:val="00FE2B2B"/>
    <w:rsid w:val="00FE3E28"/>
    <w:rsid w:val="00FE3E5C"/>
    <w:rsid w:val="00FE4121"/>
    <w:rsid w:val="00FE461C"/>
    <w:rsid w:val="00FE5184"/>
    <w:rsid w:val="00FE5B7E"/>
    <w:rsid w:val="00FE6986"/>
    <w:rsid w:val="00FE6B87"/>
    <w:rsid w:val="00FE6F38"/>
    <w:rsid w:val="00FE7F0C"/>
    <w:rsid w:val="00FF02AF"/>
    <w:rsid w:val="00FF043A"/>
    <w:rsid w:val="00FF0C0A"/>
    <w:rsid w:val="00FF0FFE"/>
    <w:rsid w:val="00FF1586"/>
    <w:rsid w:val="00FF16B6"/>
    <w:rsid w:val="00FF1E29"/>
    <w:rsid w:val="00FF1EEC"/>
    <w:rsid w:val="00FF25BA"/>
    <w:rsid w:val="00FF2B84"/>
    <w:rsid w:val="00FF3217"/>
    <w:rsid w:val="00FF326C"/>
    <w:rsid w:val="00FF3B3B"/>
    <w:rsid w:val="00FF3D91"/>
    <w:rsid w:val="00FF4288"/>
    <w:rsid w:val="00FF46A2"/>
    <w:rsid w:val="00FF4FEC"/>
    <w:rsid w:val="00FF65FC"/>
    <w:rsid w:val="00FF70C5"/>
    <w:rsid w:val="00FF7683"/>
    <w:rsid w:val="00FF78E5"/>
    <w:rsid w:val="00FF7C64"/>
    <w:rsid w:val="00FF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FBD4C"/>
  <w15:chartTrackingRefBased/>
  <w15:docId w15:val="{806A9F46-9018-434F-9D5A-C90AC8CD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UD デジタル 教科書体 NK-R" w:eastAsia="UD デジタル 教科書体 NK-R" w:hAnsi="Arial" w:cs="Arial"/>
        <w:color w:val="222222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354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3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4354"/>
    <w:rPr>
      <w:rFonts w:asciiTheme="minorHAnsi" w:eastAsiaTheme="minorEastAsia" w:hAnsiTheme="minorHAnsi" w:cstheme="minorBidi"/>
      <w:color w:val="auto"/>
      <w:sz w:val="21"/>
    </w:rPr>
  </w:style>
  <w:style w:type="paragraph" w:styleId="a5">
    <w:name w:val="footer"/>
    <w:basedOn w:val="a"/>
    <w:link w:val="a6"/>
    <w:uiPriority w:val="99"/>
    <w:unhideWhenUsed/>
    <w:rsid w:val="009F43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4354"/>
    <w:rPr>
      <w:rFonts w:asciiTheme="minorHAnsi" w:eastAsiaTheme="minorEastAsia" w:hAnsiTheme="minorHAnsi" w:cstheme="minorBidi"/>
      <w:color w:val="auto"/>
      <w:sz w:val="21"/>
    </w:rPr>
  </w:style>
  <w:style w:type="paragraph" w:styleId="a7">
    <w:name w:val="Balloon Text"/>
    <w:basedOn w:val="a"/>
    <w:link w:val="a8"/>
    <w:uiPriority w:val="99"/>
    <w:semiHidden/>
    <w:unhideWhenUsed/>
    <w:rsid w:val="009F43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4354"/>
    <w:rPr>
      <w:rFonts w:asciiTheme="majorHAnsi" w:eastAsiaTheme="majorEastAsia" w:hAnsiTheme="majorHAnsi" w:cstheme="majorBidi"/>
      <w:color w:val="auto"/>
      <w:sz w:val="18"/>
      <w:szCs w:val="18"/>
    </w:rPr>
  </w:style>
  <w:style w:type="character" w:styleId="a9">
    <w:name w:val="Hyperlink"/>
    <w:basedOn w:val="a0"/>
    <w:uiPriority w:val="99"/>
    <w:unhideWhenUsed/>
    <w:rsid w:val="009F4354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9F4354"/>
  </w:style>
  <w:style w:type="table" w:styleId="ab">
    <w:name w:val="Table Grid"/>
    <w:basedOn w:val="a1"/>
    <w:uiPriority w:val="39"/>
    <w:rsid w:val="009F4354"/>
    <w:rPr>
      <w:rFonts w:asciiTheme="minorHAnsi" w:eastAsiaTheme="minorEastAsia" w:hAnsiTheme="minorHAnsi" w:cstheme="minorBid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644017"/>
    <w:rPr>
      <w:rFonts w:asciiTheme="minorHAnsi" w:eastAsiaTheme="minorEastAsia" w:hAnsiTheme="minorHAnsi" w:cstheme="minorBidi"/>
      <w:color w:val="auto"/>
      <w:sz w:val="21"/>
    </w:rPr>
  </w:style>
  <w:style w:type="character" w:styleId="ad">
    <w:name w:val="Unresolved Mention"/>
    <w:basedOn w:val="a0"/>
    <w:uiPriority w:val="99"/>
    <w:semiHidden/>
    <w:unhideWhenUsed/>
    <w:rsid w:val="00B67798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EE3352"/>
    <w:pPr>
      <w:ind w:leftChars="400" w:left="840"/>
    </w:pPr>
  </w:style>
  <w:style w:type="character" w:styleId="af">
    <w:name w:val="Emphasis"/>
    <w:basedOn w:val="a0"/>
    <w:uiPriority w:val="20"/>
    <w:qFormat/>
    <w:rsid w:val="006B20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9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3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8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1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40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7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5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9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5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3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6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1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8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6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9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2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2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0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4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2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6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5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1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7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2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5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8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1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3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7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8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17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3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4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5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2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4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4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9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1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5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0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4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0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0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7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8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3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BC574-9A43-4D35-814B-BBFCA376C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 大二</dc:creator>
  <cp:keywords/>
  <dc:description/>
  <cp:lastModifiedBy>永山 大二</cp:lastModifiedBy>
  <cp:revision>25</cp:revision>
  <cp:lastPrinted>2021-06-09T23:38:00Z</cp:lastPrinted>
  <dcterms:created xsi:type="dcterms:W3CDTF">2021-10-06T08:31:00Z</dcterms:created>
  <dcterms:modified xsi:type="dcterms:W3CDTF">2021-11-11T12:22:00Z</dcterms:modified>
</cp:coreProperties>
</file>